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8906F" w14:textId="43C96CDD" w:rsidR="005C4721" w:rsidRPr="00D56EFF" w:rsidRDefault="008F7E18" w:rsidP="005C4721">
      <w:pPr>
        <w:rPr>
          <w:sz w:val="22"/>
          <w:szCs w:val="22"/>
        </w:rPr>
      </w:pPr>
      <w:r w:rsidRPr="00D56EFF">
        <w:rPr>
          <w:b/>
          <w:bCs/>
          <w:sz w:val="22"/>
          <w:szCs w:val="22"/>
        </w:rPr>
        <w:t>Table S1</w:t>
      </w:r>
      <w:r w:rsidRPr="00D56EFF">
        <w:rPr>
          <w:bCs/>
          <w:sz w:val="22"/>
          <w:szCs w:val="22"/>
        </w:rPr>
        <w:t xml:space="preserve">. </w:t>
      </w:r>
      <w:r w:rsidR="000D5908" w:rsidRPr="00D56EFF">
        <w:rPr>
          <w:sz w:val="22"/>
          <w:szCs w:val="22"/>
        </w:rPr>
        <w:t xml:space="preserve">Baseline characteristics of </w:t>
      </w:r>
      <w:r w:rsidR="00DF7A60">
        <w:rPr>
          <w:sz w:val="22"/>
          <w:szCs w:val="22"/>
        </w:rPr>
        <w:t xml:space="preserve">the </w:t>
      </w:r>
      <w:r w:rsidR="000D5908" w:rsidRPr="00D56EFF">
        <w:rPr>
          <w:sz w:val="22"/>
          <w:szCs w:val="22"/>
        </w:rPr>
        <w:t>WRAP participants (n=232)</w:t>
      </w:r>
    </w:p>
    <w:tbl>
      <w:tblPr>
        <w:tblStyle w:val="ListTable6Colorful1"/>
        <w:tblW w:w="5097" w:type="dxa"/>
        <w:tblLook w:val="04A0" w:firstRow="1" w:lastRow="0" w:firstColumn="1" w:lastColumn="0" w:noHBand="0" w:noVBand="1"/>
      </w:tblPr>
      <w:tblGrid>
        <w:gridCol w:w="3389"/>
        <w:gridCol w:w="1708"/>
      </w:tblGrid>
      <w:tr w:rsidR="005C4721" w:rsidRPr="00F14CFD" w14:paraId="748151F1" w14:textId="77777777" w:rsidTr="00C96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280D888F" w14:textId="77777777" w:rsidR="005C4721" w:rsidRPr="00100B99" w:rsidRDefault="005C4721" w:rsidP="00C96CBC">
            <w:pPr>
              <w:spacing w:after="100" w:line="480" w:lineRule="auto"/>
              <w:outlineLvl w:val="0"/>
              <w:rPr>
                <w:b w:val="0"/>
                <w:sz w:val="22"/>
                <w:szCs w:val="22"/>
              </w:rPr>
            </w:pPr>
            <w:r w:rsidRPr="00100B99">
              <w:rPr>
                <w:b w:val="0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708" w:type="dxa"/>
            <w:vAlign w:val="bottom"/>
          </w:tcPr>
          <w:p w14:paraId="2A3CAB38" w14:textId="0574A249" w:rsidR="005C4721" w:rsidRPr="00F14CFD" w:rsidRDefault="00DF7A60" w:rsidP="00C96CBC">
            <w:pPr>
              <w:spacing w:after="100" w:line="48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M</w:t>
            </w:r>
            <w:r w:rsidR="00F14CFD" w:rsidRPr="00F14CFD">
              <w:rPr>
                <w:b w:val="0"/>
                <w:sz w:val="22"/>
                <w:szCs w:val="22"/>
              </w:rPr>
              <w:t xml:space="preserve">ean </w:t>
            </w:r>
            <w:r w:rsidR="00F14CFD" w:rsidRPr="00F14CFD">
              <w:rPr>
                <w:b w:val="0"/>
                <w:color w:val="000000"/>
                <w:sz w:val="22"/>
                <w:szCs w:val="22"/>
              </w:rPr>
              <w:t>± SD</w:t>
            </w:r>
            <w:r>
              <w:rPr>
                <w:b w:val="0"/>
                <w:color w:val="000000"/>
                <w:sz w:val="22"/>
                <w:szCs w:val="22"/>
              </w:rPr>
              <w:t xml:space="preserve"> or %</w:t>
            </w:r>
          </w:p>
        </w:tc>
      </w:tr>
      <w:tr w:rsidR="005C4721" w:rsidRPr="00100B99" w14:paraId="676DBAAA" w14:textId="77777777" w:rsidTr="00C9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0D9119B9" w14:textId="566A0C7C" w:rsidR="005C4721" w:rsidRPr="00100B99" w:rsidRDefault="00F14CFD" w:rsidP="00C96CBC">
            <w:pPr>
              <w:spacing w:after="100" w:line="480" w:lineRule="auto"/>
              <w:outlineLvl w:val="0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A</w:t>
            </w:r>
            <w:r w:rsidR="005C4721" w:rsidRPr="00100B99">
              <w:rPr>
                <w:b w:val="0"/>
                <w:color w:val="000000"/>
                <w:sz w:val="22"/>
                <w:szCs w:val="22"/>
              </w:rPr>
              <w:t>ge (y</w:t>
            </w:r>
            <w:r w:rsidR="00EE0E68">
              <w:rPr>
                <w:b w:val="0"/>
                <w:color w:val="000000"/>
                <w:sz w:val="22"/>
                <w:szCs w:val="22"/>
              </w:rPr>
              <w:t>ear</w:t>
            </w:r>
            <w:r w:rsidR="005C4721" w:rsidRPr="00100B99">
              <w:rPr>
                <w:b w:val="0"/>
                <w:color w:val="000000"/>
                <w:sz w:val="22"/>
                <w:szCs w:val="22"/>
              </w:rPr>
              <w:t>)</w:t>
            </w:r>
            <w:r w:rsidR="005C4721">
              <w:rPr>
                <w:b w:val="0"/>
                <w:color w:val="000000"/>
                <w:sz w:val="22"/>
                <w:szCs w:val="22"/>
              </w:rPr>
              <w:t xml:space="preserve"> at baseline</w:t>
            </w:r>
          </w:p>
        </w:tc>
        <w:tc>
          <w:tcPr>
            <w:tcW w:w="1708" w:type="dxa"/>
            <w:vAlign w:val="bottom"/>
          </w:tcPr>
          <w:p w14:paraId="1294898E" w14:textId="71C6428D" w:rsidR="005C4721" w:rsidRPr="00100B99" w:rsidRDefault="005C4721" w:rsidP="00C96CBC">
            <w:pPr>
              <w:spacing w:after="100"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1</w:t>
            </w:r>
            <w:r w:rsidRPr="00100B99">
              <w:rPr>
                <w:color w:val="000000"/>
                <w:sz w:val="22"/>
                <w:szCs w:val="22"/>
              </w:rPr>
              <w:t xml:space="preserve"> ± </w:t>
            </w:r>
            <w:r w:rsidR="00A5357F">
              <w:rPr>
                <w:color w:val="000000"/>
                <w:sz w:val="22"/>
                <w:szCs w:val="22"/>
              </w:rPr>
              <w:t>7.0</w:t>
            </w:r>
          </w:p>
        </w:tc>
      </w:tr>
      <w:tr w:rsidR="005C4721" w:rsidRPr="00100B99" w14:paraId="3917ED64" w14:textId="77777777" w:rsidTr="00C96CB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779F00CB" w14:textId="77777777" w:rsidR="005C4721" w:rsidRPr="00324DD2" w:rsidRDefault="005C4721" w:rsidP="00C96CBC">
            <w:pPr>
              <w:spacing w:after="100" w:line="480" w:lineRule="auto"/>
              <w:outlineLvl w:val="0"/>
              <w:rPr>
                <w:b w:val="0"/>
                <w:color w:val="000000"/>
                <w:sz w:val="22"/>
                <w:szCs w:val="22"/>
              </w:rPr>
            </w:pPr>
            <w:r w:rsidRPr="00324DD2">
              <w:rPr>
                <w:b w:val="0"/>
                <w:color w:val="000000"/>
                <w:sz w:val="22"/>
                <w:szCs w:val="22"/>
              </w:rPr>
              <w:t>Gender, n (%)</w:t>
            </w:r>
          </w:p>
        </w:tc>
        <w:tc>
          <w:tcPr>
            <w:tcW w:w="1708" w:type="dxa"/>
            <w:vAlign w:val="bottom"/>
          </w:tcPr>
          <w:p w14:paraId="29EE614F" w14:textId="5C8F4897" w:rsidR="005C4721" w:rsidRDefault="005C4721" w:rsidP="00EE0E68">
            <w:pPr>
              <w:spacing w:after="10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 (31.9)</w:t>
            </w:r>
          </w:p>
        </w:tc>
      </w:tr>
      <w:tr w:rsidR="005C4721" w:rsidRPr="00100B99" w14:paraId="5F5E0EE3" w14:textId="77777777" w:rsidTr="00C9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65FAD910" w14:textId="77777777" w:rsidR="005C4721" w:rsidRDefault="005C4721" w:rsidP="00C96CBC">
            <w:pPr>
              <w:spacing w:after="100" w:line="480" w:lineRule="auto"/>
              <w:outlineLvl w:val="0"/>
              <w:rPr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Mean follow up time</w:t>
            </w:r>
          </w:p>
        </w:tc>
        <w:tc>
          <w:tcPr>
            <w:tcW w:w="1708" w:type="dxa"/>
            <w:vAlign w:val="bottom"/>
          </w:tcPr>
          <w:p w14:paraId="63661C71" w14:textId="685D6947" w:rsidR="005C4721" w:rsidRPr="00100B99" w:rsidRDefault="00A5357F" w:rsidP="00C96CBC">
            <w:pPr>
              <w:spacing w:after="100"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.1 </w:t>
            </w:r>
            <w:r w:rsidRPr="00100B99">
              <w:rPr>
                <w:color w:val="000000"/>
                <w:sz w:val="22"/>
                <w:szCs w:val="22"/>
              </w:rPr>
              <w:t xml:space="preserve">± </w:t>
            </w: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 w:rsidR="005C4721" w:rsidRPr="00100B99" w14:paraId="1AB1DA6A" w14:textId="77777777" w:rsidTr="00C96CB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366E13A0" w14:textId="0D35E346" w:rsidR="005C4721" w:rsidRPr="00100B99" w:rsidRDefault="005C4721" w:rsidP="00C96CBC">
            <w:pPr>
              <w:spacing w:after="100" w:line="480" w:lineRule="auto"/>
              <w:outlineLvl w:val="0"/>
              <w:rPr>
                <w:b w:val="0"/>
                <w:color w:val="000000"/>
                <w:sz w:val="22"/>
                <w:szCs w:val="22"/>
              </w:rPr>
            </w:pPr>
            <w:r w:rsidRPr="00100B99">
              <w:rPr>
                <w:b w:val="0"/>
                <w:color w:val="000000"/>
                <w:sz w:val="22"/>
                <w:szCs w:val="22"/>
              </w:rPr>
              <w:t>BMI</w:t>
            </w:r>
            <w:r w:rsidR="00EE0E68">
              <w:rPr>
                <w:b w:val="0"/>
                <w:color w:val="000000"/>
                <w:sz w:val="22"/>
                <w:szCs w:val="22"/>
              </w:rPr>
              <w:t xml:space="preserve"> (</w:t>
            </w:r>
            <w:r w:rsidR="00EE0E68">
              <w:rPr>
                <w:rStyle w:val="e24kjd"/>
                <w:b w:val="0"/>
                <w:bCs w:val="0"/>
              </w:rPr>
              <w:t>kg</w:t>
            </w:r>
            <w:r w:rsidR="00EE0E68">
              <w:rPr>
                <w:rStyle w:val="e24kjd"/>
              </w:rPr>
              <w:t>/</w:t>
            </w:r>
            <w:r w:rsidR="00EE0E68" w:rsidRPr="00EE0E68">
              <w:rPr>
                <w:rStyle w:val="e24kjd"/>
                <w:b w:val="0"/>
              </w:rPr>
              <w:t>m</w:t>
            </w:r>
            <w:r w:rsidR="00EE0E68" w:rsidRPr="00EE0E68">
              <w:rPr>
                <w:rStyle w:val="e24kjd"/>
                <w:b w:val="0"/>
                <w:vertAlign w:val="superscript"/>
              </w:rPr>
              <w:t>2</w:t>
            </w:r>
            <w:r w:rsidR="00EE0E68" w:rsidRPr="00EE0E68">
              <w:rPr>
                <w:rStyle w:val="e24kjd"/>
                <w:b w:val="0"/>
              </w:rPr>
              <w:t>)</w:t>
            </w:r>
          </w:p>
        </w:tc>
        <w:tc>
          <w:tcPr>
            <w:tcW w:w="1708" w:type="dxa"/>
            <w:vAlign w:val="bottom"/>
          </w:tcPr>
          <w:p w14:paraId="37F3AFF3" w14:textId="2696B0ED" w:rsidR="005C4721" w:rsidRPr="00100B99" w:rsidRDefault="00A5357F" w:rsidP="00C96CBC">
            <w:pPr>
              <w:spacing w:after="10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</w:t>
            </w:r>
            <w:r w:rsidRPr="00100B99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5.9</w:t>
            </w:r>
          </w:p>
        </w:tc>
      </w:tr>
      <w:tr w:rsidR="005C4721" w:rsidRPr="00100B99" w14:paraId="128DA81C" w14:textId="77777777" w:rsidTr="00C9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3414E5E2" w14:textId="26AC5A54" w:rsidR="005C4721" w:rsidRPr="00100B99" w:rsidRDefault="005C4721" w:rsidP="00C96CBC">
            <w:pPr>
              <w:spacing w:after="100" w:line="480" w:lineRule="auto"/>
              <w:outlineLvl w:val="0"/>
              <w:rPr>
                <w:b w:val="0"/>
                <w:color w:val="000000"/>
                <w:sz w:val="22"/>
                <w:szCs w:val="22"/>
              </w:rPr>
            </w:pPr>
            <w:r w:rsidRPr="00100B99">
              <w:rPr>
                <w:b w:val="0"/>
                <w:color w:val="000000"/>
                <w:sz w:val="22"/>
                <w:szCs w:val="22"/>
              </w:rPr>
              <w:t>Education</w:t>
            </w:r>
            <w:r w:rsidR="00A5357F">
              <w:rPr>
                <w:b w:val="0"/>
                <w:color w:val="000000"/>
                <w:sz w:val="22"/>
                <w:szCs w:val="22"/>
              </w:rPr>
              <w:t xml:space="preserve"> (y</w:t>
            </w:r>
            <w:r w:rsidR="00EE0E68">
              <w:rPr>
                <w:b w:val="0"/>
                <w:color w:val="000000"/>
                <w:sz w:val="22"/>
                <w:szCs w:val="22"/>
              </w:rPr>
              <w:t>ear</w:t>
            </w:r>
            <w:r w:rsidR="00A5357F">
              <w:rPr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8" w:type="dxa"/>
            <w:vAlign w:val="bottom"/>
          </w:tcPr>
          <w:p w14:paraId="20C3CC9F" w14:textId="1A6D05EF" w:rsidR="005C4721" w:rsidRPr="00100B99" w:rsidRDefault="00A5357F" w:rsidP="00C96CBC">
            <w:pPr>
              <w:spacing w:after="100"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</w:t>
            </w:r>
            <w:r w:rsidRPr="00100B99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2.3</w:t>
            </w:r>
          </w:p>
        </w:tc>
      </w:tr>
      <w:tr w:rsidR="005C4721" w:rsidRPr="00100B99" w14:paraId="2985BD22" w14:textId="77777777" w:rsidTr="00C96CBC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2F9ACD8F" w14:textId="77777777" w:rsidR="005C4721" w:rsidRPr="00100B99" w:rsidRDefault="005C4721" w:rsidP="00C96CBC">
            <w:pPr>
              <w:spacing w:after="100" w:line="480" w:lineRule="auto"/>
              <w:outlineLvl w:val="0"/>
              <w:rPr>
                <w:b w:val="0"/>
                <w:sz w:val="22"/>
                <w:szCs w:val="22"/>
              </w:rPr>
            </w:pPr>
            <w:r w:rsidRPr="00100B99">
              <w:rPr>
                <w:b w:val="0"/>
                <w:color w:val="000000"/>
                <w:sz w:val="22"/>
                <w:szCs w:val="22"/>
              </w:rPr>
              <w:t>General cognitive ability</w:t>
            </w:r>
          </w:p>
        </w:tc>
        <w:tc>
          <w:tcPr>
            <w:tcW w:w="1708" w:type="dxa"/>
            <w:vAlign w:val="bottom"/>
          </w:tcPr>
          <w:p w14:paraId="60CCBD44" w14:textId="6209F93B" w:rsidR="005C4721" w:rsidRPr="00100B99" w:rsidRDefault="00A5357F" w:rsidP="00C96CBC">
            <w:pPr>
              <w:spacing w:after="10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  <w:r w:rsidRPr="00100B99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5C4721" w:rsidRPr="00100B99" w14:paraId="3FC76F45" w14:textId="77777777" w:rsidTr="00C9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0AB59C9E" w14:textId="77777777" w:rsidR="005C4721" w:rsidRPr="00100B99" w:rsidRDefault="005C4721" w:rsidP="00C96CBC">
            <w:pPr>
              <w:spacing w:after="100" w:line="480" w:lineRule="auto"/>
              <w:outlineLvl w:val="0"/>
              <w:rPr>
                <w:b w:val="0"/>
                <w:sz w:val="22"/>
                <w:szCs w:val="22"/>
              </w:rPr>
            </w:pPr>
            <w:r w:rsidRPr="00100B99">
              <w:rPr>
                <w:b w:val="0"/>
                <w:color w:val="000000"/>
                <w:sz w:val="22"/>
                <w:szCs w:val="22"/>
              </w:rPr>
              <w:t>Episodic memory</w:t>
            </w:r>
          </w:p>
        </w:tc>
        <w:tc>
          <w:tcPr>
            <w:tcW w:w="1708" w:type="dxa"/>
            <w:vAlign w:val="bottom"/>
          </w:tcPr>
          <w:p w14:paraId="74461603" w14:textId="2DF8DFA2" w:rsidR="005C4721" w:rsidRPr="00100B99" w:rsidRDefault="00A5357F" w:rsidP="00C96CBC">
            <w:pPr>
              <w:spacing w:after="100"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  <w:r w:rsidRPr="00100B99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5C4721" w:rsidRPr="00100B99" w14:paraId="71599496" w14:textId="77777777" w:rsidTr="00C96CBC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61047F68" w14:textId="7FE0A3BD" w:rsidR="005C4721" w:rsidRPr="00A5357F" w:rsidRDefault="00A5357F" w:rsidP="00C96CBC">
            <w:pPr>
              <w:spacing w:after="100" w:line="480" w:lineRule="auto"/>
              <w:outlineLvl w:val="0"/>
              <w:rPr>
                <w:bCs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Immediate memory</w:t>
            </w:r>
          </w:p>
        </w:tc>
        <w:tc>
          <w:tcPr>
            <w:tcW w:w="1708" w:type="dxa"/>
            <w:vAlign w:val="bottom"/>
          </w:tcPr>
          <w:p w14:paraId="0498B4B7" w14:textId="4DA78BDF" w:rsidR="005C4721" w:rsidRPr="00A5357F" w:rsidRDefault="00A5357F" w:rsidP="00C96CBC">
            <w:pPr>
              <w:spacing w:after="100"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  <w:r w:rsidRPr="00100B99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5C4721" w:rsidRPr="00100B99" w14:paraId="1720C467" w14:textId="77777777" w:rsidTr="00C9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9" w:type="dxa"/>
            <w:vAlign w:val="bottom"/>
          </w:tcPr>
          <w:p w14:paraId="14A642F8" w14:textId="77777777" w:rsidR="005C4721" w:rsidRPr="00100B99" w:rsidRDefault="005C4721" w:rsidP="00C96CBC">
            <w:pPr>
              <w:spacing w:after="100" w:line="480" w:lineRule="auto"/>
              <w:outlineLvl w:val="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E</w:t>
            </w:r>
            <w:r w:rsidRPr="00100B99">
              <w:rPr>
                <w:b w:val="0"/>
                <w:color w:val="000000"/>
                <w:sz w:val="22"/>
                <w:szCs w:val="22"/>
              </w:rPr>
              <w:t>xecutive function</w:t>
            </w:r>
          </w:p>
        </w:tc>
        <w:tc>
          <w:tcPr>
            <w:tcW w:w="1708" w:type="dxa"/>
            <w:vAlign w:val="bottom"/>
          </w:tcPr>
          <w:p w14:paraId="4963DCF7" w14:textId="42D0F5DC" w:rsidR="005C4721" w:rsidRPr="00100B99" w:rsidRDefault="00A5357F" w:rsidP="00C96CBC">
            <w:pPr>
              <w:spacing w:after="100"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  <w:r w:rsidRPr="00100B99"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</w:tbl>
    <w:p w14:paraId="0CBE258A" w14:textId="243A8756" w:rsidR="008F7E18" w:rsidRPr="000B09D8" w:rsidRDefault="008F7E18">
      <w:pPr>
        <w:rPr>
          <w:b/>
          <w:bCs/>
          <w:color w:val="0432FF"/>
          <w:sz w:val="22"/>
          <w:szCs w:val="22"/>
        </w:rPr>
      </w:pPr>
      <w:r w:rsidRPr="000B09D8">
        <w:rPr>
          <w:b/>
          <w:bCs/>
          <w:color w:val="0432FF"/>
          <w:sz w:val="22"/>
          <w:szCs w:val="22"/>
        </w:rPr>
        <w:br w:type="page"/>
      </w:r>
    </w:p>
    <w:p w14:paraId="3EBD2143" w14:textId="47FB434B" w:rsidR="008F18C7" w:rsidRPr="00F96FCF" w:rsidRDefault="008F18C7" w:rsidP="007E1CEB">
      <w:pPr>
        <w:spacing w:after="120"/>
        <w:outlineLvl w:val="0"/>
        <w:rPr>
          <w:bCs/>
          <w:color w:val="000000"/>
          <w:sz w:val="22"/>
          <w:szCs w:val="22"/>
        </w:rPr>
      </w:pPr>
      <w:r w:rsidRPr="00F96FCF">
        <w:rPr>
          <w:b/>
          <w:sz w:val="22"/>
          <w:szCs w:val="22"/>
        </w:rPr>
        <w:lastRenderedPageBreak/>
        <w:t>Table S</w:t>
      </w:r>
      <w:r w:rsidR="003B419B">
        <w:rPr>
          <w:b/>
          <w:sz w:val="22"/>
          <w:szCs w:val="22"/>
        </w:rPr>
        <w:t>2</w:t>
      </w:r>
      <w:r w:rsidRPr="00F96FCF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="00F96FCF">
        <w:rPr>
          <w:bCs/>
          <w:color w:val="000000"/>
          <w:sz w:val="22"/>
          <w:szCs w:val="22"/>
        </w:rPr>
        <w:t xml:space="preserve">Plasma metabolites predictive of incident MCI in twins. </w:t>
      </w:r>
    </w:p>
    <w:tbl>
      <w:tblPr>
        <w:tblStyle w:val="ListTable21"/>
        <w:tblW w:w="11089" w:type="dxa"/>
        <w:tblLook w:val="04A0" w:firstRow="1" w:lastRow="0" w:firstColumn="1" w:lastColumn="0" w:noHBand="0" w:noVBand="1"/>
      </w:tblPr>
      <w:tblGrid>
        <w:gridCol w:w="4231"/>
        <w:gridCol w:w="1958"/>
        <w:gridCol w:w="1378"/>
        <w:gridCol w:w="1036"/>
        <w:gridCol w:w="1244"/>
        <w:gridCol w:w="1242"/>
      </w:tblGrid>
      <w:tr w:rsidR="002E69EF" w:rsidRPr="004A2C5E" w14:paraId="2A5B5EE0" w14:textId="77777777" w:rsidTr="007F2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vMerge w:val="restart"/>
          </w:tcPr>
          <w:p w14:paraId="06BAC03F" w14:textId="77777777" w:rsidR="002E69EF" w:rsidRDefault="002E69EF" w:rsidP="00181F28">
            <w:pPr>
              <w:spacing w:line="480" w:lineRule="auto"/>
              <w:rPr>
                <w:bCs w:val="0"/>
                <w:sz w:val="22"/>
                <w:szCs w:val="22"/>
              </w:rPr>
            </w:pPr>
          </w:p>
          <w:p w14:paraId="0CE466AC" w14:textId="1407B516" w:rsidR="002E69EF" w:rsidRPr="009C4EFB" w:rsidRDefault="002E69EF" w:rsidP="00181F28">
            <w:pPr>
              <w:spacing w:line="480" w:lineRule="auto"/>
              <w:rPr>
                <w:b w:val="0"/>
                <w:sz w:val="22"/>
                <w:szCs w:val="22"/>
              </w:rPr>
            </w:pPr>
            <w:r w:rsidRPr="004A2C5E">
              <w:rPr>
                <w:b w:val="0"/>
                <w:sz w:val="22"/>
                <w:szCs w:val="22"/>
              </w:rPr>
              <w:t>Metabolite</w:t>
            </w:r>
          </w:p>
        </w:tc>
        <w:tc>
          <w:tcPr>
            <w:tcW w:w="1958" w:type="dxa"/>
            <w:vMerge w:val="restart"/>
          </w:tcPr>
          <w:p w14:paraId="723CEA35" w14:textId="77777777" w:rsidR="002E69EF" w:rsidRDefault="002E69EF" w:rsidP="00181F2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  <w:p w14:paraId="0DAF757B" w14:textId="62A7889E" w:rsidR="002E69EF" w:rsidRPr="009F0B67" w:rsidRDefault="009F0B67" w:rsidP="00181F2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9F0B67">
              <w:rPr>
                <w:b w:val="0"/>
                <w:sz w:val="22"/>
                <w:szCs w:val="22"/>
              </w:rPr>
              <w:t>Abbreviation</w:t>
            </w:r>
          </w:p>
        </w:tc>
        <w:tc>
          <w:tcPr>
            <w:tcW w:w="2414" w:type="dxa"/>
            <w:gridSpan w:val="2"/>
          </w:tcPr>
          <w:p w14:paraId="06288107" w14:textId="37F4B468" w:rsidR="002E69EF" w:rsidRPr="009C4EFB" w:rsidRDefault="002E69EF" w:rsidP="00181F2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9C4EFB">
              <w:rPr>
                <w:b w:val="0"/>
                <w:sz w:val="22"/>
                <w:szCs w:val="22"/>
              </w:rPr>
              <w:t>Paired t test</w:t>
            </w:r>
            <w:r w:rsidR="00905D09" w:rsidRPr="00905D09">
              <w:rPr>
                <w:b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486" w:type="dxa"/>
            <w:gridSpan w:val="2"/>
          </w:tcPr>
          <w:p w14:paraId="74602874" w14:textId="7F493D44" w:rsidR="002E69EF" w:rsidRPr="009C4EFB" w:rsidRDefault="002E69EF" w:rsidP="00181F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9C4EFB">
              <w:rPr>
                <w:b w:val="0"/>
                <w:sz w:val="22"/>
                <w:szCs w:val="22"/>
              </w:rPr>
              <w:t>Linear mixed model</w:t>
            </w:r>
            <w:r w:rsidR="00905D09" w:rsidRPr="00905D09">
              <w:rPr>
                <w:b w:val="0"/>
                <w:sz w:val="22"/>
                <w:szCs w:val="22"/>
                <w:vertAlign w:val="superscript"/>
              </w:rPr>
              <w:t>†</w:t>
            </w:r>
          </w:p>
        </w:tc>
      </w:tr>
      <w:tr w:rsidR="002E69EF" w:rsidRPr="004A2C5E" w14:paraId="320A6AE2" w14:textId="77777777" w:rsidTr="00905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vMerge/>
          </w:tcPr>
          <w:p w14:paraId="00B9F968" w14:textId="20D12E55" w:rsidR="002E69EF" w:rsidRPr="004A2C5E" w:rsidRDefault="002E69EF" w:rsidP="00181F28">
            <w:pPr>
              <w:spacing w:line="48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958" w:type="dxa"/>
            <w:vMerge/>
          </w:tcPr>
          <w:p w14:paraId="2B15E517" w14:textId="77777777" w:rsidR="002E69EF" w:rsidRPr="00524021" w:rsidRDefault="002E69EF" w:rsidP="00181F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78" w:type="dxa"/>
          </w:tcPr>
          <w:p w14:paraId="79A1B0EB" w14:textId="394C8BC6" w:rsidR="002E69EF" w:rsidRPr="00524021" w:rsidRDefault="002E69EF" w:rsidP="00BE2A8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4021">
              <w:rPr>
                <w:sz w:val="22"/>
                <w:szCs w:val="22"/>
              </w:rPr>
              <w:t xml:space="preserve">Effect </w:t>
            </w:r>
            <w:r w:rsidR="008F18C7">
              <w:rPr>
                <w:sz w:val="22"/>
                <w:szCs w:val="22"/>
              </w:rPr>
              <w:t>S</w:t>
            </w:r>
            <w:r w:rsidRPr="00524021">
              <w:rPr>
                <w:sz w:val="22"/>
                <w:szCs w:val="22"/>
              </w:rPr>
              <w:t>ize</w:t>
            </w:r>
            <w:r w:rsidR="00905D09" w:rsidRPr="00905D09"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36" w:type="dxa"/>
          </w:tcPr>
          <w:p w14:paraId="4B0D12AB" w14:textId="5501D811" w:rsidR="002E69EF" w:rsidRPr="00524021" w:rsidRDefault="002E69EF" w:rsidP="00181F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4021">
              <w:rPr>
                <w:sz w:val="22"/>
                <w:szCs w:val="22"/>
              </w:rPr>
              <w:t>p-value</w:t>
            </w:r>
          </w:p>
        </w:tc>
        <w:tc>
          <w:tcPr>
            <w:tcW w:w="1244" w:type="dxa"/>
          </w:tcPr>
          <w:p w14:paraId="7761EB66" w14:textId="44BFB10C" w:rsidR="002E69EF" w:rsidRPr="00524021" w:rsidRDefault="002E69EF" w:rsidP="00181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sz w:val="22"/>
                <w:szCs w:val="22"/>
              </w:rPr>
              <w:t>Effect Size</w:t>
            </w:r>
          </w:p>
        </w:tc>
        <w:tc>
          <w:tcPr>
            <w:tcW w:w="1242" w:type="dxa"/>
          </w:tcPr>
          <w:p w14:paraId="29E7BB70" w14:textId="3AEDE63C" w:rsidR="002E69EF" w:rsidRPr="00524021" w:rsidRDefault="002E69EF" w:rsidP="00181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sz w:val="22"/>
                <w:szCs w:val="22"/>
              </w:rPr>
              <w:t>p-value</w:t>
            </w:r>
          </w:p>
        </w:tc>
      </w:tr>
      <w:tr w:rsidR="002E69EF" w:rsidRPr="004A2C5E" w14:paraId="2223CB94" w14:textId="77777777" w:rsidTr="00905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</w:tcPr>
          <w:p w14:paraId="54B32410" w14:textId="2A332BA0" w:rsidR="002E69EF" w:rsidRPr="004A2C5E" w:rsidRDefault="008F18C7" w:rsidP="00524021">
            <w:pPr>
              <w:spacing w:line="48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g</w:t>
            </w:r>
            <w:r w:rsidR="002E69EF" w:rsidRPr="004A2C5E">
              <w:rPr>
                <w:b w:val="0"/>
                <w:color w:val="000000"/>
                <w:sz w:val="22"/>
                <w:szCs w:val="22"/>
              </w:rPr>
              <w:t>ulonate</w:t>
            </w:r>
          </w:p>
        </w:tc>
        <w:tc>
          <w:tcPr>
            <w:tcW w:w="1958" w:type="dxa"/>
          </w:tcPr>
          <w:p w14:paraId="30E382DE" w14:textId="77777777" w:rsidR="002E69EF" w:rsidRPr="004A2C5E" w:rsidRDefault="002E69EF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378" w:type="dxa"/>
          </w:tcPr>
          <w:p w14:paraId="777B49FC" w14:textId="020264D9" w:rsidR="002E69EF" w:rsidRPr="004A2C5E" w:rsidRDefault="002E69EF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  <w:r w:rsidRPr="004A2C5E">
              <w:rPr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36" w:type="dxa"/>
          </w:tcPr>
          <w:p w14:paraId="4FD23006" w14:textId="3B90AEED" w:rsidR="002E69EF" w:rsidRPr="004A2C5E" w:rsidRDefault="00601F54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</w:t>
            </w:r>
            <w:r w:rsidR="00FA4835" w:rsidRPr="00FA4835">
              <w:rPr>
                <w:color w:val="000000"/>
                <w:sz w:val="22"/>
                <w:szCs w:val="22"/>
              </w:rPr>
              <w:t>×</w:t>
            </w:r>
            <w:r w:rsidR="00FA4835">
              <w:rPr>
                <w:color w:val="000000"/>
                <w:sz w:val="22"/>
                <w:szCs w:val="22"/>
              </w:rPr>
              <w:t>10</w:t>
            </w:r>
            <w:r w:rsidR="00FA4835" w:rsidRPr="00FA4835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44" w:type="dxa"/>
            <w:vAlign w:val="bottom"/>
          </w:tcPr>
          <w:p w14:paraId="7ECDE92C" w14:textId="47BE8D74" w:rsidR="002E69EF" w:rsidRPr="00524021" w:rsidRDefault="002E69EF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color w:val="000000"/>
                <w:sz w:val="22"/>
              </w:rPr>
              <w:t>0.32</w:t>
            </w:r>
          </w:p>
        </w:tc>
        <w:tc>
          <w:tcPr>
            <w:tcW w:w="1242" w:type="dxa"/>
            <w:vAlign w:val="bottom"/>
          </w:tcPr>
          <w:p w14:paraId="5BD4FB02" w14:textId="0591B976" w:rsidR="002E69EF" w:rsidRPr="00524021" w:rsidRDefault="002E69EF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color w:val="000000"/>
                <w:sz w:val="22"/>
              </w:rPr>
              <w:t>0.002</w:t>
            </w:r>
          </w:p>
        </w:tc>
      </w:tr>
      <w:tr w:rsidR="002E69EF" w:rsidRPr="004A2C5E" w14:paraId="23833CB0" w14:textId="77777777" w:rsidTr="00905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</w:tcPr>
          <w:p w14:paraId="5245AE54" w14:textId="77777777" w:rsidR="002E69EF" w:rsidRPr="004A2C5E" w:rsidRDefault="002E69EF" w:rsidP="00524021">
            <w:pPr>
              <w:spacing w:line="480" w:lineRule="auto"/>
              <w:rPr>
                <w:b w:val="0"/>
                <w:sz w:val="22"/>
                <w:szCs w:val="22"/>
              </w:rPr>
            </w:pPr>
            <w:r w:rsidRPr="004A2C5E">
              <w:rPr>
                <w:b w:val="0"/>
                <w:color w:val="000000"/>
                <w:sz w:val="22"/>
                <w:szCs w:val="22"/>
              </w:rPr>
              <w:t>X - 21959</w:t>
            </w:r>
          </w:p>
        </w:tc>
        <w:tc>
          <w:tcPr>
            <w:tcW w:w="1958" w:type="dxa"/>
          </w:tcPr>
          <w:p w14:paraId="2A5D02AF" w14:textId="77777777" w:rsidR="002E69EF" w:rsidRPr="004A2C5E" w:rsidRDefault="002E69EF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1378" w:type="dxa"/>
          </w:tcPr>
          <w:p w14:paraId="563DA3E2" w14:textId="232054AC" w:rsidR="002E69EF" w:rsidRPr="004A2C5E" w:rsidRDefault="002E69EF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  <w:r w:rsidRPr="004A2C5E">
              <w:rPr>
                <w:bCs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036" w:type="dxa"/>
          </w:tcPr>
          <w:p w14:paraId="15C4E700" w14:textId="2A06CFC6" w:rsidR="002E69EF" w:rsidRPr="004A2C5E" w:rsidRDefault="00FA4835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</w:t>
            </w:r>
            <w:r w:rsidRPr="00FA4835">
              <w:rPr>
                <w:color w:val="000000"/>
                <w:sz w:val="22"/>
                <w:szCs w:val="22"/>
              </w:rPr>
              <w:t>×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FA4835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44" w:type="dxa"/>
            <w:vAlign w:val="bottom"/>
          </w:tcPr>
          <w:p w14:paraId="46F751BA" w14:textId="42849864" w:rsidR="002E69EF" w:rsidRPr="00524021" w:rsidRDefault="002E69EF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color w:val="000000"/>
                <w:sz w:val="22"/>
              </w:rPr>
              <w:t>-0.49</w:t>
            </w:r>
          </w:p>
        </w:tc>
        <w:tc>
          <w:tcPr>
            <w:tcW w:w="1242" w:type="dxa"/>
            <w:vAlign w:val="bottom"/>
          </w:tcPr>
          <w:p w14:paraId="7F716935" w14:textId="73D71AD4" w:rsidR="002E69EF" w:rsidRPr="00524021" w:rsidRDefault="002E69EF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color w:val="000000"/>
                <w:sz w:val="22"/>
              </w:rPr>
              <w:t>0.001</w:t>
            </w:r>
          </w:p>
        </w:tc>
      </w:tr>
      <w:tr w:rsidR="002E69EF" w:rsidRPr="004A2C5E" w14:paraId="541CF637" w14:textId="77777777" w:rsidTr="00905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</w:tcPr>
          <w:p w14:paraId="7CBBF8D0" w14:textId="77777777" w:rsidR="002E69EF" w:rsidRPr="004A2C5E" w:rsidRDefault="002E69EF" w:rsidP="00524021">
            <w:pPr>
              <w:spacing w:line="480" w:lineRule="auto"/>
              <w:rPr>
                <w:b w:val="0"/>
                <w:sz w:val="22"/>
                <w:szCs w:val="22"/>
              </w:rPr>
            </w:pPr>
            <w:r w:rsidRPr="004A2C5E">
              <w:rPr>
                <w:b w:val="0"/>
                <w:color w:val="000000"/>
                <w:sz w:val="22"/>
                <w:szCs w:val="22"/>
              </w:rPr>
              <w:t>1-palmitoyl-GPE (16:0)</w:t>
            </w:r>
          </w:p>
        </w:tc>
        <w:tc>
          <w:tcPr>
            <w:tcW w:w="1958" w:type="dxa"/>
          </w:tcPr>
          <w:p w14:paraId="2C34A023" w14:textId="705BC770" w:rsidR="002E69EF" w:rsidRPr="004A2C5E" w:rsidRDefault="009F0B67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  <w:r w:rsidRPr="00413A32">
              <w:rPr>
                <w:color w:val="000000"/>
                <w:sz w:val="22"/>
                <w:szCs w:val="22"/>
              </w:rPr>
              <w:t>LysoPE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413A32">
              <w:rPr>
                <w:color w:val="000000"/>
                <w:sz w:val="22"/>
                <w:szCs w:val="22"/>
              </w:rPr>
              <w:t>(16:0/0:0)</w:t>
            </w:r>
          </w:p>
        </w:tc>
        <w:tc>
          <w:tcPr>
            <w:tcW w:w="1378" w:type="dxa"/>
          </w:tcPr>
          <w:p w14:paraId="52452B56" w14:textId="4D3CAFE4" w:rsidR="002E69EF" w:rsidRPr="004A2C5E" w:rsidRDefault="002E69EF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  <w:r w:rsidRPr="004A2C5E">
              <w:rPr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36" w:type="dxa"/>
          </w:tcPr>
          <w:p w14:paraId="429C721C" w14:textId="3FF0B5F7" w:rsidR="002E69EF" w:rsidRPr="004A2C5E" w:rsidRDefault="00FA4835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</w:t>
            </w:r>
            <w:r w:rsidRPr="00FA4835">
              <w:rPr>
                <w:color w:val="000000"/>
                <w:sz w:val="22"/>
                <w:szCs w:val="22"/>
              </w:rPr>
              <w:t>×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FA4835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44" w:type="dxa"/>
            <w:vAlign w:val="bottom"/>
          </w:tcPr>
          <w:p w14:paraId="44D49F3C" w14:textId="1E2D2370" w:rsidR="002E69EF" w:rsidRPr="00524021" w:rsidRDefault="002E69EF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color w:val="000000"/>
                <w:sz w:val="22"/>
              </w:rPr>
              <w:t>0.32</w:t>
            </w:r>
          </w:p>
        </w:tc>
        <w:tc>
          <w:tcPr>
            <w:tcW w:w="1242" w:type="dxa"/>
            <w:vAlign w:val="bottom"/>
          </w:tcPr>
          <w:p w14:paraId="2C7B35FF" w14:textId="44B5533C" w:rsidR="002E69EF" w:rsidRPr="00524021" w:rsidRDefault="002E69EF" w:rsidP="0052402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color w:val="000000"/>
                <w:sz w:val="22"/>
              </w:rPr>
              <w:t>0.003</w:t>
            </w:r>
          </w:p>
        </w:tc>
      </w:tr>
      <w:tr w:rsidR="002E69EF" w:rsidRPr="004A2C5E" w14:paraId="1AF5376A" w14:textId="77777777" w:rsidTr="00905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</w:tcPr>
          <w:p w14:paraId="761E8B9F" w14:textId="77777777" w:rsidR="002E69EF" w:rsidRPr="004A2C5E" w:rsidRDefault="002E69EF" w:rsidP="00524021">
            <w:pPr>
              <w:spacing w:line="480" w:lineRule="auto"/>
              <w:rPr>
                <w:b w:val="0"/>
                <w:sz w:val="22"/>
                <w:szCs w:val="22"/>
              </w:rPr>
            </w:pPr>
            <w:r w:rsidRPr="004A2C5E">
              <w:rPr>
                <w:b w:val="0"/>
                <w:color w:val="000000"/>
                <w:sz w:val="22"/>
                <w:szCs w:val="22"/>
              </w:rPr>
              <w:t>1-palmitoyl-2-arachidonoyl-GPI (16:0/20:4)</w:t>
            </w:r>
          </w:p>
        </w:tc>
        <w:tc>
          <w:tcPr>
            <w:tcW w:w="1958" w:type="dxa"/>
          </w:tcPr>
          <w:p w14:paraId="0BC29EC9" w14:textId="09D4C6DB" w:rsidR="002E69EF" w:rsidRPr="004A2C5E" w:rsidRDefault="009F0B67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  <w:r w:rsidRPr="006872A2">
              <w:rPr>
                <w:color w:val="000000"/>
                <w:sz w:val="22"/>
                <w:szCs w:val="22"/>
              </w:rPr>
              <w:t>GPI(16:0/20:4)</w:t>
            </w:r>
          </w:p>
        </w:tc>
        <w:tc>
          <w:tcPr>
            <w:tcW w:w="1378" w:type="dxa"/>
          </w:tcPr>
          <w:p w14:paraId="0CDF4555" w14:textId="79F01E2D" w:rsidR="002E69EF" w:rsidRPr="004A2C5E" w:rsidRDefault="002E69EF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2"/>
                <w:szCs w:val="22"/>
              </w:rPr>
            </w:pPr>
            <w:r w:rsidRPr="004A2C5E">
              <w:rPr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36" w:type="dxa"/>
          </w:tcPr>
          <w:p w14:paraId="6C737703" w14:textId="27F11840" w:rsidR="002E69EF" w:rsidRPr="004A2C5E" w:rsidRDefault="00FA4835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</w:t>
            </w:r>
            <w:r w:rsidRPr="00FA4835">
              <w:rPr>
                <w:color w:val="000000"/>
                <w:sz w:val="22"/>
                <w:szCs w:val="22"/>
              </w:rPr>
              <w:t>×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FA4835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44" w:type="dxa"/>
            <w:vAlign w:val="bottom"/>
          </w:tcPr>
          <w:p w14:paraId="56BF4076" w14:textId="7B46EC93" w:rsidR="002E69EF" w:rsidRPr="00524021" w:rsidRDefault="002E69EF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color w:val="000000"/>
                <w:sz w:val="22"/>
              </w:rPr>
              <w:t>0.56</w:t>
            </w:r>
          </w:p>
        </w:tc>
        <w:tc>
          <w:tcPr>
            <w:tcW w:w="1242" w:type="dxa"/>
            <w:vAlign w:val="bottom"/>
          </w:tcPr>
          <w:p w14:paraId="7E346F23" w14:textId="6AEEC40D" w:rsidR="002E69EF" w:rsidRPr="00524021" w:rsidRDefault="002E69EF" w:rsidP="005240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4021">
              <w:rPr>
                <w:color w:val="000000"/>
                <w:sz w:val="22"/>
              </w:rPr>
              <w:t>0.001</w:t>
            </w:r>
          </w:p>
        </w:tc>
      </w:tr>
    </w:tbl>
    <w:p w14:paraId="0C9E6EEE" w14:textId="7466B44C" w:rsidR="00905D09" w:rsidRPr="00905D09" w:rsidRDefault="00905D09" w:rsidP="00905D09">
      <w:pPr>
        <w:rPr>
          <w:sz w:val="18"/>
          <w:szCs w:val="22"/>
        </w:rPr>
      </w:pPr>
      <w:r w:rsidRPr="002A4492">
        <w:rPr>
          <w:sz w:val="18"/>
          <w:szCs w:val="22"/>
          <w:vertAlign w:val="superscript"/>
        </w:rPr>
        <w:t>*</w:t>
      </w:r>
      <w:r w:rsidRPr="00905D09">
        <w:rPr>
          <w:sz w:val="18"/>
          <w:szCs w:val="22"/>
        </w:rPr>
        <w:t xml:space="preserve"> Paired t</w:t>
      </w:r>
      <w:r w:rsidR="00EE0E68">
        <w:rPr>
          <w:sz w:val="18"/>
          <w:szCs w:val="22"/>
        </w:rPr>
        <w:t>-</w:t>
      </w:r>
      <w:r w:rsidRPr="00905D09">
        <w:rPr>
          <w:sz w:val="18"/>
          <w:szCs w:val="22"/>
        </w:rPr>
        <w:t>test did not adjust for any covariates.</w:t>
      </w:r>
    </w:p>
    <w:p w14:paraId="35125BE1" w14:textId="77777777" w:rsidR="00905D09" w:rsidRPr="00905D09" w:rsidRDefault="00905D09" w:rsidP="00905D09">
      <w:pPr>
        <w:rPr>
          <w:sz w:val="18"/>
          <w:szCs w:val="22"/>
        </w:rPr>
      </w:pPr>
      <w:r w:rsidRPr="002A4492">
        <w:rPr>
          <w:sz w:val="18"/>
          <w:szCs w:val="22"/>
          <w:vertAlign w:val="superscript"/>
        </w:rPr>
        <w:t>†</w:t>
      </w:r>
      <w:r w:rsidRPr="00905D09">
        <w:rPr>
          <w:sz w:val="18"/>
          <w:szCs w:val="22"/>
        </w:rPr>
        <w:t xml:space="preserve"> Linear mixed model adjusted for baseline age, zygosity (MD vs DZ), education, BMI, and smoking as covariates. Twin pair was included as a random effect in the model.</w:t>
      </w:r>
    </w:p>
    <w:p w14:paraId="117C24E2" w14:textId="77777777" w:rsidR="007E1CEB" w:rsidRDefault="00905D09" w:rsidP="007E1CEB">
      <w:pPr>
        <w:rPr>
          <w:sz w:val="18"/>
          <w:szCs w:val="22"/>
        </w:rPr>
      </w:pPr>
      <w:r w:rsidRPr="002A4492">
        <w:rPr>
          <w:sz w:val="18"/>
          <w:szCs w:val="22"/>
          <w:vertAlign w:val="superscript"/>
        </w:rPr>
        <w:t>‡</w:t>
      </w:r>
      <w:r w:rsidRPr="00905D09">
        <w:rPr>
          <w:sz w:val="18"/>
          <w:szCs w:val="22"/>
        </w:rPr>
        <w:t xml:space="preserve"> Effect size indicates the log2 fold change in plasma metabolite level between twins who converted to MCI and his co-twin brother who remained to be cognitively normal by end of </w:t>
      </w:r>
      <w:r w:rsidR="00044DB2">
        <w:rPr>
          <w:sz w:val="18"/>
          <w:szCs w:val="22"/>
        </w:rPr>
        <w:t>6</w:t>
      </w:r>
      <w:r w:rsidRPr="00905D09">
        <w:rPr>
          <w:sz w:val="18"/>
          <w:szCs w:val="22"/>
        </w:rPr>
        <w:t>-year follow-up</w:t>
      </w:r>
      <w:r w:rsidR="00534B67">
        <w:rPr>
          <w:sz w:val="18"/>
          <w:szCs w:val="22"/>
        </w:rPr>
        <w:t>.</w:t>
      </w:r>
    </w:p>
    <w:p w14:paraId="207D9D80" w14:textId="77777777" w:rsidR="00534B67" w:rsidRDefault="00534B67" w:rsidP="007E1CEB">
      <w:pPr>
        <w:rPr>
          <w:sz w:val="18"/>
          <w:szCs w:val="22"/>
        </w:rPr>
      </w:pPr>
    </w:p>
    <w:p w14:paraId="77008977" w14:textId="77777777" w:rsidR="00534B67" w:rsidRDefault="00534B67" w:rsidP="007E1CEB">
      <w:pPr>
        <w:rPr>
          <w:sz w:val="18"/>
          <w:szCs w:val="22"/>
        </w:rPr>
      </w:pPr>
    </w:p>
    <w:p w14:paraId="276E0595" w14:textId="129664B9" w:rsidR="00CD0F74" w:rsidRPr="00534B67" w:rsidRDefault="00CD0F74" w:rsidP="00534B67">
      <w:pPr>
        <w:rPr>
          <w:b/>
          <w:bCs/>
          <w:color w:val="000000"/>
          <w:sz w:val="22"/>
          <w:szCs w:val="22"/>
        </w:rPr>
        <w:sectPr w:rsidR="00CD0F74" w:rsidRPr="00534B67" w:rsidSect="00E8583B">
          <w:footerReference w:type="even" r:id="rId11"/>
          <w:footerReference w:type="default" r:id="rId12"/>
          <w:footnotePr>
            <w:pos w:val="beneathText"/>
            <w:numFmt w:val="chicago"/>
            <w:numRestart w:val="eachSect"/>
          </w:footnotePr>
          <w:endnotePr>
            <w:numFmt w:val="chicago"/>
            <w:numRestart w:val="eachSect"/>
          </w:endnotePr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E9F30AB" w14:textId="15F23551" w:rsidR="00D20C78" w:rsidRPr="006F255E" w:rsidRDefault="00D20C78" w:rsidP="008E1006">
      <w:pPr>
        <w:spacing w:after="120"/>
        <w:outlineLvl w:val="0"/>
        <w:rPr>
          <w:bCs/>
          <w:color w:val="000000"/>
          <w:sz w:val="22"/>
          <w:szCs w:val="22"/>
        </w:rPr>
      </w:pPr>
      <w:r w:rsidRPr="006F255E">
        <w:rPr>
          <w:b/>
          <w:bCs/>
          <w:color w:val="000000"/>
          <w:sz w:val="22"/>
          <w:szCs w:val="22"/>
        </w:rPr>
        <w:lastRenderedPageBreak/>
        <w:t>Figure S</w:t>
      </w:r>
      <w:r w:rsidR="00534B67">
        <w:rPr>
          <w:b/>
          <w:bCs/>
          <w:color w:val="000000"/>
          <w:sz w:val="22"/>
          <w:szCs w:val="22"/>
        </w:rPr>
        <w:t>1</w:t>
      </w:r>
      <w:r w:rsidRPr="006F255E">
        <w:rPr>
          <w:b/>
          <w:bCs/>
          <w:color w:val="000000"/>
          <w:sz w:val="22"/>
          <w:szCs w:val="22"/>
        </w:rPr>
        <w:t xml:space="preserve">. </w:t>
      </w:r>
      <w:r w:rsidR="00146E69" w:rsidRPr="00146E69">
        <w:rPr>
          <w:bCs/>
          <w:color w:val="000000"/>
          <w:sz w:val="22"/>
          <w:szCs w:val="22"/>
        </w:rPr>
        <w:t>Metabolite membership</w:t>
      </w:r>
      <w:r w:rsidR="00146E69">
        <w:rPr>
          <w:bCs/>
          <w:color w:val="000000"/>
          <w:sz w:val="22"/>
          <w:szCs w:val="22"/>
        </w:rPr>
        <w:t xml:space="preserve"> for the co-regulated modules</w:t>
      </w:r>
      <w:r w:rsidR="008E1006">
        <w:rPr>
          <w:bCs/>
          <w:color w:val="000000"/>
          <w:sz w:val="22"/>
          <w:szCs w:val="22"/>
        </w:rPr>
        <w:t xml:space="preserve"> identified by WGCNA. Co-regulation dendrogram w</w:t>
      </w:r>
      <w:r w:rsidR="00371538">
        <w:rPr>
          <w:bCs/>
          <w:color w:val="000000"/>
          <w:sz w:val="22"/>
          <w:szCs w:val="22"/>
        </w:rPr>
        <w:t>as</w:t>
      </w:r>
      <w:r w:rsidR="008E1006">
        <w:rPr>
          <w:bCs/>
          <w:color w:val="000000"/>
          <w:sz w:val="22"/>
          <w:szCs w:val="22"/>
        </w:rPr>
        <w:t xml:space="preserve"> obtained by clustering the dissimilarity based on topological overlap matrix distance. </w:t>
      </w:r>
      <w:r w:rsidR="00C67539" w:rsidRPr="00227132">
        <w:rPr>
          <w:bCs/>
          <w:color w:val="000000"/>
          <w:sz w:val="22"/>
        </w:rPr>
        <w:t xml:space="preserve">Highly co-regulated metabolites are represented by a unique color under the dendrogram, which is denoted by the module memberships. </w:t>
      </w:r>
      <w:r w:rsidR="008E1006">
        <w:rPr>
          <w:bCs/>
          <w:color w:val="000000"/>
          <w:sz w:val="22"/>
        </w:rPr>
        <w:t>Sixteen</w:t>
      </w:r>
      <w:r w:rsidR="00C67539" w:rsidRPr="00227132">
        <w:rPr>
          <w:bCs/>
          <w:color w:val="000000"/>
          <w:sz w:val="22"/>
        </w:rPr>
        <w:t xml:space="preserve"> modules were identified</w:t>
      </w:r>
      <w:r w:rsidR="00A039BC">
        <w:rPr>
          <w:bCs/>
          <w:color w:val="000000"/>
          <w:sz w:val="22"/>
        </w:rPr>
        <w:t xml:space="preserve">. </w:t>
      </w:r>
      <w:r w:rsidR="00C67539" w:rsidRPr="00227132">
        <w:rPr>
          <w:bCs/>
          <w:color w:val="000000"/>
          <w:sz w:val="22"/>
        </w:rPr>
        <w:t xml:space="preserve">Grey color </w:t>
      </w:r>
      <w:r w:rsidR="008E1006">
        <w:rPr>
          <w:bCs/>
          <w:color w:val="000000"/>
          <w:sz w:val="22"/>
        </w:rPr>
        <w:t xml:space="preserve">indicates </w:t>
      </w:r>
      <w:r w:rsidR="00371538">
        <w:rPr>
          <w:bCs/>
          <w:color w:val="000000"/>
          <w:sz w:val="22"/>
        </w:rPr>
        <w:t xml:space="preserve">that </w:t>
      </w:r>
      <w:r w:rsidR="00C67539" w:rsidRPr="00227132">
        <w:rPr>
          <w:bCs/>
          <w:color w:val="000000"/>
          <w:sz w:val="22"/>
        </w:rPr>
        <w:t>metabolite</w:t>
      </w:r>
      <w:r w:rsidR="008E1006">
        <w:rPr>
          <w:bCs/>
          <w:color w:val="000000"/>
          <w:sz w:val="22"/>
        </w:rPr>
        <w:t>s</w:t>
      </w:r>
      <w:r w:rsidR="00C67539" w:rsidRPr="00227132">
        <w:rPr>
          <w:bCs/>
          <w:color w:val="000000"/>
          <w:sz w:val="22"/>
        </w:rPr>
        <w:t xml:space="preserve"> did not fall into any module.</w:t>
      </w:r>
      <w:r w:rsidR="00C67539" w:rsidRPr="00227132">
        <w:rPr>
          <w:sz w:val="22"/>
        </w:rPr>
        <w:t xml:space="preserve"> </w:t>
      </w:r>
    </w:p>
    <w:p w14:paraId="0C1ABBBC" w14:textId="77777777" w:rsidR="00D20C78" w:rsidRDefault="00D20C78" w:rsidP="00D20C78">
      <w:pPr>
        <w:spacing w:after="120"/>
        <w:outlineLvl w:val="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8A0C3D4" wp14:editId="4A85A67C">
            <wp:extent cx="6858000" cy="3429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Clust_colorDynamicTOM_control.pd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837DE" w14:textId="77777777" w:rsidR="00D20C78" w:rsidRDefault="00D20C78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0CB7879E" w14:textId="78546594" w:rsidR="00D20C78" w:rsidRPr="006F255E" w:rsidRDefault="00D20C78" w:rsidP="00D20C78">
      <w:pPr>
        <w:spacing w:after="120"/>
        <w:outlineLvl w:val="0"/>
        <w:rPr>
          <w:sz w:val="22"/>
          <w:szCs w:val="22"/>
        </w:rPr>
      </w:pPr>
      <w:r w:rsidRPr="00C02558">
        <w:rPr>
          <w:b/>
          <w:bCs/>
          <w:color w:val="000000"/>
          <w:sz w:val="22"/>
          <w:szCs w:val="22"/>
        </w:rPr>
        <w:lastRenderedPageBreak/>
        <w:t>Table S</w:t>
      </w:r>
      <w:r w:rsidR="00CD4C5C">
        <w:rPr>
          <w:b/>
          <w:bCs/>
          <w:color w:val="000000"/>
          <w:sz w:val="22"/>
          <w:szCs w:val="22"/>
        </w:rPr>
        <w:t>3</w:t>
      </w:r>
      <w:r w:rsidR="005C5389">
        <w:rPr>
          <w:b/>
          <w:bCs/>
          <w:color w:val="000000"/>
          <w:sz w:val="22"/>
          <w:szCs w:val="22"/>
        </w:rPr>
        <w:t>.</w:t>
      </w:r>
      <w:r>
        <w:rPr>
          <w:bCs/>
          <w:color w:val="000000"/>
          <w:sz w:val="22"/>
          <w:szCs w:val="22"/>
        </w:rPr>
        <w:t xml:space="preserve"> </w:t>
      </w:r>
      <w:r w:rsidR="005C5389">
        <w:rPr>
          <w:bCs/>
          <w:color w:val="000000"/>
          <w:sz w:val="22"/>
          <w:szCs w:val="22"/>
        </w:rPr>
        <w:t xml:space="preserve">Topology analysis showing the differential metabolites </w:t>
      </w:r>
      <w:r w:rsidR="00C75F4C">
        <w:rPr>
          <w:bCs/>
          <w:color w:val="000000"/>
          <w:sz w:val="22"/>
          <w:szCs w:val="22"/>
        </w:rPr>
        <w:t>connectivity</w:t>
      </w:r>
      <w:r w:rsidR="005C5389">
        <w:rPr>
          <w:bCs/>
          <w:color w:val="000000"/>
          <w:sz w:val="22"/>
          <w:szCs w:val="22"/>
        </w:rPr>
        <w:t xml:space="preserve"> (</w:t>
      </w:r>
      <w:r w:rsidR="00371538">
        <w:rPr>
          <w:bCs/>
          <w:color w:val="000000"/>
          <w:sz w:val="22"/>
          <w:szCs w:val="22"/>
        </w:rPr>
        <w:t>MCI c</w:t>
      </w:r>
      <w:r w:rsidR="002D6E8D" w:rsidRPr="002D6E8D">
        <w:rPr>
          <w:bCs/>
          <w:color w:val="000000"/>
          <w:sz w:val="22"/>
          <w:szCs w:val="22"/>
        </w:rPr>
        <w:t>onverter</w:t>
      </w:r>
      <w:r w:rsidR="00371538">
        <w:rPr>
          <w:bCs/>
          <w:color w:val="000000"/>
          <w:sz w:val="22"/>
          <w:szCs w:val="22"/>
        </w:rPr>
        <w:t xml:space="preserve">s </w:t>
      </w:r>
      <w:r w:rsidR="002D6E8D" w:rsidRPr="002D6E8D">
        <w:rPr>
          <w:bCs/>
          <w:color w:val="000000"/>
          <w:sz w:val="22"/>
          <w:szCs w:val="22"/>
        </w:rPr>
        <w:t>vs non-converters</w:t>
      </w:r>
      <w:r w:rsidR="002D6E8D">
        <w:rPr>
          <w:bCs/>
          <w:color w:val="000000"/>
          <w:sz w:val="22"/>
          <w:szCs w:val="22"/>
        </w:rPr>
        <w:t xml:space="preserve">). </w:t>
      </w:r>
    </w:p>
    <w:tbl>
      <w:tblPr>
        <w:tblStyle w:val="ListTable21"/>
        <w:tblW w:w="8488" w:type="dxa"/>
        <w:tblLook w:val="04A0" w:firstRow="1" w:lastRow="0" w:firstColumn="1" w:lastColumn="0" w:noHBand="0" w:noVBand="1"/>
      </w:tblPr>
      <w:tblGrid>
        <w:gridCol w:w="1565"/>
        <w:gridCol w:w="1300"/>
        <w:gridCol w:w="1609"/>
        <w:gridCol w:w="1414"/>
        <w:gridCol w:w="1300"/>
        <w:gridCol w:w="1300"/>
      </w:tblGrid>
      <w:tr w:rsidR="00556E07" w:rsidRPr="00DA0352" w14:paraId="1ABE9130" w14:textId="77777777" w:rsidTr="00556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tcBorders>
              <w:bottom w:val="nil"/>
            </w:tcBorders>
            <w:noWrap/>
            <w:hideMark/>
          </w:tcPr>
          <w:p w14:paraId="77DA753D" w14:textId="67865DE7" w:rsidR="00556E07" w:rsidRPr="00DA0352" w:rsidRDefault="00556E07" w:rsidP="00CB767D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M</w:t>
            </w:r>
            <w:r w:rsidRPr="00DA0352">
              <w:rPr>
                <w:b w:val="0"/>
                <w:color w:val="000000"/>
                <w:sz w:val="22"/>
                <w:szCs w:val="22"/>
              </w:rPr>
              <w:t>odule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2D091E2" w14:textId="183E4DEF" w:rsidR="00556E07" w:rsidRPr="00DA0352" w:rsidRDefault="00556E07" w:rsidP="0065114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S</w:t>
            </w:r>
            <w:r w:rsidRPr="00DA0352">
              <w:rPr>
                <w:b w:val="0"/>
                <w:color w:val="000000"/>
                <w:sz w:val="22"/>
                <w:szCs w:val="22"/>
              </w:rPr>
              <w:t>ize</w:t>
            </w:r>
            <w:r w:rsidR="002D7CB5" w:rsidRPr="002D7CB5">
              <w:rPr>
                <w:vertAlign w:val="superscript"/>
              </w:rPr>
              <w:t>*</w:t>
            </w:r>
          </w:p>
        </w:tc>
        <w:tc>
          <w:tcPr>
            <w:tcW w:w="3023" w:type="dxa"/>
            <w:gridSpan w:val="2"/>
            <w:noWrap/>
            <w:hideMark/>
          </w:tcPr>
          <w:p w14:paraId="49454EE3" w14:textId="6820D8BA" w:rsidR="00556E07" w:rsidRPr="00BB0D75" w:rsidRDefault="00556E07" w:rsidP="00BB0D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Connectivity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2F03BCD" w14:textId="36AAB55F" w:rsidR="00556E07" w:rsidRPr="00CF7476" w:rsidRDefault="00556E07" w:rsidP="0065114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r w:rsidRPr="00CF7476">
              <w:rPr>
                <w:b w:val="0"/>
                <w:color w:val="000000"/>
                <w:sz w:val="22"/>
                <w:szCs w:val="22"/>
              </w:rPr>
              <w:t>MDC</w:t>
            </w:r>
            <w:r w:rsidR="00CF7476" w:rsidRPr="00CF7476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532D913" w14:textId="7BA08FEF" w:rsidR="00556E07" w:rsidRPr="00CF7476" w:rsidRDefault="00556E07" w:rsidP="0065114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</w:rPr>
            </w:pPr>
            <w:r w:rsidRPr="00CF7476">
              <w:rPr>
                <w:b w:val="0"/>
                <w:color w:val="000000"/>
                <w:sz w:val="22"/>
                <w:szCs w:val="22"/>
              </w:rPr>
              <w:t>p-value</w:t>
            </w:r>
            <w:r w:rsidR="00CF7476" w:rsidRPr="00CF7476">
              <w:rPr>
                <w:sz w:val="22"/>
                <w:szCs w:val="22"/>
                <w:vertAlign w:val="superscript"/>
              </w:rPr>
              <w:t>‡</w:t>
            </w:r>
          </w:p>
        </w:tc>
      </w:tr>
      <w:tr w:rsidR="00556E07" w:rsidRPr="00DA0352" w14:paraId="6DDAF392" w14:textId="77777777" w:rsidTr="0055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tcBorders>
              <w:top w:val="nil"/>
            </w:tcBorders>
            <w:shd w:val="clear" w:color="auto" w:fill="auto"/>
            <w:noWrap/>
          </w:tcPr>
          <w:p w14:paraId="1FC1C4D6" w14:textId="77777777" w:rsidR="00556E07" w:rsidRPr="00556E07" w:rsidRDefault="00556E07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</w:tcPr>
          <w:p w14:paraId="67A8FBD7" w14:textId="77777777" w:rsidR="00556E07" w:rsidRPr="00556E07" w:rsidRDefault="00556E07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shd w:val="clear" w:color="auto" w:fill="auto"/>
            <w:noWrap/>
          </w:tcPr>
          <w:p w14:paraId="58D2467D" w14:textId="22E7143B" w:rsidR="00556E07" w:rsidRPr="00556E07" w:rsidRDefault="00556E07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56E07">
              <w:rPr>
                <w:color w:val="000000"/>
                <w:sz w:val="22"/>
                <w:szCs w:val="22"/>
              </w:rPr>
              <w:t>Non-converter</w:t>
            </w:r>
            <w:r w:rsidR="003939DA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414" w:type="dxa"/>
            <w:shd w:val="clear" w:color="auto" w:fill="auto"/>
            <w:noWrap/>
          </w:tcPr>
          <w:p w14:paraId="15E70C05" w14:textId="15FFEC0F" w:rsidR="00556E07" w:rsidRPr="00556E07" w:rsidRDefault="00556E07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56E07">
              <w:rPr>
                <w:color w:val="000000"/>
                <w:sz w:val="22"/>
                <w:szCs w:val="22"/>
              </w:rPr>
              <w:t>Converter</w:t>
            </w:r>
            <w:r w:rsidR="003939DA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</w:tcPr>
          <w:p w14:paraId="5BC4D0CA" w14:textId="77777777" w:rsidR="00556E07" w:rsidRPr="00556E07" w:rsidRDefault="00556E07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</w:tcPr>
          <w:p w14:paraId="288ABF55" w14:textId="77777777" w:rsidR="00556E07" w:rsidRPr="00556E07" w:rsidRDefault="00556E07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D20C78" w:rsidRPr="00DA0352" w14:paraId="30115D98" w14:textId="77777777" w:rsidTr="00556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1BD49C68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Pink</w:t>
            </w:r>
          </w:p>
        </w:tc>
        <w:tc>
          <w:tcPr>
            <w:tcW w:w="1300" w:type="dxa"/>
            <w:noWrap/>
            <w:hideMark/>
          </w:tcPr>
          <w:p w14:paraId="4680FD93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609" w:type="dxa"/>
            <w:noWrap/>
            <w:hideMark/>
          </w:tcPr>
          <w:p w14:paraId="5D8CC84B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14" w:type="dxa"/>
            <w:noWrap/>
            <w:hideMark/>
          </w:tcPr>
          <w:p w14:paraId="7CECC18E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21CA5C66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00" w:type="dxa"/>
            <w:noWrap/>
            <w:vAlign w:val="bottom"/>
            <w:hideMark/>
          </w:tcPr>
          <w:p w14:paraId="6B47799D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D20C78" w:rsidRPr="00DA0352" w14:paraId="1E546C2C" w14:textId="77777777" w:rsidTr="0055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254056E1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Cyan</w:t>
            </w:r>
          </w:p>
        </w:tc>
        <w:tc>
          <w:tcPr>
            <w:tcW w:w="1300" w:type="dxa"/>
            <w:noWrap/>
            <w:hideMark/>
          </w:tcPr>
          <w:p w14:paraId="3051B43B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609" w:type="dxa"/>
            <w:noWrap/>
            <w:hideMark/>
          </w:tcPr>
          <w:p w14:paraId="497C01A4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414" w:type="dxa"/>
            <w:noWrap/>
            <w:hideMark/>
          </w:tcPr>
          <w:p w14:paraId="3557D1FC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051F8F7C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00" w:type="dxa"/>
            <w:noWrap/>
            <w:vAlign w:val="bottom"/>
            <w:hideMark/>
          </w:tcPr>
          <w:p w14:paraId="26D040D8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054</w:t>
            </w:r>
          </w:p>
        </w:tc>
      </w:tr>
      <w:tr w:rsidR="00D20C78" w:rsidRPr="00DA0352" w14:paraId="3692FF6B" w14:textId="77777777" w:rsidTr="00556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27C69553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300" w:type="dxa"/>
            <w:noWrap/>
            <w:hideMark/>
          </w:tcPr>
          <w:p w14:paraId="085B539E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609" w:type="dxa"/>
            <w:noWrap/>
            <w:hideMark/>
          </w:tcPr>
          <w:p w14:paraId="32A38C4C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14" w:type="dxa"/>
            <w:noWrap/>
            <w:hideMark/>
          </w:tcPr>
          <w:p w14:paraId="474A066B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noWrap/>
            <w:hideMark/>
          </w:tcPr>
          <w:p w14:paraId="7DE5034B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00" w:type="dxa"/>
            <w:noWrap/>
            <w:vAlign w:val="bottom"/>
            <w:hideMark/>
          </w:tcPr>
          <w:p w14:paraId="55BC5EF0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072</w:t>
            </w:r>
          </w:p>
        </w:tc>
      </w:tr>
      <w:tr w:rsidR="00D20C78" w:rsidRPr="00DA0352" w14:paraId="2795415F" w14:textId="77777777" w:rsidTr="0055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405D8ABB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300" w:type="dxa"/>
            <w:noWrap/>
            <w:hideMark/>
          </w:tcPr>
          <w:p w14:paraId="5FA0001F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609" w:type="dxa"/>
            <w:noWrap/>
            <w:hideMark/>
          </w:tcPr>
          <w:p w14:paraId="18319D73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14" w:type="dxa"/>
            <w:noWrap/>
            <w:hideMark/>
          </w:tcPr>
          <w:p w14:paraId="427205BE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2B531002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noWrap/>
            <w:vAlign w:val="bottom"/>
            <w:hideMark/>
          </w:tcPr>
          <w:p w14:paraId="2C99E93B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D20C78" w:rsidRPr="00DA0352" w14:paraId="39BA659A" w14:textId="77777777" w:rsidTr="00556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23F9912F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Salmon</w:t>
            </w:r>
          </w:p>
        </w:tc>
        <w:tc>
          <w:tcPr>
            <w:tcW w:w="1300" w:type="dxa"/>
            <w:noWrap/>
            <w:hideMark/>
          </w:tcPr>
          <w:p w14:paraId="38439057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609" w:type="dxa"/>
            <w:noWrap/>
            <w:hideMark/>
          </w:tcPr>
          <w:p w14:paraId="13053266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4" w:type="dxa"/>
            <w:noWrap/>
            <w:hideMark/>
          </w:tcPr>
          <w:p w14:paraId="496B2FE5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01950EA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00" w:type="dxa"/>
            <w:noWrap/>
            <w:vAlign w:val="bottom"/>
            <w:hideMark/>
          </w:tcPr>
          <w:p w14:paraId="5641E9FD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096</w:t>
            </w:r>
          </w:p>
        </w:tc>
      </w:tr>
      <w:tr w:rsidR="00D20C78" w:rsidRPr="00DA0352" w14:paraId="6BFBA662" w14:textId="77777777" w:rsidTr="0055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3ED8A4DB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Midnightblue</w:t>
            </w:r>
          </w:p>
        </w:tc>
        <w:tc>
          <w:tcPr>
            <w:tcW w:w="1300" w:type="dxa"/>
            <w:noWrap/>
            <w:hideMark/>
          </w:tcPr>
          <w:p w14:paraId="18392C38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609" w:type="dxa"/>
            <w:noWrap/>
            <w:hideMark/>
          </w:tcPr>
          <w:p w14:paraId="64621ED5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414" w:type="dxa"/>
            <w:noWrap/>
            <w:hideMark/>
          </w:tcPr>
          <w:p w14:paraId="2345BDF4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594F4AF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00" w:type="dxa"/>
            <w:noWrap/>
            <w:vAlign w:val="bottom"/>
            <w:hideMark/>
          </w:tcPr>
          <w:p w14:paraId="7E7BBC81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118</w:t>
            </w:r>
          </w:p>
        </w:tc>
      </w:tr>
      <w:tr w:rsidR="00D20C78" w:rsidRPr="00DA0352" w14:paraId="3449FBF6" w14:textId="77777777" w:rsidTr="00556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302AF1D1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Lightcyan</w:t>
            </w:r>
          </w:p>
        </w:tc>
        <w:tc>
          <w:tcPr>
            <w:tcW w:w="1300" w:type="dxa"/>
            <w:noWrap/>
            <w:hideMark/>
          </w:tcPr>
          <w:p w14:paraId="7A8BAE46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609" w:type="dxa"/>
            <w:noWrap/>
            <w:hideMark/>
          </w:tcPr>
          <w:p w14:paraId="5BA99AFB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414" w:type="dxa"/>
            <w:noWrap/>
            <w:hideMark/>
          </w:tcPr>
          <w:p w14:paraId="14AB6A39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0F16DAC9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00" w:type="dxa"/>
            <w:noWrap/>
            <w:vAlign w:val="bottom"/>
            <w:hideMark/>
          </w:tcPr>
          <w:p w14:paraId="7AD40ED5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138</w:t>
            </w:r>
          </w:p>
        </w:tc>
      </w:tr>
      <w:tr w:rsidR="00D20C78" w:rsidRPr="00DA0352" w14:paraId="2467A066" w14:textId="77777777" w:rsidTr="0055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1553EC81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300" w:type="dxa"/>
            <w:noWrap/>
            <w:hideMark/>
          </w:tcPr>
          <w:p w14:paraId="4FA4C610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609" w:type="dxa"/>
            <w:noWrap/>
            <w:hideMark/>
          </w:tcPr>
          <w:p w14:paraId="7F4F2C4D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1414" w:type="dxa"/>
            <w:noWrap/>
            <w:hideMark/>
          </w:tcPr>
          <w:p w14:paraId="1B6373AC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1300" w:type="dxa"/>
            <w:noWrap/>
            <w:hideMark/>
          </w:tcPr>
          <w:p w14:paraId="51593DF6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00" w:type="dxa"/>
            <w:noWrap/>
            <w:vAlign w:val="bottom"/>
            <w:hideMark/>
          </w:tcPr>
          <w:p w14:paraId="67AAF436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D20C78" w:rsidRPr="00DA0352" w14:paraId="13FF29C8" w14:textId="77777777" w:rsidTr="00556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3681284C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300" w:type="dxa"/>
            <w:noWrap/>
            <w:hideMark/>
          </w:tcPr>
          <w:p w14:paraId="13F3AAC7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609" w:type="dxa"/>
            <w:noWrap/>
            <w:hideMark/>
          </w:tcPr>
          <w:p w14:paraId="05EB4C7E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414" w:type="dxa"/>
            <w:noWrap/>
            <w:hideMark/>
          </w:tcPr>
          <w:p w14:paraId="2EE23A18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00" w:type="dxa"/>
            <w:noWrap/>
            <w:hideMark/>
          </w:tcPr>
          <w:p w14:paraId="37DB66AA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00" w:type="dxa"/>
            <w:noWrap/>
            <w:vAlign w:val="bottom"/>
            <w:hideMark/>
          </w:tcPr>
          <w:p w14:paraId="76FE4738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276</w:t>
            </w:r>
          </w:p>
        </w:tc>
      </w:tr>
      <w:tr w:rsidR="00D20C78" w:rsidRPr="00DA0352" w14:paraId="554A1566" w14:textId="77777777" w:rsidTr="0055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3EF289A4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300" w:type="dxa"/>
            <w:noWrap/>
            <w:hideMark/>
          </w:tcPr>
          <w:p w14:paraId="799723F4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609" w:type="dxa"/>
            <w:noWrap/>
            <w:hideMark/>
          </w:tcPr>
          <w:p w14:paraId="364B3D81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1414" w:type="dxa"/>
            <w:noWrap/>
            <w:hideMark/>
          </w:tcPr>
          <w:p w14:paraId="7F834D0F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6B30386D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00" w:type="dxa"/>
            <w:noWrap/>
            <w:vAlign w:val="bottom"/>
            <w:hideMark/>
          </w:tcPr>
          <w:p w14:paraId="33F190BB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434</w:t>
            </w:r>
          </w:p>
        </w:tc>
      </w:tr>
      <w:tr w:rsidR="00D20C78" w:rsidRPr="00DA0352" w14:paraId="21366DB8" w14:textId="77777777" w:rsidTr="00556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1623BE21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Purple</w:t>
            </w:r>
          </w:p>
        </w:tc>
        <w:tc>
          <w:tcPr>
            <w:tcW w:w="1300" w:type="dxa"/>
            <w:noWrap/>
            <w:hideMark/>
          </w:tcPr>
          <w:p w14:paraId="7441A3D2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609" w:type="dxa"/>
            <w:noWrap/>
            <w:hideMark/>
          </w:tcPr>
          <w:p w14:paraId="15369319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414" w:type="dxa"/>
            <w:noWrap/>
            <w:hideMark/>
          </w:tcPr>
          <w:p w14:paraId="69B5D775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0017983F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00" w:type="dxa"/>
            <w:noWrap/>
            <w:vAlign w:val="bottom"/>
            <w:hideMark/>
          </w:tcPr>
          <w:p w14:paraId="24385C37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518</w:t>
            </w:r>
          </w:p>
        </w:tc>
      </w:tr>
      <w:tr w:rsidR="00D20C78" w:rsidRPr="00DA0352" w14:paraId="72CA034C" w14:textId="77777777" w:rsidTr="0055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401BF4C0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Turquoise</w:t>
            </w:r>
          </w:p>
        </w:tc>
        <w:tc>
          <w:tcPr>
            <w:tcW w:w="1300" w:type="dxa"/>
            <w:noWrap/>
            <w:hideMark/>
          </w:tcPr>
          <w:p w14:paraId="0B89397A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1609" w:type="dxa"/>
            <w:noWrap/>
            <w:hideMark/>
          </w:tcPr>
          <w:p w14:paraId="2A6EBAFD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478</w:t>
            </w:r>
          </w:p>
        </w:tc>
        <w:tc>
          <w:tcPr>
            <w:tcW w:w="1414" w:type="dxa"/>
            <w:noWrap/>
            <w:hideMark/>
          </w:tcPr>
          <w:p w14:paraId="75084231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450</w:t>
            </w:r>
          </w:p>
        </w:tc>
        <w:tc>
          <w:tcPr>
            <w:tcW w:w="1300" w:type="dxa"/>
            <w:noWrap/>
            <w:hideMark/>
          </w:tcPr>
          <w:p w14:paraId="58E03A2D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00" w:type="dxa"/>
            <w:noWrap/>
            <w:vAlign w:val="bottom"/>
            <w:hideMark/>
          </w:tcPr>
          <w:p w14:paraId="2D24AB3D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594</w:t>
            </w:r>
          </w:p>
        </w:tc>
      </w:tr>
      <w:tr w:rsidR="00D20C78" w:rsidRPr="00DA0352" w14:paraId="48238A94" w14:textId="77777777" w:rsidTr="00556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4AED6708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Tan</w:t>
            </w:r>
          </w:p>
        </w:tc>
        <w:tc>
          <w:tcPr>
            <w:tcW w:w="1300" w:type="dxa"/>
            <w:noWrap/>
            <w:hideMark/>
          </w:tcPr>
          <w:p w14:paraId="10967174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09" w:type="dxa"/>
            <w:noWrap/>
            <w:hideMark/>
          </w:tcPr>
          <w:p w14:paraId="768B36EB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414" w:type="dxa"/>
            <w:noWrap/>
            <w:hideMark/>
          </w:tcPr>
          <w:p w14:paraId="55C6D606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480D795F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00" w:type="dxa"/>
            <w:noWrap/>
            <w:vAlign w:val="bottom"/>
            <w:hideMark/>
          </w:tcPr>
          <w:p w14:paraId="47F61F82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614</w:t>
            </w:r>
          </w:p>
        </w:tc>
      </w:tr>
      <w:tr w:rsidR="00D20C78" w:rsidRPr="00DA0352" w14:paraId="235898EA" w14:textId="77777777" w:rsidTr="0055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16882D21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Brown</w:t>
            </w:r>
          </w:p>
        </w:tc>
        <w:tc>
          <w:tcPr>
            <w:tcW w:w="1300" w:type="dxa"/>
            <w:noWrap/>
            <w:hideMark/>
          </w:tcPr>
          <w:p w14:paraId="01380AE8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609" w:type="dxa"/>
            <w:noWrap/>
            <w:hideMark/>
          </w:tcPr>
          <w:p w14:paraId="5E07176F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1414" w:type="dxa"/>
            <w:noWrap/>
            <w:hideMark/>
          </w:tcPr>
          <w:p w14:paraId="511ADD28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1300" w:type="dxa"/>
            <w:noWrap/>
            <w:hideMark/>
          </w:tcPr>
          <w:p w14:paraId="0EA3390D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00" w:type="dxa"/>
            <w:noWrap/>
            <w:vAlign w:val="bottom"/>
            <w:hideMark/>
          </w:tcPr>
          <w:p w14:paraId="26D06252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626</w:t>
            </w:r>
          </w:p>
        </w:tc>
      </w:tr>
      <w:tr w:rsidR="00D20C78" w:rsidRPr="00DA0352" w14:paraId="103B6E5F" w14:textId="77777777" w:rsidTr="00556E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18EF1A88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300" w:type="dxa"/>
            <w:noWrap/>
            <w:hideMark/>
          </w:tcPr>
          <w:p w14:paraId="27D99EDC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609" w:type="dxa"/>
            <w:noWrap/>
            <w:hideMark/>
          </w:tcPr>
          <w:p w14:paraId="62B03463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14" w:type="dxa"/>
            <w:noWrap/>
            <w:hideMark/>
          </w:tcPr>
          <w:p w14:paraId="1CD6AB55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00" w:type="dxa"/>
            <w:noWrap/>
            <w:hideMark/>
          </w:tcPr>
          <w:p w14:paraId="7277AEE6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00" w:type="dxa"/>
            <w:noWrap/>
            <w:vAlign w:val="bottom"/>
            <w:hideMark/>
          </w:tcPr>
          <w:p w14:paraId="747D9148" w14:textId="77777777" w:rsidR="00D20C78" w:rsidRPr="00DA0352" w:rsidRDefault="00D20C78" w:rsidP="0065114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D20C78" w:rsidRPr="00DA0352" w14:paraId="3E64ED35" w14:textId="77777777" w:rsidTr="00556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5" w:type="dxa"/>
            <w:noWrap/>
            <w:vAlign w:val="bottom"/>
            <w:hideMark/>
          </w:tcPr>
          <w:p w14:paraId="5305E5B0" w14:textId="77777777" w:rsidR="00D20C78" w:rsidRPr="00DA0352" w:rsidRDefault="00D20C78" w:rsidP="00651146">
            <w:pPr>
              <w:spacing w:line="480" w:lineRule="auto"/>
              <w:rPr>
                <w:b w:val="0"/>
                <w:color w:val="000000"/>
                <w:sz w:val="22"/>
                <w:szCs w:val="22"/>
              </w:rPr>
            </w:pPr>
            <w:r w:rsidRPr="00DA0352">
              <w:rPr>
                <w:b w:val="0"/>
                <w:color w:val="000000"/>
                <w:sz w:val="22"/>
                <w:szCs w:val="22"/>
              </w:rPr>
              <w:t>Greenyellow</w:t>
            </w:r>
          </w:p>
        </w:tc>
        <w:tc>
          <w:tcPr>
            <w:tcW w:w="1300" w:type="dxa"/>
            <w:noWrap/>
            <w:hideMark/>
          </w:tcPr>
          <w:p w14:paraId="24496D1A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09" w:type="dxa"/>
            <w:noWrap/>
            <w:hideMark/>
          </w:tcPr>
          <w:p w14:paraId="2FEB41F5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414" w:type="dxa"/>
            <w:noWrap/>
            <w:hideMark/>
          </w:tcPr>
          <w:p w14:paraId="6F4E20BA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34A7FC6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00" w:type="dxa"/>
            <w:noWrap/>
            <w:vAlign w:val="bottom"/>
            <w:hideMark/>
          </w:tcPr>
          <w:p w14:paraId="7C14A0AC" w14:textId="77777777" w:rsidR="00D20C78" w:rsidRPr="00DA0352" w:rsidRDefault="00D20C78" w:rsidP="0065114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A0352">
              <w:rPr>
                <w:color w:val="000000"/>
                <w:sz w:val="22"/>
                <w:szCs w:val="22"/>
              </w:rPr>
              <w:t>0.762</w:t>
            </w:r>
          </w:p>
        </w:tc>
      </w:tr>
    </w:tbl>
    <w:p w14:paraId="40ECD482" w14:textId="3970080E" w:rsidR="002D7CB5" w:rsidRPr="00CF7476" w:rsidRDefault="00CF7476" w:rsidP="00D20C78">
      <w:pPr>
        <w:rPr>
          <w:sz w:val="18"/>
          <w:szCs w:val="18"/>
        </w:rPr>
        <w:sectPr w:rsidR="002D7CB5" w:rsidRPr="00CF7476" w:rsidSect="00E8583B">
          <w:footnotePr>
            <w:pos w:val="beneathText"/>
            <w:numFmt w:val="chicago"/>
            <w:numRestart w:val="eachSect"/>
          </w:footnotePr>
          <w:endnotePr>
            <w:numFmt w:val="chicago"/>
            <w:numRestart w:val="eachSect"/>
          </w:endnotePr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CF7476">
        <w:rPr>
          <w:sz w:val="18"/>
          <w:szCs w:val="18"/>
          <w:vertAlign w:val="superscript"/>
        </w:rPr>
        <w:t>*</w:t>
      </w:r>
      <w:r w:rsidRPr="00CF7476">
        <w:rPr>
          <w:sz w:val="18"/>
          <w:szCs w:val="18"/>
        </w:rPr>
        <w:t xml:space="preserve"> </w:t>
      </w:r>
      <w:r w:rsidR="002D7CB5" w:rsidRPr="00CF7476">
        <w:rPr>
          <w:sz w:val="18"/>
          <w:szCs w:val="18"/>
        </w:rPr>
        <w:t>Size indicates the number of metabolites in a module.</w:t>
      </w:r>
    </w:p>
    <w:p w14:paraId="130CF141" w14:textId="491937F0" w:rsidR="002D7CB5" w:rsidRPr="00CF7476" w:rsidRDefault="00CF7476" w:rsidP="00D20C78">
      <w:pPr>
        <w:rPr>
          <w:sz w:val="18"/>
          <w:szCs w:val="18"/>
        </w:rPr>
      </w:pPr>
      <w:r w:rsidRPr="00CF7476">
        <w:rPr>
          <w:sz w:val="18"/>
          <w:szCs w:val="18"/>
          <w:vertAlign w:val="superscript"/>
        </w:rPr>
        <w:t>†</w:t>
      </w:r>
      <w:r w:rsidRPr="00CF7476">
        <w:rPr>
          <w:sz w:val="18"/>
          <w:szCs w:val="18"/>
        </w:rPr>
        <w:t xml:space="preserve"> </w:t>
      </w:r>
      <w:r w:rsidR="002D7CB5" w:rsidRPr="00CF7476">
        <w:rPr>
          <w:sz w:val="18"/>
          <w:szCs w:val="18"/>
        </w:rPr>
        <w:t>MDC: modular differential connectivity, defined as (connectivity MCI + 1)/(connectivity NCI + 1).</w:t>
      </w:r>
    </w:p>
    <w:p w14:paraId="58A1594A" w14:textId="0E5AF64C" w:rsidR="00D20C78" w:rsidRPr="00CF7476" w:rsidRDefault="00CF7476" w:rsidP="00D20C78">
      <w:pPr>
        <w:rPr>
          <w:sz w:val="18"/>
          <w:szCs w:val="18"/>
        </w:rPr>
      </w:pPr>
      <w:r w:rsidRPr="00CF7476">
        <w:rPr>
          <w:sz w:val="18"/>
          <w:szCs w:val="18"/>
          <w:vertAlign w:val="superscript"/>
        </w:rPr>
        <w:t>‡</w:t>
      </w:r>
      <w:r w:rsidRPr="00CF7476">
        <w:rPr>
          <w:sz w:val="18"/>
          <w:szCs w:val="18"/>
        </w:rPr>
        <w:t xml:space="preserve"> </w:t>
      </w:r>
      <w:r w:rsidR="002D7CB5" w:rsidRPr="00CF7476">
        <w:rPr>
          <w:sz w:val="18"/>
          <w:szCs w:val="18"/>
        </w:rPr>
        <w:t>Two-sided p-value quantifying the significance level of MDC</w:t>
      </w:r>
      <w:r w:rsidR="00B13740" w:rsidRPr="00CF7476">
        <w:rPr>
          <w:sz w:val="18"/>
          <w:szCs w:val="18"/>
        </w:rPr>
        <w:t>.</w:t>
      </w:r>
    </w:p>
    <w:sectPr w:rsidR="00D20C78" w:rsidRPr="00CF7476" w:rsidSect="001C0B1D">
      <w:footnotePr>
        <w:pos w:val="beneathText"/>
        <w:numFmt w:val="chicago"/>
        <w:numRestart w:val="eachSect"/>
      </w:footnotePr>
      <w:endnotePr>
        <w:numFmt w:val="chicago"/>
        <w:numRestart w:val="eachSect"/>
      </w:endnotePr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EE5B06" w14:textId="77777777" w:rsidR="00750187" w:rsidRDefault="00750187" w:rsidP="00155567">
      <w:r>
        <w:separator/>
      </w:r>
    </w:p>
  </w:endnote>
  <w:endnote w:type="continuationSeparator" w:id="0">
    <w:p w14:paraId="3E4079C5" w14:textId="77777777" w:rsidR="00750187" w:rsidRDefault="00750187" w:rsidP="00155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E40E6C" w14:textId="77777777" w:rsidR="004C0912" w:rsidRDefault="004C0912" w:rsidP="006377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825AD9" w14:textId="77777777" w:rsidR="004C0912" w:rsidRDefault="004C09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7A88E1" w14:textId="058B839B" w:rsidR="004C0912" w:rsidRDefault="004C0912" w:rsidP="006377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7A60">
      <w:rPr>
        <w:rStyle w:val="PageNumber"/>
        <w:noProof/>
      </w:rPr>
      <w:t>14</w:t>
    </w:r>
    <w:r>
      <w:rPr>
        <w:rStyle w:val="PageNumber"/>
      </w:rPr>
      <w:fldChar w:fldCharType="end"/>
    </w:r>
  </w:p>
  <w:p w14:paraId="77483733" w14:textId="77777777" w:rsidR="004C0912" w:rsidRDefault="004C09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B9A046" w14:textId="77777777" w:rsidR="00750187" w:rsidRDefault="00750187" w:rsidP="00155567"/>
  </w:footnote>
  <w:footnote w:type="continuationSeparator" w:id="0">
    <w:p w14:paraId="01858D44" w14:textId="77777777" w:rsidR="00750187" w:rsidRDefault="00750187" w:rsidP="00155567"/>
  </w:footnote>
  <w:footnote w:type="continuationNotice" w:id="1">
    <w:p w14:paraId="57287443" w14:textId="77777777" w:rsidR="00750187" w:rsidRDefault="0075018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32F91"/>
    <w:multiLevelType w:val="hybridMultilevel"/>
    <w:tmpl w:val="2D461CA0"/>
    <w:lvl w:ilvl="0" w:tplc="AFFE2970">
      <w:start w:val="9"/>
      <w:numFmt w:val="decimal"/>
      <w:lvlText w:val="%1."/>
      <w:lvlJc w:val="left"/>
      <w:pPr>
        <w:ind w:left="60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" w15:restartNumberingAfterBreak="0">
    <w:nsid w:val="13FB4493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3DC59CA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26776E60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2FF04BF5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378A7A5A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3A6C0A37"/>
    <w:multiLevelType w:val="hybridMultilevel"/>
    <w:tmpl w:val="287206D2"/>
    <w:lvl w:ilvl="0" w:tplc="E99CBF86"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7" w15:restartNumberingAfterBreak="0">
    <w:nsid w:val="3C8A35D0"/>
    <w:multiLevelType w:val="hybridMultilevel"/>
    <w:tmpl w:val="2D461CA0"/>
    <w:lvl w:ilvl="0" w:tplc="AFFE2970">
      <w:start w:val="9"/>
      <w:numFmt w:val="decimal"/>
      <w:lvlText w:val="%1."/>
      <w:lvlJc w:val="left"/>
      <w:pPr>
        <w:ind w:left="60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" w15:restartNumberingAfterBreak="0">
    <w:nsid w:val="428237C3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 w15:restartNumberingAfterBreak="0">
    <w:nsid w:val="44287902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 w15:restartNumberingAfterBreak="0">
    <w:nsid w:val="44BD53EC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 w15:restartNumberingAfterBreak="0">
    <w:nsid w:val="496D2F1B"/>
    <w:multiLevelType w:val="hybridMultilevel"/>
    <w:tmpl w:val="287206D2"/>
    <w:lvl w:ilvl="0" w:tplc="E99CBF86"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2" w15:restartNumberingAfterBreak="0">
    <w:nsid w:val="4C40665E"/>
    <w:multiLevelType w:val="hybridMultilevel"/>
    <w:tmpl w:val="BF328E04"/>
    <w:lvl w:ilvl="0" w:tplc="D1D2E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02014C">
      <w:start w:val="16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B6E2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0A80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96B5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BC46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221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9687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3C58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EB66FAF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4" w15:restartNumberingAfterBreak="0">
    <w:nsid w:val="56CD3AC8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5" w15:restartNumberingAfterBreak="0">
    <w:nsid w:val="57687B6C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6" w15:restartNumberingAfterBreak="0">
    <w:nsid w:val="597B7D9B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7" w15:restartNumberingAfterBreak="0">
    <w:nsid w:val="59D620E7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8" w15:restartNumberingAfterBreak="0">
    <w:nsid w:val="5BA93308"/>
    <w:multiLevelType w:val="hybridMultilevel"/>
    <w:tmpl w:val="287206D2"/>
    <w:lvl w:ilvl="0" w:tplc="E99CBF86"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9" w15:restartNumberingAfterBreak="0">
    <w:nsid w:val="725B6DF2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 w15:restartNumberingAfterBreak="0">
    <w:nsid w:val="77E142B7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1" w15:restartNumberingAfterBreak="0">
    <w:nsid w:val="79B73364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2" w15:restartNumberingAfterBreak="0">
    <w:nsid w:val="79F86F87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3" w15:restartNumberingAfterBreak="0">
    <w:nsid w:val="7AE45942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4" w15:restartNumberingAfterBreak="0">
    <w:nsid w:val="7F8C628D"/>
    <w:multiLevelType w:val="hybridMultilevel"/>
    <w:tmpl w:val="234A44C2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9"/>
  </w:num>
  <w:num w:numId="2">
    <w:abstractNumId w:val="6"/>
  </w:num>
  <w:num w:numId="3">
    <w:abstractNumId w:val="18"/>
  </w:num>
  <w:num w:numId="4">
    <w:abstractNumId w:val="11"/>
  </w:num>
  <w:num w:numId="5">
    <w:abstractNumId w:val="2"/>
  </w:num>
  <w:num w:numId="6">
    <w:abstractNumId w:val="14"/>
  </w:num>
  <w:num w:numId="7">
    <w:abstractNumId w:val="10"/>
  </w:num>
  <w:num w:numId="8">
    <w:abstractNumId w:val="22"/>
  </w:num>
  <w:num w:numId="9">
    <w:abstractNumId w:val="4"/>
  </w:num>
  <w:num w:numId="10">
    <w:abstractNumId w:val="16"/>
  </w:num>
  <w:num w:numId="11">
    <w:abstractNumId w:val="15"/>
  </w:num>
  <w:num w:numId="12">
    <w:abstractNumId w:val="3"/>
  </w:num>
  <w:num w:numId="13">
    <w:abstractNumId w:val="19"/>
  </w:num>
  <w:num w:numId="14">
    <w:abstractNumId w:val="17"/>
  </w:num>
  <w:num w:numId="15">
    <w:abstractNumId w:val="8"/>
  </w:num>
  <w:num w:numId="16">
    <w:abstractNumId w:val="24"/>
  </w:num>
  <w:num w:numId="17">
    <w:abstractNumId w:val="12"/>
  </w:num>
  <w:num w:numId="18">
    <w:abstractNumId w:val="21"/>
  </w:num>
  <w:num w:numId="19">
    <w:abstractNumId w:val="23"/>
  </w:num>
  <w:num w:numId="20">
    <w:abstractNumId w:val="0"/>
  </w:num>
  <w:num w:numId="21">
    <w:abstractNumId w:val="5"/>
  </w:num>
  <w:num w:numId="22">
    <w:abstractNumId w:val="13"/>
  </w:num>
  <w:num w:numId="23">
    <w:abstractNumId w:val="20"/>
  </w:num>
  <w:num w:numId="24">
    <w:abstractNumId w:val="1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pos w:val="beneathText"/>
    <w:numFmt w:val="chicago"/>
    <w:numRestart w:val="eachSect"/>
    <w:footnote w:id="-1"/>
    <w:footnote w:id="0"/>
    <w:footnote w:id="1"/>
  </w:footnotePr>
  <w:endnotePr>
    <w:pos w:val="sectEnd"/>
    <w:numFmt w:val="chicago"/>
    <w:numRestart w:val="eachSect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C56AA"/>
    <w:rsid w:val="00000FD3"/>
    <w:rsid w:val="000022F2"/>
    <w:rsid w:val="000025B5"/>
    <w:rsid w:val="00003D6C"/>
    <w:rsid w:val="00005BF6"/>
    <w:rsid w:val="00006A28"/>
    <w:rsid w:val="00006FC7"/>
    <w:rsid w:val="000106EC"/>
    <w:rsid w:val="00010F8E"/>
    <w:rsid w:val="00011C4F"/>
    <w:rsid w:val="00012C8E"/>
    <w:rsid w:val="00014567"/>
    <w:rsid w:val="000148DB"/>
    <w:rsid w:val="0001530A"/>
    <w:rsid w:val="000156C6"/>
    <w:rsid w:val="00017502"/>
    <w:rsid w:val="00017AA0"/>
    <w:rsid w:val="00021B7E"/>
    <w:rsid w:val="00021C70"/>
    <w:rsid w:val="00021EAB"/>
    <w:rsid w:val="00022005"/>
    <w:rsid w:val="000222EC"/>
    <w:rsid w:val="000225EC"/>
    <w:rsid w:val="00022AAE"/>
    <w:rsid w:val="000233EF"/>
    <w:rsid w:val="00023790"/>
    <w:rsid w:val="00023C07"/>
    <w:rsid w:val="00023F18"/>
    <w:rsid w:val="00023F5F"/>
    <w:rsid w:val="0002517F"/>
    <w:rsid w:val="00025BC0"/>
    <w:rsid w:val="000260D1"/>
    <w:rsid w:val="00030270"/>
    <w:rsid w:val="00030E8C"/>
    <w:rsid w:val="00030EC2"/>
    <w:rsid w:val="000314D5"/>
    <w:rsid w:val="00031854"/>
    <w:rsid w:val="000326C3"/>
    <w:rsid w:val="00032C2C"/>
    <w:rsid w:val="0003325F"/>
    <w:rsid w:val="00033801"/>
    <w:rsid w:val="00033A3F"/>
    <w:rsid w:val="000348FA"/>
    <w:rsid w:val="00034A1F"/>
    <w:rsid w:val="0003591C"/>
    <w:rsid w:val="00036B1E"/>
    <w:rsid w:val="0003711A"/>
    <w:rsid w:val="00037764"/>
    <w:rsid w:val="00037BE3"/>
    <w:rsid w:val="00037C70"/>
    <w:rsid w:val="00040018"/>
    <w:rsid w:val="0004193F"/>
    <w:rsid w:val="00042F82"/>
    <w:rsid w:val="000433E7"/>
    <w:rsid w:val="00044427"/>
    <w:rsid w:val="000446FC"/>
    <w:rsid w:val="00044DB2"/>
    <w:rsid w:val="00046688"/>
    <w:rsid w:val="00046790"/>
    <w:rsid w:val="000504B6"/>
    <w:rsid w:val="000512B4"/>
    <w:rsid w:val="000536CD"/>
    <w:rsid w:val="00054EC6"/>
    <w:rsid w:val="00055B14"/>
    <w:rsid w:val="00057579"/>
    <w:rsid w:val="00057CCF"/>
    <w:rsid w:val="00061B46"/>
    <w:rsid w:val="000622BF"/>
    <w:rsid w:val="00062351"/>
    <w:rsid w:val="00062862"/>
    <w:rsid w:val="00062EEB"/>
    <w:rsid w:val="000638A8"/>
    <w:rsid w:val="00063F07"/>
    <w:rsid w:val="000640B6"/>
    <w:rsid w:val="00065123"/>
    <w:rsid w:val="00066EE4"/>
    <w:rsid w:val="000705D0"/>
    <w:rsid w:val="00070780"/>
    <w:rsid w:val="0007148E"/>
    <w:rsid w:val="00072150"/>
    <w:rsid w:val="000722D2"/>
    <w:rsid w:val="000723AF"/>
    <w:rsid w:val="00072C64"/>
    <w:rsid w:val="00072D1E"/>
    <w:rsid w:val="00073428"/>
    <w:rsid w:val="00073B3C"/>
    <w:rsid w:val="000751F9"/>
    <w:rsid w:val="00075601"/>
    <w:rsid w:val="00075DD5"/>
    <w:rsid w:val="00076B9C"/>
    <w:rsid w:val="00076EF9"/>
    <w:rsid w:val="0007714B"/>
    <w:rsid w:val="0007754E"/>
    <w:rsid w:val="00077E8B"/>
    <w:rsid w:val="00080399"/>
    <w:rsid w:val="0008072F"/>
    <w:rsid w:val="000809E3"/>
    <w:rsid w:val="00080FC8"/>
    <w:rsid w:val="000815A8"/>
    <w:rsid w:val="000817E5"/>
    <w:rsid w:val="00081B5B"/>
    <w:rsid w:val="00081BFA"/>
    <w:rsid w:val="00082256"/>
    <w:rsid w:val="00082C9E"/>
    <w:rsid w:val="00084A83"/>
    <w:rsid w:val="00086321"/>
    <w:rsid w:val="00086399"/>
    <w:rsid w:val="0008739C"/>
    <w:rsid w:val="000877A3"/>
    <w:rsid w:val="00087F14"/>
    <w:rsid w:val="0009077A"/>
    <w:rsid w:val="00090D01"/>
    <w:rsid w:val="00090E2B"/>
    <w:rsid w:val="00091181"/>
    <w:rsid w:val="00091516"/>
    <w:rsid w:val="0009218B"/>
    <w:rsid w:val="00092835"/>
    <w:rsid w:val="000938DF"/>
    <w:rsid w:val="000947D4"/>
    <w:rsid w:val="00095155"/>
    <w:rsid w:val="00095D75"/>
    <w:rsid w:val="000972C0"/>
    <w:rsid w:val="00097DB6"/>
    <w:rsid w:val="000A013D"/>
    <w:rsid w:val="000A1000"/>
    <w:rsid w:val="000A2826"/>
    <w:rsid w:val="000A368E"/>
    <w:rsid w:val="000A3E13"/>
    <w:rsid w:val="000A42D9"/>
    <w:rsid w:val="000A4B62"/>
    <w:rsid w:val="000A5BCF"/>
    <w:rsid w:val="000A6806"/>
    <w:rsid w:val="000A6B19"/>
    <w:rsid w:val="000A7726"/>
    <w:rsid w:val="000B051B"/>
    <w:rsid w:val="000B09D8"/>
    <w:rsid w:val="000B1C80"/>
    <w:rsid w:val="000B3F88"/>
    <w:rsid w:val="000B655D"/>
    <w:rsid w:val="000B77DB"/>
    <w:rsid w:val="000B7889"/>
    <w:rsid w:val="000C0528"/>
    <w:rsid w:val="000C18EB"/>
    <w:rsid w:val="000C1AA5"/>
    <w:rsid w:val="000C25D3"/>
    <w:rsid w:val="000C3162"/>
    <w:rsid w:val="000C322F"/>
    <w:rsid w:val="000C32E5"/>
    <w:rsid w:val="000C3CB2"/>
    <w:rsid w:val="000C5AF0"/>
    <w:rsid w:val="000C5E72"/>
    <w:rsid w:val="000C7C0B"/>
    <w:rsid w:val="000D040D"/>
    <w:rsid w:val="000D0A47"/>
    <w:rsid w:val="000D0A61"/>
    <w:rsid w:val="000D0B4E"/>
    <w:rsid w:val="000D1C9A"/>
    <w:rsid w:val="000D3194"/>
    <w:rsid w:val="000D3AE5"/>
    <w:rsid w:val="000D417E"/>
    <w:rsid w:val="000D4C6F"/>
    <w:rsid w:val="000D5908"/>
    <w:rsid w:val="000D5FFE"/>
    <w:rsid w:val="000D62C8"/>
    <w:rsid w:val="000D645F"/>
    <w:rsid w:val="000D64B8"/>
    <w:rsid w:val="000D6B22"/>
    <w:rsid w:val="000D726C"/>
    <w:rsid w:val="000E033D"/>
    <w:rsid w:val="000E0902"/>
    <w:rsid w:val="000E0A48"/>
    <w:rsid w:val="000E11CC"/>
    <w:rsid w:val="000E174A"/>
    <w:rsid w:val="000E1765"/>
    <w:rsid w:val="000E2201"/>
    <w:rsid w:val="000E2461"/>
    <w:rsid w:val="000E2D85"/>
    <w:rsid w:val="000E2DCE"/>
    <w:rsid w:val="000E2EC0"/>
    <w:rsid w:val="000E2ED9"/>
    <w:rsid w:val="000E3122"/>
    <w:rsid w:val="000E42FD"/>
    <w:rsid w:val="000E4D05"/>
    <w:rsid w:val="000E5A94"/>
    <w:rsid w:val="000E5C9E"/>
    <w:rsid w:val="000E5D3C"/>
    <w:rsid w:val="000E6862"/>
    <w:rsid w:val="000E789D"/>
    <w:rsid w:val="000F0091"/>
    <w:rsid w:val="000F04DC"/>
    <w:rsid w:val="000F081C"/>
    <w:rsid w:val="000F1E9B"/>
    <w:rsid w:val="000F3A71"/>
    <w:rsid w:val="000F4C0C"/>
    <w:rsid w:val="000F5184"/>
    <w:rsid w:val="000F5321"/>
    <w:rsid w:val="000F53A0"/>
    <w:rsid w:val="000F5841"/>
    <w:rsid w:val="000F589E"/>
    <w:rsid w:val="000F5C2F"/>
    <w:rsid w:val="000F6564"/>
    <w:rsid w:val="000F67B9"/>
    <w:rsid w:val="000F6A6E"/>
    <w:rsid w:val="00100B99"/>
    <w:rsid w:val="00100C50"/>
    <w:rsid w:val="00101432"/>
    <w:rsid w:val="001029E1"/>
    <w:rsid w:val="001037FA"/>
    <w:rsid w:val="00104CF7"/>
    <w:rsid w:val="00105D46"/>
    <w:rsid w:val="00107545"/>
    <w:rsid w:val="00107597"/>
    <w:rsid w:val="001100B9"/>
    <w:rsid w:val="00111176"/>
    <w:rsid w:val="00111D96"/>
    <w:rsid w:val="00112A71"/>
    <w:rsid w:val="00114AAB"/>
    <w:rsid w:val="00114B2E"/>
    <w:rsid w:val="0011605D"/>
    <w:rsid w:val="00116394"/>
    <w:rsid w:val="00116738"/>
    <w:rsid w:val="00116B95"/>
    <w:rsid w:val="00120B24"/>
    <w:rsid w:val="00120D5D"/>
    <w:rsid w:val="001223DA"/>
    <w:rsid w:val="00122FB9"/>
    <w:rsid w:val="00123FF1"/>
    <w:rsid w:val="00124663"/>
    <w:rsid w:val="00124A75"/>
    <w:rsid w:val="00125303"/>
    <w:rsid w:val="00125E9B"/>
    <w:rsid w:val="00125EC9"/>
    <w:rsid w:val="00126B58"/>
    <w:rsid w:val="0012710C"/>
    <w:rsid w:val="0012743F"/>
    <w:rsid w:val="0012798E"/>
    <w:rsid w:val="00127A9C"/>
    <w:rsid w:val="00127BE6"/>
    <w:rsid w:val="00130053"/>
    <w:rsid w:val="00130C37"/>
    <w:rsid w:val="00131719"/>
    <w:rsid w:val="00131C6A"/>
    <w:rsid w:val="00132502"/>
    <w:rsid w:val="00132DC7"/>
    <w:rsid w:val="00133628"/>
    <w:rsid w:val="00133763"/>
    <w:rsid w:val="00134F46"/>
    <w:rsid w:val="00135C2D"/>
    <w:rsid w:val="00136827"/>
    <w:rsid w:val="0013748F"/>
    <w:rsid w:val="00137D82"/>
    <w:rsid w:val="001404D3"/>
    <w:rsid w:val="001412E1"/>
    <w:rsid w:val="0014212D"/>
    <w:rsid w:val="00142A1C"/>
    <w:rsid w:val="00142D9E"/>
    <w:rsid w:val="00145B32"/>
    <w:rsid w:val="00146092"/>
    <w:rsid w:val="001460BC"/>
    <w:rsid w:val="00146633"/>
    <w:rsid w:val="001466F0"/>
    <w:rsid w:val="00146E69"/>
    <w:rsid w:val="00150517"/>
    <w:rsid w:val="00151AF8"/>
    <w:rsid w:val="001526BE"/>
    <w:rsid w:val="00152918"/>
    <w:rsid w:val="00152C3D"/>
    <w:rsid w:val="00154205"/>
    <w:rsid w:val="00155567"/>
    <w:rsid w:val="001557F7"/>
    <w:rsid w:val="001575BE"/>
    <w:rsid w:val="00160460"/>
    <w:rsid w:val="00160695"/>
    <w:rsid w:val="00162857"/>
    <w:rsid w:val="001628E6"/>
    <w:rsid w:val="00163B32"/>
    <w:rsid w:val="001643CF"/>
    <w:rsid w:val="00164823"/>
    <w:rsid w:val="0016544B"/>
    <w:rsid w:val="0016699D"/>
    <w:rsid w:val="00170CA2"/>
    <w:rsid w:val="0017123B"/>
    <w:rsid w:val="00171492"/>
    <w:rsid w:val="00171BD1"/>
    <w:rsid w:val="00171EC4"/>
    <w:rsid w:val="001727E4"/>
    <w:rsid w:val="0017388A"/>
    <w:rsid w:val="0017458C"/>
    <w:rsid w:val="001748E6"/>
    <w:rsid w:val="00175EF9"/>
    <w:rsid w:val="001777E4"/>
    <w:rsid w:val="00180C2D"/>
    <w:rsid w:val="00181F28"/>
    <w:rsid w:val="00182BBC"/>
    <w:rsid w:val="00183E80"/>
    <w:rsid w:val="00184D55"/>
    <w:rsid w:val="00186508"/>
    <w:rsid w:val="00186616"/>
    <w:rsid w:val="00186A09"/>
    <w:rsid w:val="001870B7"/>
    <w:rsid w:val="00187680"/>
    <w:rsid w:val="00187D26"/>
    <w:rsid w:val="00190810"/>
    <w:rsid w:val="00191134"/>
    <w:rsid w:val="001939E1"/>
    <w:rsid w:val="001949AA"/>
    <w:rsid w:val="0019534F"/>
    <w:rsid w:val="001960B6"/>
    <w:rsid w:val="001A12ED"/>
    <w:rsid w:val="001A1AD3"/>
    <w:rsid w:val="001A1B54"/>
    <w:rsid w:val="001A23F6"/>
    <w:rsid w:val="001A24D2"/>
    <w:rsid w:val="001A294A"/>
    <w:rsid w:val="001A4C8B"/>
    <w:rsid w:val="001A5C36"/>
    <w:rsid w:val="001A5CDB"/>
    <w:rsid w:val="001A5F59"/>
    <w:rsid w:val="001A64F0"/>
    <w:rsid w:val="001A7087"/>
    <w:rsid w:val="001A712D"/>
    <w:rsid w:val="001B07DF"/>
    <w:rsid w:val="001B1648"/>
    <w:rsid w:val="001B21B3"/>
    <w:rsid w:val="001B2207"/>
    <w:rsid w:val="001B29D1"/>
    <w:rsid w:val="001B32E4"/>
    <w:rsid w:val="001B3D98"/>
    <w:rsid w:val="001B3DB5"/>
    <w:rsid w:val="001B422B"/>
    <w:rsid w:val="001B5817"/>
    <w:rsid w:val="001B5CC2"/>
    <w:rsid w:val="001B6D3A"/>
    <w:rsid w:val="001B7A08"/>
    <w:rsid w:val="001B7F98"/>
    <w:rsid w:val="001C0B03"/>
    <w:rsid w:val="001C0B1D"/>
    <w:rsid w:val="001C1A14"/>
    <w:rsid w:val="001C28C7"/>
    <w:rsid w:val="001C2F01"/>
    <w:rsid w:val="001C2F9E"/>
    <w:rsid w:val="001C37CB"/>
    <w:rsid w:val="001C37CD"/>
    <w:rsid w:val="001C3B37"/>
    <w:rsid w:val="001C3DCC"/>
    <w:rsid w:val="001C3FD4"/>
    <w:rsid w:val="001C4EDD"/>
    <w:rsid w:val="001C527A"/>
    <w:rsid w:val="001C592A"/>
    <w:rsid w:val="001C6083"/>
    <w:rsid w:val="001C69FC"/>
    <w:rsid w:val="001C6DBA"/>
    <w:rsid w:val="001C7FE3"/>
    <w:rsid w:val="001D068F"/>
    <w:rsid w:val="001D1850"/>
    <w:rsid w:val="001D2B65"/>
    <w:rsid w:val="001D3066"/>
    <w:rsid w:val="001D3866"/>
    <w:rsid w:val="001D4DEB"/>
    <w:rsid w:val="001D7767"/>
    <w:rsid w:val="001E03DF"/>
    <w:rsid w:val="001E07BB"/>
    <w:rsid w:val="001E276B"/>
    <w:rsid w:val="001E2DAC"/>
    <w:rsid w:val="001E4B65"/>
    <w:rsid w:val="001E5A68"/>
    <w:rsid w:val="001E626D"/>
    <w:rsid w:val="001E6414"/>
    <w:rsid w:val="001E7D6C"/>
    <w:rsid w:val="001F0F82"/>
    <w:rsid w:val="001F1CAA"/>
    <w:rsid w:val="001F27B0"/>
    <w:rsid w:val="001F31CB"/>
    <w:rsid w:val="001F4AA6"/>
    <w:rsid w:val="001F57E4"/>
    <w:rsid w:val="001F5A84"/>
    <w:rsid w:val="001F66A5"/>
    <w:rsid w:val="002003B7"/>
    <w:rsid w:val="00200EC7"/>
    <w:rsid w:val="0020114C"/>
    <w:rsid w:val="0020162F"/>
    <w:rsid w:val="00202862"/>
    <w:rsid w:val="00202916"/>
    <w:rsid w:val="00202B73"/>
    <w:rsid w:val="00202C30"/>
    <w:rsid w:val="00202CF2"/>
    <w:rsid w:val="002034E8"/>
    <w:rsid w:val="0020424C"/>
    <w:rsid w:val="00204C8C"/>
    <w:rsid w:val="00205512"/>
    <w:rsid w:val="002070BD"/>
    <w:rsid w:val="00207364"/>
    <w:rsid w:val="00211222"/>
    <w:rsid w:val="00211452"/>
    <w:rsid w:val="00211A8B"/>
    <w:rsid w:val="002121CD"/>
    <w:rsid w:val="002129CA"/>
    <w:rsid w:val="00213D8C"/>
    <w:rsid w:val="00214D2B"/>
    <w:rsid w:val="00216AFD"/>
    <w:rsid w:val="00217D58"/>
    <w:rsid w:val="00223202"/>
    <w:rsid w:val="0022365E"/>
    <w:rsid w:val="002244BB"/>
    <w:rsid w:val="002250AA"/>
    <w:rsid w:val="002256FD"/>
    <w:rsid w:val="00225825"/>
    <w:rsid w:val="002263A1"/>
    <w:rsid w:val="0022722C"/>
    <w:rsid w:val="002307CF"/>
    <w:rsid w:val="00230E51"/>
    <w:rsid w:val="002314EF"/>
    <w:rsid w:val="00231669"/>
    <w:rsid w:val="00232098"/>
    <w:rsid w:val="00232C88"/>
    <w:rsid w:val="00233695"/>
    <w:rsid w:val="0023372D"/>
    <w:rsid w:val="0023427D"/>
    <w:rsid w:val="00234ACB"/>
    <w:rsid w:val="00234E7E"/>
    <w:rsid w:val="002351C3"/>
    <w:rsid w:val="00235A88"/>
    <w:rsid w:val="00236FF6"/>
    <w:rsid w:val="002372FE"/>
    <w:rsid w:val="00241D0F"/>
    <w:rsid w:val="002433B3"/>
    <w:rsid w:val="00244141"/>
    <w:rsid w:val="002449F9"/>
    <w:rsid w:val="00245116"/>
    <w:rsid w:val="002455CF"/>
    <w:rsid w:val="00245C21"/>
    <w:rsid w:val="00250B96"/>
    <w:rsid w:val="0025133A"/>
    <w:rsid w:val="002516A5"/>
    <w:rsid w:val="00254FCD"/>
    <w:rsid w:val="00255696"/>
    <w:rsid w:val="00257CCB"/>
    <w:rsid w:val="0026047E"/>
    <w:rsid w:val="002607A8"/>
    <w:rsid w:val="00260C69"/>
    <w:rsid w:val="00261492"/>
    <w:rsid w:val="002627B0"/>
    <w:rsid w:val="00262BF8"/>
    <w:rsid w:val="00262DC0"/>
    <w:rsid w:val="00263906"/>
    <w:rsid w:val="00265362"/>
    <w:rsid w:val="0026566E"/>
    <w:rsid w:val="00265954"/>
    <w:rsid w:val="00265EF7"/>
    <w:rsid w:val="00266175"/>
    <w:rsid w:val="00267644"/>
    <w:rsid w:val="002676BB"/>
    <w:rsid w:val="002705D4"/>
    <w:rsid w:val="00271800"/>
    <w:rsid w:val="00271DD1"/>
    <w:rsid w:val="00272232"/>
    <w:rsid w:val="0027343B"/>
    <w:rsid w:val="00273CD6"/>
    <w:rsid w:val="00273EC3"/>
    <w:rsid w:val="00275C13"/>
    <w:rsid w:val="00275F2D"/>
    <w:rsid w:val="002769AB"/>
    <w:rsid w:val="0028001F"/>
    <w:rsid w:val="002807FA"/>
    <w:rsid w:val="002818C7"/>
    <w:rsid w:val="00281D09"/>
    <w:rsid w:val="00281D52"/>
    <w:rsid w:val="002827E1"/>
    <w:rsid w:val="00286887"/>
    <w:rsid w:val="00287295"/>
    <w:rsid w:val="00287F6D"/>
    <w:rsid w:val="00291ABF"/>
    <w:rsid w:val="002924D1"/>
    <w:rsid w:val="00295F11"/>
    <w:rsid w:val="00296BDE"/>
    <w:rsid w:val="00297291"/>
    <w:rsid w:val="002A0324"/>
    <w:rsid w:val="002A1285"/>
    <w:rsid w:val="002A1DF2"/>
    <w:rsid w:val="002A2627"/>
    <w:rsid w:val="002A2EA0"/>
    <w:rsid w:val="002A3056"/>
    <w:rsid w:val="002A4492"/>
    <w:rsid w:val="002A498F"/>
    <w:rsid w:val="002A4BAB"/>
    <w:rsid w:val="002A6AB9"/>
    <w:rsid w:val="002A7F29"/>
    <w:rsid w:val="002B0858"/>
    <w:rsid w:val="002B0BB1"/>
    <w:rsid w:val="002B1A60"/>
    <w:rsid w:val="002B255A"/>
    <w:rsid w:val="002B2E31"/>
    <w:rsid w:val="002B2EBA"/>
    <w:rsid w:val="002B435A"/>
    <w:rsid w:val="002B79C2"/>
    <w:rsid w:val="002B7B4B"/>
    <w:rsid w:val="002C0124"/>
    <w:rsid w:val="002C0461"/>
    <w:rsid w:val="002C0E6E"/>
    <w:rsid w:val="002C2344"/>
    <w:rsid w:val="002C28CE"/>
    <w:rsid w:val="002C336F"/>
    <w:rsid w:val="002C405C"/>
    <w:rsid w:val="002C4CE6"/>
    <w:rsid w:val="002C63B1"/>
    <w:rsid w:val="002D091B"/>
    <w:rsid w:val="002D1367"/>
    <w:rsid w:val="002D1D6E"/>
    <w:rsid w:val="002D2071"/>
    <w:rsid w:val="002D3B64"/>
    <w:rsid w:val="002D4061"/>
    <w:rsid w:val="002D449A"/>
    <w:rsid w:val="002D45BF"/>
    <w:rsid w:val="002D5C20"/>
    <w:rsid w:val="002D5C5F"/>
    <w:rsid w:val="002D5DD8"/>
    <w:rsid w:val="002D5FFE"/>
    <w:rsid w:val="002D6C7F"/>
    <w:rsid w:val="002D6E8D"/>
    <w:rsid w:val="002D7474"/>
    <w:rsid w:val="002D7CAE"/>
    <w:rsid w:val="002D7CB5"/>
    <w:rsid w:val="002E0574"/>
    <w:rsid w:val="002E0EF2"/>
    <w:rsid w:val="002E17C8"/>
    <w:rsid w:val="002E2148"/>
    <w:rsid w:val="002E21DF"/>
    <w:rsid w:val="002E2F74"/>
    <w:rsid w:val="002E4E06"/>
    <w:rsid w:val="002E5043"/>
    <w:rsid w:val="002E56F5"/>
    <w:rsid w:val="002E636D"/>
    <w:rsid w:val="002E69EF"/>
    <w:rsid w:val="002E71D5"/>
    <w:rsid w:val="002E74B9"/>
    <w:rsid w:val="002E75C5"/>
    <w:rsid w:val="002F02F1"/>
    <w:rsid w:val="002F110C"/>
    <w:rsid w:val="002F15B0"/>
    <w:rsid w:val="002F1C8E"/>
    <w:rsid w:val="002F3036"/>
    <w:rsid w:val="002F308D"/>
    <w:rsid w:val="002F37CB"/>
    <w:rsid w:val="002F38DC"/>
    <w:rsid w:val="002F3C99"/>
    <w:rsid w:val="002F3CD8"/>
    <w:rsid w:val="002F40EA"/>
    <w:rsid w:val="002F60A9"/>
    <w:rsid w:val="002F61B3"/>
    <w:rsid w:val="002F62F1"/>
    <w:rsid w:val="002F67F0"/>
    <w:rsid w:val="002F72AF"/>
    <w:rsid w:val="002F769A"/>
    <w:rsid w:val="00300C5F"/>
    <w:rsid w:val="00300D4E"/>
    <w:rsid w:val="00300D51"/>
    <w:rsid w:val="00301950"/>
    <w:rsid w:val="00301B8D"/>
    <w:rsid w:val="00302C98"/>
    <w:rsid w:val="00302DAC"/>
    <w:rsid w:val="0030432F"/>
    <w:rsid w:val="0030437D"/>
    <w:rsid w:val="003043B3"/>
    <w:rsid w:val="00304852"/>
    <w:rsid w:val="00305C24"/>
    <w:rsid w:val="00306733"/>
    <w:rsid w:val="00307BB9"/>
    <w:rsid w:val="00310E17"/>
    <w:rsid w:val="00310E1A"/>
    <w:rsid w:val="003111A6"/>
    <w:rsid w:val="00311601"/>
    <w:rsid w:val="00311679"/>
    <w:rsid w:val="00312F04"/>
    <w:rsid w:val="0031319A"/>
    <w:rsid w:val="00313DDB"/>
    <w:rsid w:val="003157C1"/>
    <w:rsid w:val="00316326"/>
    <w:rsid w:val="00316443"/>
    <w:rsid w:val="00320C02"/>
    <w:rsid w:val="00322F48"/>
    <w:rsid w:val="00323FA3"/>
    <w:rsid w:val="00324716"/>
    <w:rsid w:val="00325701"/>
    <w:rsid w:val="003261B3"/>
    <w:rsid w:val="00327634"/>
    <w:rsid w:val="00330A85"/>
    <w:rsid w:val="00331508"/>
    <w:rsid w:val="0033181F"/>
    <w:rsid w:val="00331AE2"/>
    <w:rsid w:val="00332E10"/>
    <w:rsid w:val="00333A28"/>
    <w:rsid w:val="00334ABC"/>
    <w:rsid w:val="00334CB6"/>
    <w:rsid w:val="003355FF"/>
    <w:rsid w:val="0033567C"/>
    <w:rsid w:val="00335898"/>
    <w:rsid w:val="003370DD"/>
    <w:rsid w:val="00337FB0"/>
    <w:rsid w:val="003401DF"/>
    <w:rsid w:val="00341727"/>
    <w:rsid w:val="00341996"/>
    <w:rsid w:val="00341FB4"/>
    <w:rsid w:val="00343113"/>
    <w:rsid w:val="00345F60"/>
    <w:rsid w:val="00346AE2"/>
    <w:rsid w:val="00346E3D"/>
    <w:rsid w:val="00347DE7"/>
    <w:rsid w:val="00350F2A"/>
    <w:rsid w:val="003529F2"/>
    <w:rsid w:val="003537EF"/>
    <w:rsid w:val="0035380A"/>
    <w:rsid w:val="0035442C"/>
    <w:rsid w:val="003546F5"/>
    <w:rsid w:val="00354F60"/>
    <w:rsid w:val="00355787"/>
    <w:rsid w:val="00357B43"/>
    <w:rsid w:val="00357BB7"/>
    <w:rsid w:val="00360FC5"/>
    <w:rsid w:val="00361AED"/>
    <w:rsid w:val="0036203E"/>
    <w:rsid w:val="00362823"/>
    <w:rsid w:val="003632C1"/>
    <w:rsid w:val="00363AAC"/>
    <w:rsid w:val="00363DD4"/>
    <w:rsid w:val="00364A67"/>
    <w:rsid w:val="00365280"/>
    <w:rsid w:val="00365715"/>
    <w:rsid w:val="00365BDF"/>
    <w:rsid w:val="0036624F"/>
    <w:rsid w:val="00366648"/>
    <w:rsid w:val="0037083B"/>
    <w:rsid w:val="00370EED"/>
    <w:rsid w:val="00371538"/>
    <w:rsid w:val="00371705"/>
    <w:rsid w:val="00371725"/>
    <w:rsid w:val="0037271D"/>
    <w:rsid w:val="0037462B"/>
    <w:rsid w:val="00374874"/>
    <w:rsid w:val="0037672B"/>
    <w:rsid w:val="00376BE3"/>
    <w:rsid w:val="0037792B"/>
    <w:rsid w:val="00380879"/>
    <w:rsid w:val="00381A73"/>
    <w:rsid w:val="003820C7"/>
    <w:rsid w:val="00382C96"/>
    <w:rsid w:val="0038421A"/>
    <w:rsid w:val="003851F1"/>
    <w:rsid w:val="00385E66"/>
    <w:rsid w:val="00386801"/>
    <w:rsid w:val="00386FB3"/>
    <w:rsid w:val="00387B1D"/>
    <w:rsid w:val="00387B23"/>
    <w:rsid w:val="003901C3"/>
    <w:rsid w:val="003903CC"/>
    <w:rsid w:val="00390794"/>
    <w:rsid w:val="00391769"/>
    <w:rsid w:val="00392300"/>
    <w:rsid w:val="0039303D"/>
    <w:rsid w:val="003939A7"/>
    <w:rsid w:val="003939DA"/>
    <w:rsid w:val="00394BC7"/>
    <w:rsid w:val="00394FCB"/>
    <w:rsid w:val="003961A8"/>
    <w:rsid w:val="003964F5"/>
    <w:rsid w:val="00396F73"/>
    <w:rsid w:val="0039722B"/>
    <w:rsid w:val="003979F5"/>
    <w:rsid w:val="003A0312"/>
    <w:rsid w:val="003A133B"/>
    <w:rsid w:val="003A1482"/>
    <w:rsid w:val="003A1F60"/>
    <w:rsid w:val="003A2617"/>
    <w:rsid w:val="003A2698"/>
    <w:rsid w:val="003A2E95"/>
    <w:rsid w:val="003A3299"/>
    <w:rsid w:val="003A33B4"/>
    <w:rsid w:val="003A374D"/>
    <w:rsid w:val="003A5109"/>
    <w:rsid w:val="003A5439"/>
    <w:rsid w:val="003A5CB4"/>
    <w:rsid w:val="003A73C7"/>
    <w:rsid w:val="003A7577"/>
    <w:rsid w:val="003A77F4"/>
    <w:rsid w:val="003A7B05"/>
    <w:rsid w:val="003A7CF8"/>
    <w:rsid w:val="003B076D"/>
    <w:rsid w:val="003B0D16"/>
    <w:rsid w:val="003B1446"/>
    <w:rsid w:val="003B204A"/>
    <w:rsid w:val="003B2153"/>
    <w:rsid w:val="003B26F1"/>
    <w:rsid w:val="003B2FC7"/>
    <w:rsid w:val="003B3365"/>
    <w:rsid w:val="003B3CC1"/>
    <w:rsid w:val="003B3D97"/>
    <w:rsid w:val="003B3E8D"/>
    <w:rsid w:val="003B419B"/>
    <w:rsid w:val="003B5A8D"/>
    <w:rsid w:val="003B61A5"/>
    <w:rsid w:val="003B7861"/>
    <w:rsid w:val="003B7BC3"/>
    <w:rsid w:val="003C0242"/>
    <w:rsid w:val="003C031A"/>
    <w:rsid w:val="003C1BF5"/>
    <w:rsid w:val="003C1CF8"/>
    <w:rsid w:val="003C21D7"/>
    <w:rsid w:val="003C2CE3"/>
    <w:rsid w:val="003C3008"/>
    <w:rsid w:val="003C471C"/>
    <w:rsid w:val="003C564D"/>
    <w:rsid w:val="003C6365"/>
    <w:rsid w:val="003C66AF"/>
    <w:rsid w:val="003C7835"/>
    <w:rsid w:val="003D03A6"/>
    <w:rsid w:val="003D1148"/>
    <w:rsid w:val="003D2C29"/>
    <w:rsid w:val="003D440E"/>
    <w:rsid w:val="003D48DA"/>
    <w:rsid w:val="003D48DF"/>
    <w:rsid w:val="003D596D"/>
    <w:rsid w:val="003D6372"/>
    <w:rsid w:val="003D64CD"/>
    <w:rsid w:val="003D71D1"/>
    <w:rsid w:val="003E0296"/>
    <w:rsid w:val="003E16E5"/>
    <w:rsid w:val="003E2F29"/>
    <w:rsid w:val="003E34C6"/>
    <w:rsid w:val="003E485D"/>
    <w:rsid w:val="003E4F7D"/>
    <w:rsid w:val="003E66D8"/>
    <w:rsid w:val="003E742D"/>
    <w:rsid w:val="003E751D"/>
    <w:rsid w:val="003E7820"/>
    <w:rsid w:val="003F08FC"/>
    <w:rsid w:val="003F1DBB"/>
    <w:rsid w:val="003F23A9"/>
    <w:rsid w:val="003F5289"/>
    <w:rsid w:val="003F597C"/>
    <w:rsid w:val="003F5BE7"/>
    <w:rsid w:val="003F5EB2"/>
    <w:rsid w:val="003F69E0"/>
    <w:rsid w:val="004023EC"/>
    <w:rsid w:val="00402C02"/>
    <w:rsid w:val="00402E64"/>
    <w:rsid w:val="004042C0"/>
    <w:rsid w:val="0040452E"/>
    <w:rsid w:val="004045FE"/>
    <w:rsid w:val="00404C4C"/>
    <w:rsid w:val="00404C9F"/>
    <w:rsid w:val="00404E55"/>
    <w:rsid w:val="0040587D"/>
    <w:rsid w:val="0040690F"/>
    <w:rsid w:val="00406ED5"/>
    <w:rsid w:val="0040726E"/>
    <w:rsid w:val="004105EA"/>
    <w:rsid w:val="004113EE"/>
    <w:rsid w:val="0041280F"/>
    <w:rsid w:val="00412A3C"/>
    <w:rsid w:val="00412D3B"/>
    <w:rsid w:val="00413102"/>
    <w:rsid w:val="00415004"/>
    <w:rsid w:val="004164AB"/>
    <w:rsid w:val="00416E5C"/>
    <w:rsid w:val="00417826"/>
    <w:rsid w:val="00417C01"/>
    <w:rsid w:val="00417DAD"/>
    <w:rsid w:val="00422351"/>
    <w:rsid w:val="00424FFC"/>
    <w:rsid w:val="00425372"/>
    <w:rsid w:val="0042616B"/>
    <w:rsid w:val="004270A2"/>
    <w:rsid w:val="00427DB6"/>
    <w:rsid w:val="00431FDD"/>
    <w:rsid w:val="004324D3"/>
    <w:rsid w:val="0043265A"/>
    <w:rsid w:val="00433306"/>
    <w:rsid w:val="00433521"/>
    <w:rsid w:val="00433DA8"/>
    <w:rsid w:val="00434026"/>
    <w:rsid w:val="00434241"/>
    <w:rsid w:val="00435EE0"/>
    <w:rsid w:val="00436E07"/>
    <w:rsid w:val="00437C17"/>
    <w:rsid w:val="00444032"/>
    <w:rsid w:val="0044582B"/>
    <w:rsid w:val="004473EC"/>
    <w:rsid w:val="00447904"/>
    <w:rsid w:val="00450575"/>
    <w:rsid w:val="004506E1"/>
    <w:rsid w:val="004513C0"/>
    <w:rsid w:val="0045249B"/>
    <w:rsid w:val="00455198"/>
    <w:rsid w:val="00455D80"/>
    <w:rsid w:val="00457F46"/>
    <w:rsid w:val="00460C53"/>
    <w:rsid w:val="00460E56"/>
    <w:rsid w:val="00461D62"/>
    <w:rsid w:val="00462820"/>
    <w:rsid w:val="00463616"/>
    <w:rsid w:val="00463933"/>
    <w:rsid w:val="00463BE5"/>
    <w:rsid w:val="0046431B"/>
    <w:rsid w:val="00464941"/>
    <w:rsid w:val="004649F8"/>
    <w:rsid w:val="004655AE"/>
    <w:rsid w:val="004663D8"/>
    <w:rsid w:val="00466940"/>
    <w:rsid w:val="004676B6"/>
    <w:rsid w:val="004677A8"/>
    <w:rsid w:val="004677AB"/>
    <w:rsid w:val="00467854"/>
    <w:rsid w:val="004713E9"/>
    <w:rsid w:val="00471A64"/>
    <w:rsid w:val="00474285"/>
    <w:rsid w:val="00474882"/>
    <w:rsid w:val="0047623E"/>
    <w:rsid w:val="004762DC"/>
    <w:rsid w:val="004769E9"/>
    <w:rsid w:val="00476B93"/>
    <w:rsid w:val="00477862"/>
    <w:rsid w:val="00477B7F"/>
    <w:rsid w:val="00477F0F"/>
    <w:rsid w:val="00480312"/>
    <w:rsid w:val="00480652"/>
    <w:rsid w:val="0048122E"/>
    <w:rsid w:val="00482446"/>
    <w:rsid w:val="00483598"/>
    <w:rsid w:val="00483FD2"/>
    <w:rsid w:val="00487DB8"/>
    <w:rsid w:val="00491248"/>
    <w:rsid w:val="004914E8"/>
    <w:rsid w:val="004917B9"/>
    <w:rsid w:val="00491D22"/>
    <w:rsid w:val="004922DB"/>
    <w:rsid w:val="004931D3"/>
    <w:rsid w:val="004936DE"/>
    <w:rsid w:val="00493FED"/>
    <w:rsid w:val="00494098"/>
    <w:rsid w:val="004961B3"/>
    <w:rsid w:val="00496333"/>
    <w:rsid w:val="0049664E"/>
    <w:rsid w:val="0049742B"/>
    <w:rsid w:val="004A0A60"/>
    <w:rsid w:val="004A0CC3"/>
    <w:rsid w:val="004A125C"/>
    <w:rsid w:val="004A172D"/>
    <w:rsid w:val="004A1B95"/>
    <w:rsid w:val="004A20A8"/>
    <w:rsid w:val="004A21E0"/>
    <w:rsid w:val="004A2953"/>
    <w:rsid w:val="004A2A9F"/>
    <w:rsid w:val="004A2C5E"/>
    <w:rsid w:val="004A2C8E"/>
    <w:rsid w:val="004A2E96"/>
    <w:rsid w:val="004A327C"/>
    <w:rsid w:val="004A5053"/>
    <w:rsid w:val="004A689F"/>
    <w:rsid w:val="004A78AF"/>
    <w:rsid w:val="004B0484"/>
    <w:rsid w:val="004B08A7"/>
    <w:rsid w:val="004B141E"/>
    <w:rsid w:val="004B1473"/>
    <w:rsid w:val="004B301F"/>
    <w:rsid w:val="004B47CC"/>
    <w:rsid w:val="004B5397"/>
    <w:rsid w:val="004B5509"/>
    <w:rsid w:val="004B6E95"/>
    <w:rsid w:val="004B6EED"/>
    <w:rsid w:val="004B7EE2"/>
    <w:rsid w:val="004C0912"/>
    <w:rsid w:val="004C2939"/>
    <w:rsid w:val="004C3FB1"/>
    <w:rsid w:val="004C424F"/>
    <w:rsid w:val="004C43D6"/>
    <w:rsid w:val="004C52AE"/>
    <w:rsid w:val="004C6D10"/>
    <w:rsid w:val="004D0877"/>
    <w:rsid w:val="004D24CE"/>
    <w:rsid w:val="004D2B28"/>
    <w:rsid w:val="004D3874"/>
    <w:rsid w:val="004D4057"/>
    <w:rsid w:val="004D529F"/>
    <w:rsid w:val="004D617B"/>
    <w:rsid w:val="004D6FBE"/>
    <w:rsid w:val="004D78F9"/>
    <w:rsid w:val="004D7E13"/>
    <w:rsid w:val="004E02A9"/>
    <w:rsid w:val="004E0CB0"/>
    <w:rsid w:val="004E1BD5"/>
    <w:rsid w:val="004E1C55"/>
    <w:rsid w:val="004E2A25"/>
    <w:rsid w:val="004E3630"/>
    <w:rsid w:val="004E4528"/>
    <w:rsid w:val="004E47A9"/>
    <w:rsid w:val="004E4A5F"/>
    <w:rsid w:val="004E4B2A"/>
    <w:rsid w:val="004E4DBD"/>
    <w:rsid w:val="004E5C08"/>
    <w:rsid w:val="004E6F36"/>
    <w:rsid w:val="004F0F08"/>
    <w:rsid w:val="004F1002"/>
    <w:rsid w:val="004F15DE"/>
    <w:rsid w:val="004F2349"/>
    <w:rsid w:val="004F2C2F"/>
    <w:rsid w:val="004F4EA8"/>
    <w:rsid w:val="004F5353"/>
    <w:rsid w:val="004F570C"/>
    <w:rsid w:val="004F5C9A"/>
    <w:rsid w:val="004F5FE3"/>
    <w:rsid w:val="004F61CA"/>
    <w:rsid w:val="004F66F9"/>
    <w:rsid w:val="004F73F9"/>
    <w:rsid w:val="004F769B"/>
    <w:rsid w:val="004F77CD"/>
    <w:rsid w:val="004F7BC7"/>
    <w:rsid w:val="00500423"/>
    <w:rsid w:val="00502412"/>
    <w:rsid w:val="005026D9"/>
    <w:rsid w:val="00502933"/>
    <w:rsid w:val="00502FA8"/>
    <w:rsid w:val="00503491"/>
    <w:rsid w:val="00503511"/>
    <w:rsid w:val="00503579"/>
    <w:rsid w:val="00503A74"/>
    <w:rsid w:val="005044F8"/>
    <w:rsid w:val="00504613"/>
    <w:rsid w:val="005054AD"/>
    <w:rsid w:val="00506FD7"/>
    <w:rsid w:val="005073C5"/>
    <w:rsid w:val="00507664"/>
    <w:rsid w:val="00507BB8"/>
    <w:rsid w:val="0051035C"/>
    <w:rsid w:val="00510CCE"/>
    <w:rsid w:val="00511D2A"/>
    <w:rsid w:val="00511ED8"/>
    <w:rsid w:val="005131DD"/>
    <w:rsid w:val="00513669"/>
    <w:rsid w:val="005137F4"/>
    <w:rsid w:val="00515B02"/>
    <w:rsid w:val="00515C4D"/>
    <w:rsid w:val="00517B8F"/>
    <w:rsid w:val="0052169B"/>
    <w:rsid w:val="00522152"/>
    <w:rsid w:val="00523269"/>
    <w:rsid w:val="005237CD"/>
    <w:rsid w:val="00524021"/>
    <w:rsid w:val="00530EC8"/>
    <w:rsid w:val="005318C2"/>
    <w:rsid w:val="00532374"/>
    <w:rsid w:val="005330B4"/>
    <w:rsid w:val="0053388B"/>
    <w:rsid w:val="00534B67"/>
    <w:rsid w:val="005357EB"/>
    <w:rsid w:val="00535B42"/>
    <w:rsid w:val="00535DB2"/>
    <w:rsid w:val="00535FBF"/>
    <w:rsid w:val="00541F8B"/>
    <w:rsid w:val="005420EA"/>
    <w:rsid w:val="00542515"/>
    <w:rsid w:val="00542E9A"/>
    <w:rsid w:val="00543A66"/>
    <w:rsid w:val="00543BC2"/>
    <w:rsid w:val="005443ED"/>
    <w:rsid w:val="00544658"/>
    <w:rsid w:val="00544D26"/>
    <w:rsid w:val="005451A7"/>
    <w:rsid w:val="00545BAC"/>
    <w:rsid w:val="0054692E"/>
    <w:rsid w:val="00547F06"/>
    <w:rsid w:val="00552995"/>
    <w:rsid w:val="005531DE"/>
    <w:rsid w:val="00553B9E"/>
    <w:rsid w:val="005545E0"/>
    <w:rsid w:val="0055484E"/>
    <w:rsid w:val="005564F4"/>
    <w:rsid w:val="00556E07"/>
    <w:rsid w:val="0055706F"/>
    <w:rsid w:val="0055748D"/>
    <w:rsid w:val="005575C9"/>
    <w:rsid w:val="00557844"/>
    <w:rsid w:val="00560D64"/>
    <w:rsid w:val="00560E39"/>
    <w:rsid w:val="00561533"/>
    <w:rsid w:val="00561CD3"/>
    <w:rsid w:val="00562390"/>
    <w:rsid w:val="005626C2"/>
    <w:rsid w:val="005626E0"/>
    <w:rsid w:val="00562F37"/>
    <w:rsid w:val="00563647"/>
    <w:rsid w:val="005642B6"/>
    <w:rsid w:val="0056481E"/>
    <w:rsid w:val="00564A4E"/>
    <w:rsid w:val="00564C57"/>
    <w:rsid w:val="005653B3"/>
    <w:rsid w:val="00565AA5"/>
    <w:rsid w:val="005665C9"/>
    <w:rsid w:val="00567181"/>
    <w:rsid w:val="005677E9"/>
    <w:rsid w:val="00567C3D"/>
    <w:rsid w:val="00571298"/>
    <w:rsid w:val="00571BEF"/>
    <w:rsid w:val="00572325"/>
    <w:rsid w:val="00572ECE"/>
    <w:rsid w:val="0057302F"/>
    <w:rsid w:val="00573E35"/>
    <w:rsid w:val="00574092"/>
    <w:rsid w:val="00574519"/>
    <w:rsid w:val="00574CDA"/>
    <w:rsid w:val="005762CA"/>
    <w:rsid w:val="00576306"/>
    <w:rsid w:val="00576433"/>
    <w:rsid w:val="00576740"/>
    <w:rsid w:val="00577AAF"/>
    <w:rsid w:val="00577F2A"/>
    <w:rsid w:val="005818C0"/>
    <w:rsid w:val="0058216E"/>
    <w:rsid w:val="005847C9"/>
    <w:rsid w:val="00585576"/>
    <w:rsid w:val="00585FE5"/>
    <w:rsid w:val="0058623E"/>
    <w:rsid w:val="005865A3"/>
    <w:rsid w:val="00587151"/>
    <w:rsid w:val="005872C7"/>
    <w:rsid w:val="005916F0"/>
    <w:rsid w:val="00592F02"/>
    <w:rsid w:val="00593670"/>
    <w:rsid w:val="00593D99"/>
    <w:rsid w:val="00593E07"/>
    <w:rsid w:val="0059450E"/>
    <w:rsid w:val="00596923"/>
    <w:rsid w:val="005970B1"/>
    <w:rsid w:val="00597E78"/>
    <w:rsid w:val="005A017C"/>
    <w:rsid w:val="005A01E9"/>
    <w:rsid w:val="005A1877"/>
    <w:rsid w:val="005A1D97"/>
    <w:rsid w:val="005A2467"/>
    <w:rsid w:val="005A302D"/>
    <w:rsid w:val="005A3088"/>
    <w:rsid w:val="005A5587"/>
    <w:rsid w:val="005A5AF1"/>
    <w:rsid w:val="005A5E3F"/>
    <w:rsid w:val="005A74C6"/>
    <w:rsid w:val="005B0952"/>
    <w:rsid w:val="005B145D"/>
    <w:rsid w:val="005B1543"/>
    <w:rsid w:val="005B31AF"/>
    <w:rsid w:val="005B333A"/>
    <w:rsid w:val="005B45B4"/>
    <w:rsid w:val="005B6F64"/>
    <w:rsid w:val="005C0259"/>
    <w:rsid w:val="005C086D"/>
    <w:rsid w:val="005C09BA"/>
    <w:rsid w:val="005C0BE8"/>
    <w:rsid w:val="005C0F92"/>
    <w:rsid w:val="005C2127"/>
    <w:rsid w:val="005C2274"/>
    <w:rsid w:val="005C26FC"/>
    <w:rsid w:val="005C3A06"/>
    <w:rsid w:val="005C44BF"/>
    <w:rsid w:val="005C4721"/>
    <w:rsid w:val="005C5389"/>
    <w:rsid w:val="005C58BD"/>
    <w:rsid w:val="005D08B0"/>
    <w:rsid w:val="005D13BE"/>
    <w:rsid w:val="005D154D"/>
    <w:rsid w:val="005D162B"/>
    <w:rsid w:val="005D1776"/>
    <w:rsid w:val="005D25BE"/>
    <w:rsid w:val="005D3372"/>
    <w:rsid w:val="005D4BC3"/>
    <w:rsid w:val="005D500B"/>
    <w:rsid w:val="005D5341"/>
    <w:rsid w:val="005D6178"/>
    <w:rsid w:val="005D6D95"/>
    <w:rsid w:val="005E008C"/>
    <w:rsid w:val="005E14AD"/>
    <w:rsid w:val="005E1ADB"/>
    <w:rsid w:val="005E4C45"/>
    <w:rsid w:val="005E4E24"/>
    <w:rsid w:val="005E57A1"/>
    <w:rsid w:val="005F0992"/>
    <w:rsid w:val="005F1D28"/>
    <w:rsid w:val="005F263E"/>
    <w:rsid w:val="005F2B2E"/>
    <w:rsid w:val="005F2E30"/>
    <w:rsid w:val="005F3B6E"/>
    <w:rsid w:val="005F3D1C"/>
    <w:rsid w:val="005F7FB2"/>
    <w:rsid w:val="0060027C"/>
    <w:rsid w:val="006009F9"/>
    <w:rsid w:val="00601881"/>
    <w:rsid w:val="00601F54"/>
    <w:rsid w:val="00602336"/>
    <w:rsid w:val="0060265B"/>
    <w:rsid w:val="00602716"/>
    <w:rsid w:val="00603D07"/>
    <w:rsid w:val="006054E4"/>
    <w:rsid w:val="006075AA"/>
    <w:rsid w:val="006079E5"/>
    <w:rsid w:val="00607F5A"/>
    <w:rsid w:val="006113C4"/>
    <w:rsid w:val="0061237C"/>
    <w:rsid w:val="0061247E"/>
    <w:rsid w:val="00612F0D"/>
    <w:rsid w:val="006162BE"/>
    <w:rsid w:val="00620013"/>
    <w:rsid w:val="00620039"/>
    <w:rsid w:val="00620653"/>
    <w:rsid w:val="006248FE"/>
    <w:rsid w:val="00627954"/>
    <w:rsid w:val="00630FE6"/>
    <w:rsid w:val="00631F56"/>
    <w:rsid w:val="0063224F"/>
    <w:rsid w:val="00632290"/>
    <w:rsid w:val="00632890"/>
    <w:rsid w:val="00632AF2"/>
    <w:rsid w:val="00632D02"/>
    <w:rsid w:val="006332B5"/>
    <w:rsid w:val="0063361B"/>
    <w:rsid w:val="006338B7"/>
    <w:rsid w:val="00633C27"/>
    <w:rsid w:val="00634C37"/>
    <w:rsid w:val="00634D0D"/>
    <w:rsid w:val="0063542A"/>
    <w:rsid w:val="00635F0D"/>
    <w:rsid w:val="00636907"/>
    <w:rsid w:val="00636EBA"/>
    <w:rsid w:val="00637703"/>
    <w:rsid w:val="00637AFD"/>
    <w:rsid w:val="006400AE"/>
    <w:rsid w:val="00640D12"/>
    <w:rsid w:val="00641C79"/>
    <w:rsid w:val="00641E6D"/>
    <w:rsid w:val="00642E33"/>
    <w:rsid w:val="0064320C"/>
    <w:rsid w:val="00643547"/>
    <w:rsid w:val="006435AA"/>
    <w:rsid w:val="006449ED"/>
    <w:rsid w:val="00645A38"/>
    <w:rsid w:val="006466A2"/>
    <w:rsid w:val="006474CB"/>
    <w:rsid w:val="006474EF"/>
    <w:rsid w:val="006502AD"/>
    <w:rsid w:val="006504D4"/>
    <w:rsid w:val="00651146"/>
    <w:rsid w:val="00652753"/>
    <w:rsid w:val="00652BA3"/>
    <w:rsid w:val="00653058"/>
    <w:rsid w:val="00653F54"/>
    <w:rsid w:val="006545A5"/>
    <w:rsid w:val="00654FAC"/>
    <w:rsid w:val="006568C7"/>
    <w:rsid w:val="00656E38"/>
    <w:rsid w:val="00657150"/>
    <w:rsid w:val="00657FE6"/>
    <w:rsid w:val="006606F2"/>
    <w:rsid w:val="006608CB"/>
    <w:rsid w:val="00661AFE"/>
    <w:rsid w:val="0066363D"/>
    <w:rsid w:val="0066397D"/>
    <w:rsid w:val="006642E9"/>
    <w:rsid w:val="0066775A"/>
    <w:rsid w:val="00667B78"/>
    <w:rsid w:val="00673264"/>
    <w:rsid w:val="00674226"/>
    <w:rsid w:val="00674A28"/>
    <w:rsid w:val="006756FC"/>
    <w:rsid w:val="00676EB6"/>
    <w:rsid w:val="00677C2C"/>
    <w:rsid w:val="0068092B"/>
    <w:rsid w:val="00680C1C"/>
    <w:rsid w:val="0068130B"/>
    <w:rsid w:val="00681B6B"/>
    <w:rsid w:val="00681EEC"/>
    <w:rsid w:val="0068243C"/>
    <w:rsid w:val="00682DFC"/>
    <w:rsid w:val="006831AE"/>
    <w:rsid w:val="00683261"/>
    <w:rsid w:val="00683E54"/>
    <w:rsid w:val="00683F14"/>
    <w:rsid w:val="00683FCC"/>
    <w:rsid w:val="00684175"/>
    <w:rsid w:val="00684EB7"/>
    <w:rsid w:val="00687FBB"/>
    <w:rsid w:val="006902C4"/>
    <w:rsid w:val="006909F0"/>
    <w:rsid w:val="00690AED"/>
    <w:rsid w:val="006919F7"/>
    <w:rsid w:val="0069234D"/>
    <w:rsid w:val="0069297F"/>
    <w:rsid w:val="00692B6C"/>
    <w:rsid w:val="00692C50"/>
    <w:rsid w:val="00692E82"/>
    <w:rsid w:val="0069351C"/>
    <w:rsid w:val="00695BFB"/>
    <w:rsid w:val="006965AB"/>
    <w:rsid w:val="00697207"/>
    <w:rsid w:val="006A07F6"/>
    <w:rsid w:val="006A146E"/>
    <w:rsid w:val="006A1633"/>
    <w:rsid w:val="006A231D"/>
    <w:rsid w:val="006A4554"/>
    <w:rsid w:val="006A608C"/>
    <w:rsid w:val="006A6374"/>
    <w:rsid w:val="006B0823"/>
    <w:rsid w:val="006B0F9E"/>
    <w:rsid w:val="006B1525"/>
    <w:rsid w:val="006B286C"/>
    <w:rsid w:val="006B313F"/>
    <w:rsid w:val="006B35DF"/>
    <w:rsid w:val="006B4052"/>
    <w:rsid w:val="006B5895"/>
    <w:rsid w:val="006B6A08"/>
    <w:rsid w:val="006B6C98"/>
    <w:rsid w:val="006B7050"/>
    <w:rsid w:val="006C01F3"/>
    <w:rsid w:val="006C04DA"/>
    <w:rsid w:val="006C13C0"/>
    <w:rsid w:val="006C1515"/>
    <w:rsid w:val="006C17CE"/>
    <w:rsid w:val="006C1F05"/>
    <w:rsid w:val="006C1FEE"/>
    <w:rsid w:val="006C2624"/>
    <w:rsid w:val="006C2A3E"/>
    <w:rsid w:val="006C3D81"/>
    <w:rsid w:val="006C3DD7"/>
    <w:rsid w:val="006C3DF9"/>
    <w:rsid w:val="006C45BC"/>
    <w:rsid w:val="006C4C1C"/>
    <w:rsid w:val="006C4D29"/>
    <w:rsid w:val="006C585C"/>
    <w:rsid w:val="006C6681"/>
    <w:rsid w:val="006C6A1B"/>
    <w:rsid w:val="006C71D1"/>
    <w:rsid w:val="006C72AF"/>
    <w:rsid w:val="006D0E69"/>
    <w:rsid w:val="006D4432"/>
    <w:rsid w:val="006D4F6D"/>
    <w:rsid w:val="006D50C5"/>
    <w:rsid w:val="006D66DB"/>
    <w:rsid w:val="006D67CC"/>
    <w:rsid w:val="006D67DC"/>
    <w:rsid w:val="006D74A5"/>
    <w:rsid w:val="006D7CE2"/>
    <w:rsid w:val="006E0A27"/>
    <w:rsid w:val="006E10D4"/>
    <w:rsid w:val="006E20E3"/>
    <w:rsid w:val="006E2146"/>
    <w:rsid w:val="006E21A2"/>
    <w:rsid w:val="006E2CD2"/>
    <w:rsid w:val="006E45DA"/>
    <w:rsid w:val="006E4A55"/>
    <w:rsid w:val="006E4B1C"/>
    <w:rsid w:val="006E5E03"/>
    <w:rsid w:val="006E6054"/>
    <w:rsid w:val="006E733B"/>
    <w:rsid w:val="006E7547"/>
    <w:rsid w:val="006F0728"/>
    <w:rsid w:val="006F0DF7"/>
    <w:rsid w:val="006F12AE"/>
    <w:rsid w:val="006F237A"/>
    <w:rsid w:val="006F255E"/>
    <w:rsid w:val="006F2641"/>
    <w:rsid w:val="006F3983"/>
    <w:rsid w:val="006F3CFA"/>
    <w:rsid w:val="006F6C2B"/>
    <w:rsid w:val="006F7770"/>
    <w:rsid w:val="00700ADB"/>
    <w:rsid w:val="00700D3D"/>
    <w:rsid w:val="00701419"/>
    <w:rsid w:val="0070249E"/>
    <w:rsid w:val="0070250A"/>
    <w:rsid w:val="0070272D"/>
    <w:rsid w:val="00702A91"/>
    <w:rsid w:val="007043C3"/>
    <w:rsid w:val="00704674"/>
    <w:rsid w:val="007055FC"/>
    <w:rsid w:val="00705862"/>
    <w:rsid w:val="007058E7"/>
    <w:rsid w:val="00705FCC"/>
    <w:rsid w:val="007062D5"/>
    <w:rsid w:val="00706722"/>
    <w:rsid w:val="0070741F"/>
    <w:rsid w:val="00707F54"/>
    <w:rsid w:val="0071099A"/>
    <w:rsid w:val="007114E3"/>
    <w:rsid w:val="00713756"/>
    <w:rsid w:val="00713A5A"/>
    <w:rsid w:val="0071441F"/>
    <w:rsid w:val="00715582"/>
    <w:rsid w:val="007160E9"/>
    <w:rsid w:val="007209A5"/>
    <w:rsid w:val="00720BAA"/>
    <w:rsid w:val="00723E6C"/>
    <w:rsid w:val="00724578"/>
    <w:rsid w:val="00724DE5"/>
    <w:rsid w:val="007263C0"/>
    <w:rsid w:val="007263FA"/>
    <w:rsid w:val="007270F6"/>
    <w:rsid w:val="0073025B"/>
    <w:rsid w:val="00730A54"/>
    <w:rsid w:val="00731F3C"/>
    <w:rsid w:val="00732966"/>
    <w:rsid w:val="00732A5B"/>
    <w:rsid w:val="00735785"/>
    <w:rsid w:val="00735A01"/>
    <w:rsid w:val="00736FB4"/>
    <w:rsid w:val="0074328E"/>
    <w:rsid w:val="007432B6"/>
    <w:rsid w:val="007440C6"/>
    <w:rsid w:val="007441C4"/>
    <w:rsid w:val="0074591F"/>
    <w:rsid w:val="00746A3A"/>
    <w:rsid w:val="00750187"/>
    <w:rsid w:val="00751925"/>
    <w:rsid w:val="0075355D"/>
    <w:rsid w:val="00753596"/>
    <w:rsid w:val="0075361F"/>
    <w:rsid w:val="00753EE2"/>
    <w:rsid w:val="00753F2A"/>
    <w:rsid w:val="00754BB4"/>
    <w:rsid w:val="00754D62"/>
    <w:rsid w:val="00756662"/>
    <w:rsid w:val="007566D7"/>
    <w:rsid w:val="0075698F"/>
    <w:rsid w:val="00756EC4"/>
    <w:rsid w:val="00757B5B"/>
    <w:rsid w:val="00757F4C"/>
    <w:rsid w:val="00760383"/>
    <w:rsid w:val="00760475"/>
    <w:rsid w:val="00760F94"/>
    <w:rsid w:val="00761CD0"/>
    <w:rsid w:val="00762244"/>
    <w:rsid w:val="007628DB"/>
    <w:rsid w:val="00763411"/>
    <w:rsid w:val="00763755"/>
    <w:rsid w:val="00765E57"/>
    <w:rsid w:val="00766672"/>
    <w:rsid w:val="0076732F"/>
    <w:rsid w:val="007675BE"/>
    <w:rsid w:val="007675F0"/>
    <w:rsid w:val="00770883"/>
    <w:rsid w:val="00770B0A"/>
    <w:rsid w:val="007712AC"/>
    <w:rsid w:val="00771BDA"/>
    <w:rsid w:val="00771DE8"/>
    <w:rsid w:val="007723FF"/>
    <w:rsid w:val="007724BB"/>
    <w:rsid w:val="007732CB"/>
    <w:rsid w:val="007738E9"/>
    <w:rsid w:val="00773CAD"/>
    <w:rsid w:val="00773F14"/>
    <w:rsid w:val="00773FD6"/>
    <w:rsid w:val="00774846"/>
    <w:rsid w:val="00774BFB"/>
    <w:rsid w:val="00775194"/>
    <w:rsid w:val="00775A28"/>
    <w:rsid w:val="00780A18"/>
    <w:rsid w:val="00781199"/>
    <w:rsid w:val="007814E1"/>
    <w:rsid w:val="007814FE"/>
    <w:rsid w:val="00781868"/>
    <w:rsid w:val="00781886"/>
    <w:rsid w:val="00782BE1"/>
    <w:rsid w:val="00782DF8"/>
    <w:rsid w:val="007839E8"/>
    <w:rsid w:val="00787565"/>
    <w:rsid w:val="00787774"/>
    <w:rsid w:val="00787BD0"/>
    <w:rsid w:val="00787E39"/>
    <w:rsid w:val="00791133"/>
    <w:rsid w:val="00791C9D"/>
    <w:rsid w:val="00791D02"/>
    <w:rsid w:val="00793ACE"/>
    <w:rsid w:val="007954B5"/>
    <w:rsid w:val="00795C45"/>
    <w:rsid w:val="007970E9"/>
    <w:rsid w:val="007A124A"/>
    <w:rsid w:val="007A1EDD"/>
    <w:rsid w:val="007A34AE"/>
    <w:rsid w:val="007A3DF7"/>
    <w:rsid w:val="007A6128"/>
    <w:rsid w:val="007A799B"/>
    <w:rsid w:val="007B0EB0"/>
    <w:rsid w:val="007B131E"/>
    <w:rsid w:val="007B34D5"/>
    <w:rsid w:val="007B3618"/>
    <w:rsid w:val="007B3A28"/>
    <w:rsid w:val="007B4742"/>
    <w:rsid w:val="007B5B4B"/>
    <w:rsid w:val="007C1924"/>
    <w:rsid w:val="007C206D"/>
    <w:rsid w:val="007C3932"/>
    <w:rsid w:val="007C4EFE"/>
    <w:rsid w:val="007C5456"/>
    <w:rsid w:val="007C56AA"/>
    <w:rsid w:val="007D2DFE"/>
    <w:rsid w:val="007D4DFE"/>
    <w:rsid w:val="007D5054"/>
    <w:rsid w:val="007D54B6"/>
    <w:rsid w:val="007D5F1A"/>
    <w:rsid w:val="007D6D5E"/>
    <w:rsid w:val="007E0871"/>
    <w:rsid w:val="007E1CEB"/>
    <w:rsid w:val="007E25C4"/>
    <w:rsid w:val="007E2FEC"/>
    <w:rsid w:val="007E315A"/>
    <w:rsid w:val="007E31AF"/>
    <w:rsid w:val="007E3F39"/>
    <w:rsid w:val="007E5419"/>
    <w:rsid w:val="007E5D1D"/>
    <w:rsid w:val="007E618E"/>
    <w:rsid w:val="007F0A4A"/>
    <w:rsid w:val="007F0B06"/>
    <w:rsid w:val="007F1D26"/>
    <w:rsid w:val="007F2A33"/>
    <w:rsid w:val="007F2A51"/>
    <w:rsid w:val="007F30E2"/>
    <w:rsid w:val="007F34E9"/>
    <w:rsid w:val="007F5840"/>
    <w:rsid w:val="007F586D"/>
    <w:rsid w:val="007F597A"/>
    <w:rsid w:val="007F69A0"/>
    <w:rsid w:val="007F7192"/>
    <w:rsid w:val="007F7404"/>
    <w:rsid w:val="007F7617"/>
    <w:rsid w:val="008001B6"/>
    <w:rsid w:val="00800DB3"/>
    <w:rsid w:val="00801936"/>
    <w:rsid w:val="00802F89"/>
    <w:rsid w:val="0080497C"/>
    <w:rsid w:val="008067F9"/>
    <w:rsid w:val="0081025A"/>
    <w:rsid w:val="008116A6"/>
    <w:rsid w:val="00811954"/>
    <w:rsid w:val="00811BE7"/>
    <w:rsid w:val="00812338"/>
    <w:rsid w:val="00812BEF"/>
    <w:rsid w:val="00813AF6"/>
    <w:rsid w:val="008148EA"/>
    <w:rsid w:val="008149FC"/>
    <w:rsid w:val="008153E5"/>
    <w:rsid w:val="00815988"/>
    <w:rsid w:val="00817348"/>
    <w:rsid w:val="00817D28"/>
    <w:rsid w:val="00820128"/>
    <w:rsid w:val="008201EF"/>
    <w:rsid w:val="008203F6"/>
    <w:rsid w:val="00820461"/>
    <w:rsid w:val="00820F40"/>
    <w:rsid w:val="00821349"/>
    <w:rsid w:val="00821643"/>
    <w:rsid w:val="0082267A"/>
    <w:rsid w:val="0082464C"/>
    <w:rsid w:val="00824A23"/>
    <w:rsid w:val="00824ADA"/>
    <w:rsid w:val="00826755"/>
    <w:rsid w:val="00826A02"/>
    <w:rsid w:val="00827337"/>
    <w:rsid w:val="00827AA3"/>
    <w:rsid w:val="008303F3"/>
    <w:rsid w:val="0083175E"/>
    <w:rsid w:val="00832487"/>
    <w:rsid w:val="008328AF"/>
    <w:rsid w:val="008331F8"/>
    <w:rsid w:val="0083357B"/>
    <w:rsid w:val="008336BB"/>
    <w:rsid w:val="00833E01"/>
    <w:rsid w:val="00833E15"/>
    <w:rsid w:val="008345D9"/>
    <w:rsid w:val="00834828"/>
    <w:rsid w:val="00835401"/>
    <w:rsid w:val="00835559"/>
    <w:rsid w:val="008369A5"/>
    <w:rsid w:val="00836CF0"/>
    <w:rsid w:val="00836FFB"/>
    <w:rsid w:val="00837503"/>
    <w:rsid w:val="00837628"/>
    <w:rsid w:val="00841247"/>
    <w:rsid w:val="0084139C"/>
    <w:rsid w:val="0084197A"/>
    <w:rsid w:val="00841DBE"/>
    <w:rsid w:val="00843247"/>
    <w:rsid w:val="00843430"/>
    <w:rsid w:val="00843440"/>
    <w:rsid w:val="00843C75"/>
    <w:rsid w:val="008457C3"/>
    <w:rsid w:val="008511AA"/>
    <w:rsid w:val="0085307D"/>
    <w:rsid w:val="0085391D"/>
    <w:rsid w:val="008539C6"/>
    <w:rsid w:val="00854A6A"/>
    <w:rsid w:val="0085514B"/>
    <w:rsid w:val="008551F8"/>
    <w:rsid w:val="00855985"/>
    <w:rsid w:val="00855E63"/>
    <w:rsid w:val="0085612F"/>
    <w:rsid w:val="00857A27"/>
    <w:rsid w:val="00861C6B"/>
    <w:rsid w:val="008625CE"/>
    <w:rsid w:val="008634D8"/>
    <w:rsid w:val="008638BD"/>
    <w:rsid w:val="00863E9E"/>
    <w:rsid w:val="00864E66"/>
    <w:rsid w:val="008652AC"/>
    <w:rsid w:val="0086534D"/>
    <w:rsid w:val="00865EB3"/>
    <w:rsid w:val="008663AA"/>
    <w:rsid w:val="00870EF8"/>
    <w:rsid w:val="00871437"/>
    <w:rsid w:val="00872C9A"/>
    <w:rsid w:val="00873572"/>
    <w:rsid w:val="008737BD"/>
    <w:rsid w:val="00873A37"/>
    <w:rsid w:val="00873D9B"/>
    <w:rsid w:val="008752F5"/>
    <w:rsid w:val="00875469"/>
    <w:rsid w:val="00880D5F"/>
    <w:rsid w:val="0088146E"/>
    <w:rsid w:val="00881745"/>
    <w:rsid w:val="008825B4"/>
    <w:rsid w:val="00882CE9"/>
    <w:rsid w:val="00882F0B"/>
    <w:rsid w:val="00883084"/>
    <w:rsid w:val="00883140"/>
    <w:rsid w:val="00883EC1"/>
    <w:rsid w:val="0088407E"/>
    <w:rsid w:val="0088656F"/>
    <w:rsid w:val="00886BDF"/>
    <w:rsid w:val="0088704D"/>
    <w:rsid w:val="0088766A"/>
    <w:rsid w:val="0089102F"/>
    <w:rsid w:val="00891DDB"/>
    <w:rsid w:val="0089299F"/>
    <w:rsid w:val="00895663"/>
    <w:rsid w:val="00895A72"/>
    <w:rsid w:val="00897E54"/>
    <w:rsid w:val="008A179F"/>
    <w:rsid w:val="008A1D63"/>
    <w:rsid w:val="008A35BE"/>
    <w:rsid w:val="008A3CB2"/>
    <w:rsid w:val="008A3CCC"/>
    <w:rsid w:val="008A4318"/>
    <w:rsid w:val="008A6055"/>
    <w:rsid w:val="008A63C8"/>
    <w:rsid w:val="008A6740"/>
    <w:rsid w:val="008B0A84"/>
    <w:rsid w:val="008B13B5"/>
    <w:rsid w:val="008B1462"/>
    <w:rsid w:val="008B26D1"/>
    <w:rsid w:val="008B2941"/>
    <w:rsid w:val="008B2F78"/>
    <w:rsid w:val="008B3322"/>
    <w:rsid w:val="008B38CD"/>
    <w:rsid w:val="008B3AFA"/>
    <w:rsid w:val="008B5B1E"/>
    <w:rsid w:val="008B6E6E"/>
    <w:rsid w:val="008B774C"/>
    <w:rsid w:val="008B7766"/>
    <w:rsid w:val="008C0C7E"/>
    <w:rsid w:val="008C1C0E"/>
    <w:rsid w:val="008C2648"/>
    <w:rsid w:val="008C3422"/>
    <w:rsid w:val="008C3A51"/>
    <w:rsid w:val="008C3C03"/>
    <w:rsid w:val="008C6968"/>
    <w:rsid w:val="008C6E8F"/>
    <w:rsid w:val="008C7936"/>
    <w:rsid w:val="008D1090"/>
    <w:rsid w:val="008D1443"/>
    <w:rsid w:val="008D1BF9"/>
    <w:rsid w:val="008D1F61"/>
    <w:rsid w:val="008D21E5"/>
    <w:rsid w:val="008D26EE"/>
    <w:rsid w:val="008D3D17"/>
    <w:rsid w:val="008D4A3A"/>
    <w:rsid w:val="008D5751"/>
    <w:rsid w:val="008D6174"/>
    <w:rsid w:val="008D6963"/>
    <w:rsid w:val="008D6F68"/>
    <w:rsid w:val="008D70EE"/>
    <w:rsid w:val="008D739A"/>
    <w:rsid w:val="008D74BC"/>
    <w:rsid w:val="008E1006"/>
    <w:rsid w:val="008E1427"/>
    <w:rsid w:val="008E144C"/>
    <w:rsid w:val="008E230C"/>
    <w:rsid w:val="008E409A"/>
    <w:rsid w:val="008E58B9"/>
    <w:rsid w:val="008E6102"/>
    <w:rsid w:val="008E67D3"/>
    <w:rsid w:val="008E6D9F"/>
    <w:rsid w:val="008E77D9"/>
    <w:rsid w:val="008F08E1"/>
    <w:rsid w:val="008F18C7"/>
    <w:rsid w:val="008F358A"/>
    <w:rsid w:val="008F367F"/>
    <w:rsid w:val="008F38F0"/>
    <w:rsid w:val="008F3AE1"/>
    <w:rsid w:val="008F474B"/>
    <w:rsid w:val="008F4DCB"/>
    <w:rsid w:val="008F7E18"/>
    <w:rsid w:val="00904AFE"/>
    <w:rsid w:val="0090523F"/>
    <w:rsid w:val="00905D09"/>
    <w:rsid w:val="009066BB"/>
    <w:rsid w:val="009071AF"/>
    <w:rsid w:val="00907B94"/>
    <w:rsid w:val="0091018C"/>
    <w:rsid w:val="00910E2F"/>
    <w:rsid w:val="009110CA"/>
    <w:rsid w:val="00912559"/>
    <w:rsid w:val="00913BAD"/>
    <w:rsid w:val="00916A04"/>
    <w:rsid w:val="009203C9"/>
    <w:rsid w:val="009215B9"/>
    <w:rsid w:val="00921A9D"/>
    <w:rsid w:val="009225BE"/>
    <w:rsid w:val="00922B48"/>
    <w:rsid w:val="00923AC4"/>
    <w:rsid w:val="00923EC3"/>
    <w:rsid w:val="00926CE7"/>
    <w:rsid w:val="00927960"/>
    <w:rsid w:val="00931A22"/>
    <w:rsid w:val="009334C8"/>
    <w:rsid w:val="00933DCD"/>
    <w:rsid w:val="0093556D"/>
    <w:rsid w:val="00936919"/>
    <w:rsid w:val="00936EC5"/>
    <w:rsid w:val="009371FE"/>
    <w:rsid w:val="00937363"/>
    <w:rsid w:val="009405CD"/>
    <w:rsid w:val="009406F7"/>
    <w:rsid w:val="00941919"/>
    <w:rsid w:val="00941B73"/>
    <w:rsid w:val="009422FB"/>
    <w:rsid w:val="009424F1"/>
    <w:rsid w:val="009426A3"/>
    <w:rsid w:val="00943E6F"/>
    <w:rsid w:val="00944C72"/>
    <w:rsid w:val="009453AF"/>
    <w:rsid w:val="00945523"/>
    <w:rsid w:val="009459BF"/>
    <w:rsid w:val="00945C0C"/>
    <w:rsid w:val="00946203"/>
    <w:rsid w:val="009462C5"/>
    <w:rsid w:val="00947A58"/>
    <w:rsid w:val="00947B06"/>
    <w:rsid w:val="00947C58"/>
    <w:rsid w:val="009506B0"/>
    <w:rsid w:val="00950CDA"/>
    <w:rsid w:val="00951022"/>
    <w:rsid w:val="00951042"/>
    <w:rsid w:val="009518B3"/>
    <w:rsid w:val="00952560"/>
    <w:rsid w:val="00952AF9"/>
    <w:rsid w:val="00952C76"/>
    <w:rsid w:val="00952D9B"/>
    <w:rsid w:val="00954A26"/>
    <w:rsid w:val="009550C8"/>
    <w:rsid w:val="009553AF"/>
    <w:rsid w:val="009564FC"/>
    <w:rsid w:val="00957784"/>
    <w:rsid w:val="00962CED"/>
    <w:rsid w:val="009634D4"/>
    <w:rsid w:val="009646B3"/>
    <w:rsid w:val="009663ED"/>
    <w:rsid w:val="00966891"/>
    <w:rsid w:val="00966F29"/>
    <w:rsid w:val="009671C8"/>
    <w:rsid w:val="0096747F"/>
    <w:rsid w:val="009678FE"/>
    <w:rsid w:val="0097169E"/>
    <w:rsid w:val="00971C7E"/>
    <w:rsid w:val="00972B64"/>
    <w:rsid w:val="00973C40"/>
    <w:rsid w:val="00973FF6"/>
    <w:rsid w:val="009740FB"/>
    <w:rsid w:val="00974DE2"/>
    <w:rsid w:val="009750F7"/>
    <w:rsid w:val="0097652C"/>
    <w:rsid w:val="009766ED"/>
    <w:rsid w:val="009774B7"/>
    <w:rsid w:val="009808CC"/>
    <w:rsid w:val="00980AAC"/>
    <w:rsid w:val="00981DA8"/>
    <w:rsid w:val="00981E0E"/>
    <w:rsid w:val="00982923"/>
    <w:rsid w:val="00982938"/>
    <w:rsid w:val="009832D6"/>
    <w:rsid w:val="00983B5B"/>
    <w:rsid w:val="009873CB"/>
    <w:rsid w:val="009877FC"/>
    <w:rsid w:val="009879AC"/>
    <w:rsid w:val="00987D7B"/>
    <w:rsid w:val="009901CA"/>
    <w:rsid w:val="00991021"/>
    <w:rsid w:val="00991507"/>
    <w:rsid w:val="00992702"/>
    <w:rsid w:val="00992BBF"/>
    <w:rsid w:val="00992D17"/>
    <w:rsid w:val="0099386B"/>
    <w:rsid w:val="00995085"/>
    <w:rsid w:val="0099572C"/>
    <w:rsid w:val="009958A4"/>
    <w:rsid w:val="00996204"/>
    <w:rsid w:val="009963A9"/>
    <w:rsid w:val="009964A0"/>
    <w:rsid w:val="009975A9"/>
    <w:rsid w:val="009975BC"/>
    <w:rsid w:val="009A095B"/>
    <w:rsid w:val="009A0C12"/>
    <w:rsid w:val="009A13D4"/>
    <w:rsid w:val="009A1A69"/>
    <w:rsid w:val="009A1CF7"/>
    <w:rsid w:val="009A296D"/>
    <w:rsid w:val="009A2B59"/>
    <w:rsid w:val="009A2CB1"/>
    <w:rsid w:val="009A2E41"/>
    <w:rsid w:val="009A3887"/>
    <w:rsid w:val="009A392D"/>
    <w:rsid w:val="009A7173"/>
    <w:rsid w:val="009A77AE"/>
    <w:rsid w:val="009A78A1"/>
    <w:rsid w:val="009B04F6"/>
    <w:rsid w:val="009B0687"/>
    <w:rsid w:val="009B150C"/>
    <w:rsid w:val="009B323C"/>
    <w:rsid w:val="009B3491"/>
    <w:rsid w:val="009B37A8"/>
    <w:rsid w:val="009B5474"/>
    <w:rsid w:val="009B6036"/>
    <w:rsid w:val="009B6410"/>
    <w:rsid w:val="009B7028"/>
    <w:rsid w:val="009B71C5"/>
    <w:rsid w:val="009B7F49"/>
    <w:rsid w:val="009C01FB"/>
    <w:rsid w:val="009C2DCD"/>
    <w:rsid w:val="009C30D5"/>
    <w:rsid w:val="009C3E2A"/>
    <w:rsid w:val="009C3FCA"/>
    <w:rsid w:val="009C4EFB"/>
    <w:rsid w:val="009C5781"/>
    <w:rsid w:val="009C5AD4"/>
    <w:rsid w:val="009C5C1E"/>
    <w:rsid w:val="009C61F4"/>
    <w:rsid w:val="009C68D0"/>
    <w:rsid w:val="009D0417"/>
    <w:rsid w:val="009D0543"/>
    <w:rsid w:val="009D129C"/>
    <w:rsid w:val="009D21D8"/>
    <w:rsid w:val="009D2A9E"/>
    <w:rsid w:val="009D2FFB"/>
    <w:rsid w:val="009D3F4B"/>
    <w:rsid w:val="009D4339"/>
    <w:rsid w:val="009D4F71"/>
    <w:rsid w:val="009D5107"/>
    <w:rsid w:val="009D5F62"/>
    <w:rsid w:val="009D6DAF"/>
    <w:rsid w:val="009E05F3"/>
    <w:rsid w:val="009E115E"/>
    <w:rsid w:val="009E1C87"/>
    <w:rsid w:val="009E230B"/>
    <w:rsid w:val="009E2755"/>
    <w:rsid w:val="009E2DFA"/>
    <w:rsid w:val="009E331F"/>
    <w:rsid w:val="009E3F40"/>
    <w:rsid w:val="009E4EDB"/>
    <w:rsid w:val="009E5147"/>
    <w:rsid w:val="009E5AA3"/>
    <w:rsid w:val="009E7B53"/>
    <w:rsid w:val="009F0B67"/>
    <w:rsid w:val="009F1261"/>
    <w:rsid w:val="009F26F9"/>
    <w:rsid w:val="009F42B8"/>
    <w:rsid w:val="009F6822"/>
    <w:rsid w:val="009F6DB7"/>
    <w:rsid w:val="009F72E4"/>
    <w:rsid w:val="009F7365"/>
    <w:rsid w:val="009F7AF7"/>
    <w:rsid w:val="009F7D0D"/>
    <w:rsid w:val="009F7FB9"/>
    <w:rsid w:val="00A01144"/>
    <w:rsid w:val="00A01724"/>
    <w:rsid w:val="00A01BDD"/>
    <w:rsid w:val="00A02C6F"/>
    <w:rsid w:val="00A0317F"/>
    <w:rsid w:val="00A039BC"/>
    <w:rsid w:val="00A03E06"/>
    <w:rsid w:val="00A0452A"/>
    <w:rsid w:val="00A04F85"/>
    <w:rsid w:val="00A06403"/>
    <w:rsid w:val="00A06449"/>
    <w:rsid w:val="00A06619"/>
    <w:rsid w:val="00A11CE1"/>
    <w:rsid w:val="00A11F7D"/>
    <w:rsid w:val="00A125F7"/>
    <w:rsid w:val="00A138B8"/>
    <w:rsid w:val="00A152C8"/>
    <w:rsid w:val="00A155D4"/>
    <w:rsid w:val="00A15EF2"/>
    <w:rsid w:val="00A16892"/>
    <w:rsid w:val="00A16A7E"/>
    <w:rsid w:val="00A16ED6"/>
    <w:rsid w:val="00A177FB"/>
    <w:rsid w:val="00A207E4"/>
    <w:rsid w:val="00A20937"/>
    <w:rsid w:val="00A21E4C"/>
    <w:rsid w:val="00A2221E"/>
    <w:rsid w:val="00A24821"/>
    <w:rsid w:val="00A26370"/>
    <w:rsid w:val="00A265D5"/>
    <w:rsid w:val="00A26D48"/>
    <w:rsid w:val="00A305C3"/>
    <w:rsid w:val="00A31120"/>
    <w:rsid w:val="00A316FB"/>
    <w:rsid w:val="00A33B10"/>
    <w:rsid w:val="00A3451A"/>
    <w:rsid w:val="00A355AC"/>
    <w:rsid w:val="00A36530"/>
    <w:rsid w:val="00A36DCA"/>
    <w:rsid w:val="00A36ECA"/>
    <w:rsid w:val="00A372A7"/>
    <w:rsid w:val="00A37B27"/>
    <w:rsid w:val="00A415E6"/>
    <w:rsid w:val="00A41992"/>
    <w:rsid w:val="00A432BF"/>
    <w:rsid w:val="00A4419B"/>
    <w:rsid w:val="00A4434A"/>
    <w:rsid w:val="00A456E2"/>
    <w:rsid w:val="00A469B0"/>
    <w:rsid w:val="00A47C70"/>
    <w:rsid w:val="00A50681"/>
    <w:rsid w:val="00A51857"/>
    <w:rsid w:val="00A5291E"/>
    <w:rsid w:val="00A52F0E"/>
    <w:rsid w:val="00A5357F"/>
    <w:rsid w:val="00A53639"/>
    <w:rsid w:val="00A553FC"/>
    <w:rsid w:val="00A55990"/>
    <w:rsid w:val="00A55C67"/>
    <w:rsid w:val="00A56BDF"/>
    <w:rsid w:val="00A57289"/>
    <w:rsid w:val="00A57BED"/>
    <w:rsid w:val="00A57E5E"/>
    <w:rsid w:val="00A60340"/>
    <w:rsid w:val="00A61937"/>
    <w:rsid w:val="00A623C2"/>
    <w:rsid w:val="00A63BC2"/>
    <w:rsid w:val="00A63DD3"/>
    <w:rsid w:val="00A64299"/>
    <w:rsid w:val="00A661BF"/>
    <w:rsid w:val="00A66963"/>
    <w:rsid w:val="00A669D2"/>
    <w:rsid w:val="00A70957"/>
    <w:rsid w:val="00A70B7C"/>
    <w:rsid w:val="00A711B7"/>
    <w:rsid w:val="00A71758"/>
    <w:rsid w:val="00A717F9"/>
    <w:rsid w:val="00A71E51"/>
    <w:rsid w:val="00A732B2"/>
    <w:rsid w:val="00A74444"/>
    <w:rsid w:val="00A75A9F"/>
    <w:rsid w:val="00A77E00"/>
    <w:rsid w:val="00A80295"/>
    <w:rsid w:val="00A80727"/>
    <w:rsid w:val="00A80D72"/>
    <w:rsid w:val="00A81207"/>
    <w:rsid w:val="00A81A38"/>
    <w:rsid w:val="00A8356B"/>
    <w:rsid w:val="00A84226"/>
    <w:rsid w:val="00A84C91"/>
    <w:rsid w:val="00A8539F"/>
    <w:rsid w:val="00A853D9"/>
    <w:rsid w:val="00A8564B"/>
    <w:rsid w:val="00A875F9"/>
    <w:rsid w:val="00A87702"/>
    <w:rsid w:val="00A877AA"/>
    <w:rsid w:val="00A91C59"/>
    <w:rsid w:val="00A9206A"/>
    <w:rsid w:val="00A92D88"/>
    <w:rsid w:val="00A92EC9"/>
    <w:rsid w:val="00A9474F"/>
    <w:rsid w:val="00A94FDA"/>
    <w:rsid w:val="00A96059"/>
    <w:rsid w:val="00A963C8"/>
    <w:rsid w:val="00A97A61"/>
    <w:rsid w:val="00AA04EC"/>
    <w:rsid w:val="00AA06E5"/>
    <w:rsid w:val="00AA21A9"/>
    <w:rsid w:val="00AA26E6"/>
    <w:rsid w:val="00AA36B7"/>
    <w:rsid w:val="00AA3E27"/>
    <w:rsid w:val="00AA4C86"/>
    <w:rsid w:val="00AA5007"/>
    <w:rsid w:val="00AA796F"/>
    <w:rsid w:val="00AB1412"/>
    <w:rsid w:val="00AB19DE"/>
    <w:rsid w:val="00AB1F91"/>
    <w:rsid w:val="00AB2491"/>
    <w:rsid w:val="00AB3FAB"/>
    <w:rsid w:val="00AB6D3F"/>
    <w:rsid w:val="00AB7B64"/>
    <w:rsid w:val="00AC01FA"/>
    <w:rsid w:val="00AC0204"/>
    <w:rsid w:val="00AC1565"/>
    <w:rsid w:val="00AC1AE2"/>
    <w:rsid w:val="00AC1D21"/>
    <w:rsid w:val="00AC21D2"/>
    <w:rsid w:val="00AC24E8"/>
    <w:rsid w:val="00AC250D"/>
    <w:rsid w:val="00AC34A0"/>
    <w:rsid w:val="00AC3929"/>
    <w:rsid w:val="00AC3E13"/>
    <w:rsid w:val="00AC40F3"/>
    <w:rsid w:val="00AC47AE"/>
    <w:rsid w:val="00AC4BEB"/>
    <w:rsid w:val="00AC4FFC"/>
    <w:rsid w:val="00AC6CE8"/>
    <w:rsid w:val="00AC79E6"/>
    <w:rsid w:val="00AC7B1C"/>
    <w:rsid w:val="00AC7EF7"/>
    <w:rsid w:val="00AD12C5"/>
    <w:rsid w:val="00AD1760"/>
    <w:rsid w:val="00AD1B86"/>
    <w:rsid w:val="00AD1F56"/>
    <w:rsid w:val="00AD1FF0"/>
    <w:rsid w:val="00AD205D"/>
    <w:rsid w:val="00AD25F9"/>
    <w:rsid w:val="00AD3239"/>
    <w:rsid w:val="00AD42CC"/>
    <w:rsid w:val="00AD52BD"/>
    <w:rsid w:val="00AD6280"/>
    <w:rsid w:val="00AE2561"/>
    <w:rsid w:val="00AE31E2"/>
    <w:rsid w:val="00AE5951"/>
    <w:rsid w:val="00AF106B"/>
    <w:rsid w:val="00AF23D1"/>
    <w:rsid w:val="00AF2ADF"/>
    <w:rsid w:val="00AF407F"/>
    <w:rsid w:val="00AF4DEF"/>
    <w:rsid w:val="00AF5181"/>
    <w:rsid w:val="00AF540C"/>
    <w:rsid w:val="00AF544F"/>
    <w:rsid w:val="00AF6FCD"/>
    <w:rsid w:val="00AF712F"/>
    <w:rsid w:val="00B01591"/>
    <w:rsid w:val="00B01CA0"/>
    <w:rsid w:val="00B01E5B"/>
    <w:rsid w:val="00B04B10"/>
    <w:rsid w:val="00B04BA2"/>
    <w:rsid w:val="00B06891"/>
    <w:rsid w:val="00B07148"/>
    <w:rsid w:val="00B07357"/>
    <w:rsid w:val="00B101A3"/>
    <w:rsid w:val="00B11BCE"/>
    <w:rsid w:val="00B121AB"/>
    <w:rsid w:val="00B12693"/>
    <w:rsid w:val="00B1278B"/>
    <w:rsid w:val="00B12F15"/>
    <w:rsid w:val="00B13740"/>
    <w:rsid w:val="00B15D74"/>
    <w:rsid w:val="00B1735C"/>
    <w:rsid w:val="00B175AA"/>
    <w:rsid w:val="00B17CF5"/>
    <w:rsid w:val="00B17E44"/>
    <w:rsid w:val="00B20021"/>
    <w:rsid w:val="00B20030"/>
    <w:rsid w:val="00B20591"/>
    <w:rsid w:val="00B20D91"/>
    <w:rsid w:val="00B210B3"/>
    <w:rsid w:val="00B216F8"/>
    <w:rsid w:val="00B22D0F"/>
    <w:rsid w:val="00B23232"/>
    <w:rsid w:val="00B23B46"/>
    <w:rsid w:val="00B249DA"/>
    <w:rsid w:val="00B2592C"/>
    <w:rsid w:val="00B26419"/>
    <w:rsid w:val="00B267F4"/>
    <w:rsid w:val="00B27310"/>
    <w:rsid w:val="00B275B5"/>
    <w:rsid w:val="00B27B35"/>
    <w:rsid w:val="00B3003E"/>
    <w:rsid w:val="00B30147"/>
    <w:rsid w:val="00B30C13"/>
    <w:rsid w:val="00B30DA0"/>
    <w:rsid w:val="00B31012"/>
    <w:rsid w:val="00B31E7C"/>
    <w:rsid w:val="00B32BC4"/>
    <w:rsid w:val="00B33479"/>
    <w:rsid w:val="00B334B2"/>
    <w:rsid w:val="00B33BA8"/>
    <w:rsid w:val="00B3406B"/>
    <w:rsid w:val="00B3433E"/>
    <w:rsid w:val="00B3491A"/>
    <w:rsid w:val="00B3495A"/>
    <w:rsid w:val="00B34F74"/>
    <w:rsid w:val="00B3774C"/>
    <w:rsid w:val="00B40C7A"/>
    <w:rsid w:val="00B40D58"/>
    <w:rsid w:val="00B41333"/>
    <w:rsid w:val="00B422F4"/>
    <w:rsid w:val="00B42C0B"/>
    <w:rsid w:val="00B42D0B"/>
    <w:rsid w:val="00B434D2"/>
    <w:rsid w:val="00B44EB3"/>
    <w:rsid w:val="00B466AF"/>
    <w:rsid w:val="00B468B9"/>
    <w:rsid w:val="00B47E34"/>
    <w:rsid w:val="00B47FFE"/>
    <w:rsid w:val="00B50FEA"/>
    <w:rsid w:val="00B51A62"/>
    <w:rsid w:val="00B5350A"/>
    <w:rsid w:val="00B53AC3"/>
    <w:rsid w:val="00B546F0"/>
    <w:rsid w:val="00B54D27"/>
    <w:rsid w:val="00B54D8B"/>
    <w:rsid w:val="00B55EEC"/>
    <w:rsid w:val="00B56B1B"/>
    <w:rsid w:val="00B575BF"/>
    <w:rsid w:val="00B6109F"/>
    <w:rsid w:val="00B62193"/>
    <w:rsid w:val="00B62FA4"/>
    <w:rsid w:val="00B6336B"/>
    <w:rsid w:val="00B638D8"/>
    <w:rsid w:val="00B63D50"/>
    <w:rsid w:val="00B643D3"/>
    <w:rsid w:val="00B6679D"/>
    <w:rsid w:val="00B674B2"/>
    <w:rsid w:val="00B718BB"/>
    <w:rsid w:val="00B720A2"/>
    <w:rsid w:val="00B72D7E"/>
    <w:rsid w:val="00B72F33"/>
    <w:rsid w:val="00B73A14"/>
    <w:rsid w:val="00B73E40"/>
    <w:rsid w:val="00B75FCB"/>
    <w:rsid w:val="00B7644D"/>
    <w:rsid w:val="00B76A92"/>
    <w:rsid w:val="00B80A00"/>
    <w:rsid w:val="00B814B7"/>
    <w:rsid w:val="00B8204F"/>
    <w:rsid w:val="00B82285"/>
    <w:rsid w:val="00B84878"/>
    <w:rsid w:val="00B86889"/>
    <w:rsid w:val="00B91909"/>
    <w:rsid w:val="00B923EE"/>
    <w:rsid w:val="00B92A44"/>
    <w:rsid w:val="00B92C60"/>
    <w:rsid w:val="00B9321A"/>
    <w:rsid w:val="00B9357A"/>
    <w:rsid w:val="00B93AE7"/>
    <w:rsid w:val="00B96BA1"/>
    <w:rsid w:val="00B97B20"/>
    <w:rsid w:val="00B97C1D"/>
    <w:rsid w:val="00BA215C"/>
    <w:rsid w:val="00BA2266"/>
    <w:rsid w:val="00BA2305"/>
    <w:rsid w:val="00BA3BC6"/>
    <w:rsid w:val="00BA3ED7"/>
    <w:rsid w:val="00BA4101"/>
    <w:rsid w:val="00BA4F7B"/>
    <w:rsid w:val="00BA507D"/>
    <w:rsid w:val="00BA5534"/>
    <w:rsid w:val="00BA56B6"/>
    <w:rsid w:val="00BA5E0C"/>
    <w:rsid w:val="00BA61B8"/>
    <w:rsid w:val="00BA7FAF"/>
    <w:rsid w:val="00BB000A"/>
    <w:rsid w:val="00BB0D75"/>
    <w:rsid w:val="00BB2F3C"/>
    <w:rsid w:val="00BB3132"/>
    <w:rsid w:val="00BB39C0"/>
    <w:rsid w:val="00BB3B10"/>
    <w:rsid w:val="00BB3B90"/>
    <w:rsid w:val="00BB43B8"/>
    <w:rsid w:val="00BB4F5A"/>
    <w:rsid w:val="00BB5D02"/>
    <w:rsid w:val="00BB5DBE"/>
    <w:rsid w:val="00BB6169"/>
    <w:rsid w:val="00BB6B71"/>
    <w:rsid w:val="00BB7514"/>
    <w:rsid w:val="00BB77B1"/>
    <w:rsid w:val="00BB7B46"/>
    <w:rsid w:val="00BC1C0B"/>
    <w:rsid w:val="00BC2134"/>
    <w:rsid w:val="00BC2EC6"/>
    <w:rsid w:val="00BC3F92"/>
    <w:rsid w:val="00BC43E5"/>
    <w:rsid w:val="00BC588B"/>
    <w:rsid w:val="00BC7214"/>
    <w:rsid w:val="00BC7D23"/>
    <w:rsid w:val="00BD03AC"/>
    <w:rsid w:val="00BD03DB"/>
    <w:rsid w:val="00BD0823"/>
    <w:rsid w:val="00BD32DA"/>
    <w:rsid w:val="00BD36EC"/>
    <w:rsid w:val="00BD47D0"/>
    <w:rsid w:val="00BD5B3C"/>
    <w:rsid w:val="00BD5B47"/>
    <w:rsid w:val="00BD6B56"/>
    <w:rsid w:val="00BE1E78"/>
    <w:rsid w:val="00BE1E95"/>
    <w:rsid w:val="00BE2056"/>
    <w:rsid w:val="00BE2401"/>
    <w:rsid w:val="00BE2A88"/>
    <w:rsid w:val="00BE2AEF"/>
    <w:rsid w:val="00BE2F5A"/>
    <w:rsid w:val="00BE33FD"/>
    <w:rsid w:val="00BE51FE"/>
    <w:rsid w:val="00BE71CE"/>
    <w:rsid w:val="00BE73D5"/>
    <w:rsid w:val="00BE763B"/>
    <w:rsid w:val="00BE7902"/>
    <w:rsid w:val="00BE7D61"/>
    <w:rsid w:val="00BF0283"/>
    <w:rsid w:val="00BF30C3"/>
    <w:rsid w:val="00BF31CC"/>
    <w:rsid w:val="00BF40F9"/>
    <w:rsid w:val="00C0012E"/>
    <w:rsid w:val="00C0067F"/>
    <w:rsid w:val="00C0091D"/>
    <w:rsid w:val="00C01130"/>
    <w:rsid w:val="00C017AC"/>
    <w:rsid w:val="00C02558"/>
    <w:rsid w:val="00C02CD4"/>
    <w:rsid w:val="00C03365"/>
    <w:rsid w:val="00C03679"/>
    <w:rsid w:val="00C03D4A"/>
    <w:rsid w:val="00C04BE7"/>
    <w:rsid w:val="00C04E56"/>
    <w:rsid w:val="00C051C2"/>
    <w:rsid w:val="00C0596B"/>
    <w:rsid w:val="00C07066"/>
    <w:rsid w:val="00C07754"/>
    <w:rsid w:val="00C07F63"/>
    <w:rsid w:val="00C109A3"/>
    <w:rsid w:val="00C109E2"/>
    <w:rsid w:val="00C10D58"/>
    <w:rsid w:val="00C11510"/>
    <w:rsid w:val="00C12780"/>
    <w:rsid w:val="00C12AD9"/>
    <w:rsid w:val="00C12C5F"/>
    <w:rsid w:val="00C13050"/>
    <w:rsid w:val="00C14423"/>
    <w:rsid w:val="00C15A90"/>
    <w:rsid w:val="00C15B24"/>
    <w:rsid w:val="00C15C61"/>
    <w:rsid w:val="00C16B3A"/>
    <w:rsid w:val="00C2037E"/>
    <w:rsid w:val="00C2133C"/>
    <w:rsid w:val="00C21E74"/>
    <w:rsid w:val="00C22409"/>
    <w:rsid w:val="00C22B05"/>
    <w:rsid w:val="00C239F0"/>
    <w:rsid w:val="00C2456C"/>
    <w:rsid w:val="00C25204"/>
    <w:rsid w:val="00C27AA1"/>
    <w:rsid w:val="00C27EC0"/>
    <w:rsid w:val="00C3006D"/>
    <w:rsid w:val="00C30583"/>
    <w:rsid w:val="00C30DB3"/>
    <w:rsid w:val="00C30F50"/>
    <w:rsid w:val="00C30FFF"/>
    <w:rsid w:val="00C31505"/>
    <w:rsid w:val="00C339E6"/>
    <w:rsid w:val="00C33A3C"/>
    <w:rsid w:val="00C35379"/>
    <w:rsid w:val="00C35B22"/>
    <w:rsid w:val="00C35BA3"/>
    <w:rsid w:val="00C373D3"/>
    <w:rsid w:val="00C40C73"/>
    <w:rsid w:val="00C41345"/>
    <w:rsid w:val="00C4180D"/>
    <w:rsid w:val="00C42E2A"/>
    <w:rsid w:val="00C4485C"/>
    <w:rsid w:val="00C469BF"/>
    <w:rsid w:val="00C475B8"/>
    <w:rsid w:val="00C500D7"/>
    <w:rsid w:val="00C50FA2"/>
    <w:rsid w:val="00C52035"/>
    <w:rsid w:val="00C5345E"/>
    <w:rsid w:val="00C56DBA"/>
    <w:rsid w:val="00C6196F"/>
    <w:rsid w:val="00C61E42"/>
    <w:rsid w:val="00C61EF2"/>
    <w:rsid w:val="00C62A16"/>
    <w:rsid w:val="00C6333D"/>
    <w:rsid w:val="00C65A01"/>
    <w:rsid w:val="00C65A9E"/>
    <w:rsid w:val="00C67064"/>
    <w:rsid w:val="00C67539"/>
    <w:rsid w:val="00C6758A"/>
    <w:rsid w:val="00C70534"/>
    <w:rsid w:val="00C706E1"/>
    <w:rsid w:val="00C706EE"/>
    <w:rsid w:val="00C72025"/>
    <w:rsid w:val="00C722A3"/>
    <w:rsid w:val="00C72BA0"/>
    <w:rsid w:val="00C73583"/>
    <w:rsid w:val="00C739FD"/>
    <w:rsid w:val="00C73F19"/>
    <w:rsid w:val="00C7408E"/>
    <w:rsid w:val="00C7409D"/>
    <w:rsid w:val="00C750E9"/>
    <w:rsid w:val="00C75F4C"/>
    <w:rsid w:val="00C762F9"/>
    <w:rsid w:val="00C76329"/>
    <w:rsid w:val="00C76398"/>
    <w:rsid w:val="00C76455"/>
    <w:rsid w:val="00C769E2"/>
    <w:rsid w:val="00C76F23"/>
    <w:rsid w:val="00C808C5"/>
    <w:rsid w:val="00C81277"/>
    <w:rsid w:val="00C817F2"/>
    <w:rsid w:val="00C81D35"/>
    <w:rsid w:val="00C8423F"/>
    <w:rsid w:val="00C85212"/>
    <w:rsid w:val="00C92BF2"/>
    <w:rsid w:val="00C92EF7"/>
    <w:rsid w:val="00C94593"/>
    <w:rsid w:val="00C951EB"/>
    <w:rsid w:val="00C966CB"/>
    <w:rsid w:val="00C97CA4"/>
    <w:rsid w:val="00CA14F4"/>
    <w:rsid w:val="00CA2164"/>
    <w:rsid w:val="00CA2FB3"/>
    <w:rsid w:val="00CA3346"/>
    <w:rsid w:val="00CA3B63"/>
    <w:rsid w:val="00CA4684"/>
    <w:rsid w:val="00CA591C"/>
    <w:rsid w:val="00CA5C79"/>
    <w:rsid w:val="00CA7A49"/>
    <w:rsid w:val="00CA7D64"/>
    <w:rsid w:val="00CB0BA5"/>
    <w:rsid w:val="00CB1107"/>
    <w:rsid w:val="00CB2838"/>
    <w:rsid w:val="00CB3F87"/>
    <w:rsid w:val="00CB45B9"/>
    <w:rsid w:val="00CB4ADA"/>
    <w:rsid w:val="00CB57BB"/>
    <w:rsid w:val="00CB62A0"/>
    <w:rsid w:val="00CB745B"/>
    <w:rsid w:val="00CB767D"/>
    <w:rsid w:val="00CB77E2"/>
    <w:rsid w:val="00CC02F1"/>
    <w:rsid w:val="00CC0CA3"/>
    <w:rsid w:val="00CC0DAD"/>
    <w:rsid w:val="00CC1730"/>
    <w:rsid w:val="00CC18F5"/>
    <w:rsid w:val="00CC1FD3"/>
    <w:rsid w:val="00CC253E"/>
    <w:rsid w:val="00CC35B6"/>
    <w:rsid w:val="00CC401B"/>
    <w:rsid w:val="00CC4B89"/>
    <w:rsid w:val="00CC5A2C"/>
    <w:rsid w:val="00CC5A9B"/>
    <w:rsid w:val="00CC5CDF"/>
    <w:rsid w:val="00CC7643"/>
    <w:rsid w:val="00CD0F74"/>
    <w:rsid w:val="00CD1146"/>
    <w:rsid w:val="00CD1A71"/>
    <w:rsid w:val="00CD2F30"/>
    <w:rsid w:val="00CD3B99"/>
    <w:rsid w:val="00CD4187"/>
    <w:rsid w:val="00CD4C5C"/>
    <w:rsid w:val="00CD6D4B"/>
    <w:rsid w:val="00CD76BC"/>
    <w:rsid w:val="00CE030C"/>
    <w:rsid w:val="00CE085C"/>
    <w:rsid w:val="00CE3C67"/>
    <w:rsid w:val="00CE4EAD"/>
    <w:rsid w:val="00CE5DFD"/>
    <w:rsid w:val="00CE6A78"/>
    <w:rsid w:val="00CE6D73"/>
    <w:rsid w:val="00CE7C2D"/>
    <w:rsid w:val="00CF1245"/>
    <w:rsid w:val="00CF1895"/>
    <w:rsid w:val="00CF2839"/>
    <w:rsid w:val="00CF431C"/>
    <w:rsid w:val="00CF4B4B"/>
    <w:rsid w:val="00CF59A0"/>
    <w:rsid w:val="00CF5A85"/>
    <w:rsid w:val="00CF6267"/>
    <w:rsid w:val="00CF6317"/>
    <w:rsid w:val="00CF6430"/>
    <w:rsid w:val="00CF7476"/>
    <w:rsid w:val="00D00171"/>
    <w:rsid w:val="00D004B2"/>
    <w:rsid w:val="00D0055B"/>
    <w:rsid w:val="00D008CC"/>
    <w:rsid w:val="00D016E8"/>
    <w:rsid w:val="00D022E4"/>
    <w:rsid w:val="00D026A3"/>
    <w:rsid w:val="00D02E7F"/>
    <w:rsid w:val="00D04706"/>
    <w:rsid w:val="00D047A4"/>
    <w:rsid w:val="00D05CD1"/>
    <w:rsid w:val="00D06B79"/>
    <w:rsid w:val="00D06B84"/>
    <w:rsid w:val="00D07B35"/>
    <w:rsid w:val="00D115B3"/>
    <w:rsid w:val="00D11616"/>
    <w:rsid w:val="00D12395"/>
    <w:rsid w:val="00D1345D"/>
    <w:rsid w:val="00D13821"/>
    <w:rsid w:val="00D13AE0"/>
    <w:rsid w:val="00D14451"/>
    <w:rsid w:val="00D157FE"/>
    <w:rsid w:val="00D1720C"/>
    <w:rsid w:val="00D20C78"/>
    <w:rsid w:val="00D225D3"/>
    <w:rsid w:val="00D233C7"/>
    <w:rsid w:val="00D237F8"/>
    <w:rsid w:val="00D23ED1"/>
    <w:rsid w:val="00D24A7B"/>
    <w:rsid w:val="00D26AA5"/>
    <w:rsid w:val="00D26F89"/>
    <w:rsid w:val="00D2707E"/>
    <w:rsid w:val="00D276A3"/>
    <w:rsid w:val="00D276B0"/>
    <w:rsid w:val="00D30566"/>
    <w:rsid w:val="00D318E7"/>
    <w:rsid w:val="00D32064"/>
    <w:rsid w:val="00D32BB2"/>
    <w:rsid w:val="00D32E1C"/>
    <w:rsid w:val="00D33366"/>
    <w:rsid w:val="00D36F09"/>
    <w:rsid w:val="00D37120"/>
    <w:rsid w:val="00D376F7"/>
    <w:rsid w:val="00D37728"/>
    <w:rsid w:val="00D40944"/>
    <w:rsid w:val="00D40E40"/>
    <w:rsid w:val="00D42A3D"/>
    <w:rsid w:val="00D42B14"/>
    <w:rsid w:val="00D43CBB"/>
    <w:rsid w:val="00D44CE4"/>
    <w:rsid w:val="00D44E5E"/>
    <w:rsid w:val="00D45006"/>
    <w:rsid w:val="00D4573F"/>
    <w:rsid w:val="00D45DED"/>
    <w:rsid w:val="00D4605B"/>
    <w:rsid w:val="00D461D3"/>
    <w:rsid w:val="00D504FC"/>
    <w:rsid w:val="00D50D3B"/>
    <w:rsid w:val="00D51969"/>
    <w:rsid w:val="00D51D6E"/>
    <w:rsid w:val="00D51E0B"/>
    <w:rsid w:val="00D5235A"/>
    <w:rsid w:val="00D5240A"/>
    <w:rsid w:val="00D52844"/>
    <w:rsid w:val="00D54575"/>
    <w:rsid w:val="00D5494B"/>
    <w:rsid w:val="00D55178"/>
    <w:rsid w:val="00D55F63"/>
    <w:rsid w:val="00D56CB5"/>
    <w:rsid w:val="00D56CD6"/>
    <w:rsid w:val="00D56EFF"/>
    <w:rsid w:val="00D60786"/>
    <w:rsid w:val="00D60E87"/>
    <w:rsid w:val="00D610E1"/>
    <w:rsid w:val="00D62713"/>
    <w:rsid w:val="00D64719"/>
    <w:rsid w:val="00D655B6"/>
    <w:rsid w:val="00D655ED"/>
    <w:rsid w:val="00D6592B"/>
    <w:rsid w:val="00D65E60"/>
    <w:rsid w:val="00D66018"/>
    <w:rsid w:val="00D66CF8"/>
    <w:rsid w:val="00D71277"/>
    <w:rsid w:val="00D71AD6"/>
    <w:rsid w:val="00D72039"/>
    <w:rsid w:val="00D73C1B"/>
    <w:rsid w:val="00D74965"/>
    <w:rsid w:val="00D76919"/>
    <w:rsid w:val="00D76AFF"/>
    <w:rsid w:val="00D80B76"/>
    <w:rsid w:val="00D82125"/>
    <w:rsid w:val="00D82AC4"/>
    <w:rsid w:val="00D82BE7"/>
    <w:rsid w:val="00D8326E"/>
    <w:rsid w:val="00D83C75"/>
    <w:rsid w:val="00D84FDE"/>
    <w:rsid w:val="00D86131"/>
    <w:rsid w:val="00D870B8"/>
    <w:rsid w:val="00D87B78"/>
    <w:rsid w:val="00D87CDD"/>
    <w:rsid w:val="00D90C2C"/>
    <w:rsid w:val="00D91307"/>
    <w:rsid w:val="00D9218C"/>
    <w:rsid w:val="00D935C5"/>
    <w:rsid w:val="00D95588"/>
    <w:rsid w:val="00D95C52"/>
    <w:rsid w:val="00D97A24"/>
    <w:rsid w:val="00DA0352"/>
    <w:rsid w:val="00DA03A2"/>
    <w:rsid w:val="00DA13F0"/>
    <w:rsid w:val="00DA1A2B"/>
    <w:rsid w:val="00DA2B17"/>
    <w:rsid w:val="00DA3103"/>
    <w:rsid w:val="00DA4B9B"/>
    <w:rsid w:val="00DA6031"/>
    <w:rsid w:val="00DA7365"/>
    <w:rsid w:val="00DA7CF5"/>
    <w:rsid w:val="00DB0583"/>
    <w:rsid w:val="00DB1B2A"/>
    <w:rsid w:val="00DB2838"/>
    <w:rsid w:val="00DB3FE2"/>
    <w:rsid w:val="00DB40EE"/>
    <w:rsid w:val="00DB4C9C"/>
    <w:rsid w:val="00DB4F45"/>
    <w:rsid w:val="00DB566B"/>
    <w:rsid w:val="00DB5A81"/>
    <w:rsid w:val="00DB6D11"/>
    <w:rsid w:val="00DC0964"/>
    <w:rsid w:val="00DC1F90"/>
    <w:rsid w:val="00DC2643"/>
    <w:rsid w:val="00DC2A44"/>
    <w:rsid w:val="00DC39FF"/>
    <w:rsid w:val="00DC532F"/>
    <w:rsid w:val="00DC6AFB"/>
    <w:rsid w:val="00DC7D9F"/>
    <w:rsid w:val="00DD19F9"/>
    <w:rsid w:val="00DD265F"/>
    <w:rsid w:val="00DD3BF3"/>
    <w:rsid w:val="00DD4437"/>
    <w:rsid w:val="00DD4B3E"/>
    <w:rsid w:val="00DD5A44"/>
    <w:rsid w:val="00DD5B8B"/>
    <w:rsid w:val="00DD7623"/>
    <w:rsid w:val="00DD7B6D"/>
    <w:rsid w:val="00DE10B8"/>
    <w:rsid w:val="00DE15A7"/>
    <w:rsid w:val="00DE3E81"/>
    <w:rsid w:val="00DE5A13"/>
    <w:rsid w:val="00DE6CEA"/>
    <w:rsid w:val="00DF033F"/>
    <w:rsid w:val="00DF07FF"/>
    <w:rsid w:val="00DF11CE"/>
    <w:rsid w:val="00DF2CD9"/>
    <w:rsid w:val="00DF336E"/>
    <w:rsid w:val="00DF503F"/>
    <w:rsid w:val="00DF6B57"/>
    <w:rsid w:val="00DF7008"/>
    <w:rsid w:val="00DF7634"/>
    <w:rsid w:val="00DF7A60"/>
    <w:rsid w:val="00DF7C54"/>
    <w:rsid w:val="00E01AB3"/>
    <w:rsid w:val="00E01CA5"/>
    <w:rsid w:val="00E02130"/>
    <w:rsid w:val="00E03110"/>
    <w:rsid w:val="00E03376"/>
    <w:rsid w:val="00E048E4"/>
    <w:rsid w:val="00E04F81"/>
    <w:rsid w:val="00E05139"/>
    <w:rsid w:val="00E05391"/>
    <w:rsid w:val="00E061B1"/>
    <w:rsid w:val="00E072FA"/>
    <w:rsid w:val="00E07913"/>
    <w:rsid w:val="00E103A1"/>
    <w:rsid w:val="00E12F84"/>
    <w:rsid w:val="00E12FEC"/>
    <w:rsid w:val="00E158F7"/>
    <w:rsid w:val="00E20692"/>
    <w:rsid w:val="00E207C4"/>
    <w:rsid w:val="00E2131E"/>
    <w:rsid w:val="00E213C0"/>
    <w:rsid w:val="00E2238D"/>
    <w:rsid w:val="00E2257C"/>
    <w:rsid w:val="00E22ACA"/>
    <w:rsid w:val="00E22E18"/>
    <w:rsid w:val="00E235FB"/>
    <w:rsid w:val="00E23D3E"/>
    <w:rsid w:val="00E24990"/>
    <w:rsid w:val="00E25117"/>
    <w:rsid w:val="00E25842"/>
    <w:rsid w:val="00E270B0"/>
    <w:rsid w:val="00E2790C"/>
    <w:rsid w:val="00E305B7"/>
    <w:rsid w:val="00E30FA7"/>
    <w:rsid w:val="00E318A3"/>
    <w:rsid w:val="00E319C0"/>
    <w:rsid w:val="00E334FF"/>
    <w:rsid w:val="00E3547D"/>
    <w:rsid w:val="00E36C5C"/>
    <w:rsid w:val="00E41199"/>
    <w:rsid w:val="00E41640"/>
    <w:rsid w:val="00E43141"/>
    <w:rsid w:val="00E43A69"/>
    <w:rsid w:val="00E44280"/>
    <w:rsid w:val="00E46C26"/>
    <w:rsid w:val="00E50114"/>
    <w:rsid w:val="00E504DC"/>
    <w:rsid w:val="00E50E86"/>
    <w:rsid w:val="00E51187"/>
    <w:rsid w:val="00E523D4"/>
    <w:rsid w:val="00E5244C"/>
    <w:rsid w:val="00E53FD7"/>
    <w:rsid w:val="00E54DCD"/>
    <w:rsid w:val="00E55334"/>
    <w:rsid w:val="00E5741B"/>
    <w:rsid w:val="00E60839"/>
    <w:rsid w:val="00E61576"/>
    <w:rsid w:val="00E61587"/>
    <w:rsid w:val="00E61929"/>
    <w:rsid w:val="00E62DD0"/>
    <w:rsid w:val="00E63308"/>
    <w:rsid w:val="00E6335E"/>
    <w:rsid w:val="00E63A3A"/>
    <w:rsid w:val="00E63BB1"/>
    <w:rsid w:val="00E646ED"/>
    <w:rsid w:val="00E64AEE"/>
    <w:rsid w:val="00E64E35"/>
    <w:rsid w:val="00E654D9"/>
    <w:rsid w:val="00E6597B"/>
    <w:rsid w:val="00E71445"/>
    <w:rsid w:val="00E72344"/>
    <w:rsid w:val="00E723A9"/>
    <w:rsid w:val="00E72721"/>
    <w:rsid w:val="00E72B4D"/>
    <w:rsid w:val="00E737C2"/>
    <w:rsid w:val="00E73AB0"/>
    <w:rsid w:val="00E73C02"/>
    <w:rsid w:val="00E74108"/>
    <w:rsid w:val="00E74B02"/>
    <w:rsid w:val="00E76AA2"/>
    <w:rsid w:val="00E77137"/>
    <w:rsid w:val="00E80529"/>
    <w:rsid w:val="00E818BC"/>
    <w:rsid w:val="00E82E0C"/>
    <w:rsid w:val="00E82F90"/>
    <w:rsid w:val="00E832DA"/>
    <w:rsid w:val="00E852A3"/>
    <w:rsid w:val="00E857FC"/>
    <w:rsid w:val="00E8583B"/>
    <w:rsid w:val="00E85B12"/>
    <w:rsid w:val="00E85DEF"/>
    <w:rsid w:val="00E863F8"/>
    <w:rsid w:val="00E86688"/>
    <w:rsid w:val="00E870E1"/>
    <w:rsid w:val="00E87844"/>
    <w:rsid w:val="00E87877"/>
    <w:rsid w:val="00E90A39"/>
    <w:rsid w:val="00E9119A"/>
    <w:rsid w:val="00E9121F"/>
    <w:rsid w:val="00E92207"/>
    <w:rsid w:val="00E92576"/>
    <w:rsid w:val="00E93052"/>
    <w:rsid w:val="00E93E54"/>
    <w:rsid w:val="00E94027"/>
    <w:rsid w:val="00E94360"/>
    <w:rsid w:val="00E94562"/>
    <w:rsid w:val="00E94E36"/>
    <w:rsid w:val="00E96BCA"/>
    <w:rsid w:val="00E97282"/>
    <w:rsid w:val="00E979BA"/>
    <w:rsid w:val="00EA036E"/>
    <w:rsid w:val="00EA0A64"/>
    <w:rsid w:val="00EA2094"/>
    <w:rsid w:val="00EA2F90"/>
    <w:rsid w:val="00EA3916"/>
    <w:rsid w:val="00EA4256"/>
    <w:rsid w:val="00EA5499"/>
    <w:rsid w:val="00EA5CE5"/>
    <w:rsid w:val="00EA626F"/>
    <w:rsid w:val="00EA63E1"/>
    <w:rsid w:val="00EA6C50"/>
    <w:rsid w:val="00EB01EF"/>
    <w:rsid w:val="00EB04F3"/>
    <w:rsid w:val="00EB2187"/>
    <w:rsid w:val="00EB2FCD"/>
    <w:rsid w:val="00EB3941"/>
    <w:rsid w:val="00EB63FD"/>
    <w:rsid w:val="00EB656E"/>
    <w:rsid w:val="00EB70E7"/>
    <w:rsid w:val="00EB712A"/>
    <w:rsid w:val="00EB722B"/>
    <w:rsid w:val="00EB773E"/>
    <w:rsid w:val="00EC032B"/>
    <w:rsid w:val="00EC0B8C"/>
    <w:rsid w:val="00EC1D97"/>
    <w:rsid w:val="00EC2422"/>
    <w:rsid w:val="00EC2BBF"/>
    <w:rsid w:val="00EC3619"/>
    <w:rsid w:val="00EC3C36"/>
    <w:rsid w:val="00EC3CCD"/>
    <w:rsid w:val="00EC4EE9"/>
    <w:rsid w:val="00EC66D7"/>
    <w:rsid w:val="00ED0326"/>
    <w:rsid w:val="00ED0F7F"/>
    <w:rsid w:val="00ED1BD2"/>
    <w:rsid w:val="00ED2C10"/>
    <w:rsid w:val="00ED2D3C"/>
    <w:rsid w:val="00ED3F7B"/>
    <w:rsid w:val="00ED464B"/>
    <w:rsid w:val="00ED4652"/>
    <w:rsid w:val="00ED5296"/>
    <w:rsid w:val="00ED69EB"/>
    <w:rsid w:val="00EE0E68"/>
    <w:rsid w:val="00EE1CC9"/>
    <w:rsid w:val="00EE21AB"/>
    <w:rsid w:val="00EE23D3"/>
    <w:rsid w:val="00EE30CC"/>
    <w:rsid w:val="00EE4FBB"/>
    <w:rsid w:val="00EE5916"/>
    <w:rsid w:val="00EE5D78"/>
    <w:rsid w:val="00EE6324"/>
    <w:rsid w:val="00EE7676"/>
    <w:rsid w:val="00EE7AAC"/>
    <w:rsid w:val="00EE7EB6"/>
    <w:rsid w:val="00EF04BC"/>
    <w:rsid w:val="00EF076C"/>
    <w:rsid w:val="00EF1292"/>
    <w:rsid w:val="00EF228A"/>
    <w:rsid w:val="00EF2EF9"/>
    <w:rsid w:val="00EF5B23"/>
    <w:rsid w:val="00F00F71"/>
    <w:rsid w:val="00F019AD"/>
    <w:rsid w:val="00F01BFA"/>
    <w:rsid w:val="00F01C08"/>
    <w:rsid w:val="00F0380C"/>
    <w:rsid w:val="00F04522"/>
    <w:rsid w:val="00F049F7"/>
    <w:rsid w:val="00F0564E"/>
    <w:rsid w:val="00F06715"/>
    <w:rsid w:val="00F07516"/>
    <w:rsid w:val="00F07EE8"/>
    <w:rsid w:val="00F10F03"/>
    <w:rsid w:val="00F11A9D"/>
    <w:rsid w:val="00F11D46"/>
    <w:rsid w:val="00F120AE"/>
    <w:rsid w:val="00F1232E"/>
    <w:rsid w:val="00F13995"/>
    <w:rsid w:val="00F13ECB"/>
    <w:rsid w:val="00F1416E"/>
    <w:rsid w:val="00F14804"/>
    <w:rsid w:val="00F14CFD"/>
    <w:rsid w:val="00F14D5B"/>
    <w:rsid w:val="00F15174"/>
    <w:rsid w:val="00F15E21"/>
    <w:rsid w:val="00F16111"/>
    <w:rsid w:val="00F16A40"/>
    <w:rsid w:val="00F17663"/>
    <w:rsid w:val="00F2098E"/>
    <w:rsid w:val="00F20A5A"/>
    <w:rsid w:val="00F22CAD"/>
    <w:rsid w:val="00F23017"/>
    <w:rsid w:val="00F23DBB"/>
    <w:rsid w:val="00F24DE9"/>
    <w:rsid w:val="00F266EF"/>
    <w:rsid w:val="00F27FD4"/>
    <w:rsid w:val="00F30E2E"/>
    <w:rsid w:val="00F31A89"/>
    <w:rsid w:val="00F31BB9"/>
    <w:rsid w:val="00F3363A"/>
    <w:rsid w:val="00F33B72"/>
    <w:rsid w:val="00F33C9B"/>
    <w:rsid w:val="00F344D2"/>
    <w:rsid w:val="00F355D1"/>
    <w:rsid w:val="00F359DB"/>
    <w:rsid w:val="00F363C9"/>
    <w:rsid w:val="00F37A1C"/>
    <w:rsid w:val="00F37C9E"/>
    <w:rsid w:val="00F405F3"/>
    <w:rsid w:val="00F40EDD"/>
    <w:rsid w:val="00F415A5"/>
    <w:rsid w:val="00F41725"/>
    <w:rsid w:val="00F4249A"/>
    <w:rsid w:val="00F4337A"/>
    <w:rsid w:val="00F437BC"/>
    <w:rsid w:val="00F4456F"/>
    <w:rsid w:val="00F478EE"/>
    <w:rsid w:val="00F51817"/>
    <w:rsid w:val="00F51D82"/>
    <w:rsid w:val="00F52341"/>
    <w:rsid w:val="00F52CE6"/>
    <w:rsid w:val="00F54494"/>
    <w:rsid w:val="00F545E0"/>
    <w:rsid w:val="00F55F0A"/>
    <w:rsid w:val="00F560B6"/>
    <w:rsid w:val="00F56941"/>
    <w:rsid w:val="00F56F7A"/>
    <w:rsid w:val="00F6116A"/>
    <w:rsid w:val="00F61866"/>
    <w:rsid w:val="00F62931"/>
    <w:rsid w:val="00F63892"/>
    <w:rsid w:val="00F638FA"/>
    <w:rsid w:val="00F642E3"/>
    <w:rsid w:val="00F65608"/>
    <w:rsid w:val="00F6620D"/>
    <w:rsid w:val="00F6698F"/>
    <w:rsid w:val="00F6699B"/>
    <w:rsid w:val="00F670D3"/>
    <w:rsid w:val="00F67165"/>
    <w:rsid w:val="00F67B31"/>
    <w:rsid w:val="00F67E03"/>
    <w:rsid w:val="00F700F1"/>
    <w:rsid w:val="00F7053C"/>
    <w:rsid w:val="00F709C1"/>
    <w:rsid w:val="00F712E2"/>
    <w:rsid w:val="00F71871"/>
    <w:rsid w:val="00F721FE"/>
    <w:rsid w:val="00F73F84"/>
    <w:rsid w:val="00F74F98"/>
    <w:rsid w:val="00F74FD6"/>
    <w:rsid w:val="00F7602F"/>
    <w:rsid w:val="00F76C4A"/>
    <w:rsid w:val="00F77612"/>
    <w:rsid w:val="00F825AE"/>
    <w:rsid w:val="00F8298B"/>
    <w:rsid w:val="00F83F1A"/>
    <w:rsid w:val="00F844B2"/>
    <w:rsid w:val="00F8497F"/>
    <w:rsid w:val="00F86E14"/>
    <w:rsid w:val="00F8755B"/>
    <w:rsid w:val="00F8792A"/>
    <w:rsid w:val="00F91144"/>
    <w:rsid w:val="00F91E55"/>
    <w:rsid w:val="00F91E5A"/>
    <w:rsid w:val="00F92059"/>
    <w:rsid w:val="00F92676"/>
    <w:rsid w:val="00F93D24"/>
    <w:rsid w:val="00F9404E"/>
    <w:rsid w:val="00F9566C"/>
    <w:rsid w:val="00F96FCF"/>
    <w:rsid w:val="00F97205"/>
    <w:rsid w:val="00F97EEC"/>
    <w:rsid w:val="00F97F05"/>
    <w:rsid w:val="00FA11BF"/>
    <w:rsid w:val="00FA1B10"/>
    <w:rsid w:val="00FA1C76"/>
    <w:rsid w:val="00FA1F2F"/>
    <w:rsid w:val="00FA2287"/>
    <w:rsid w:val="00FA4835"/>
    <w:rsid w:val="00FA4C97"/>
    <w:rsid w:val="00FA4CA5"/>
    <w:rsid w:val="00FA511B"/>
    <w:rsid w:val="00FA537F"/>
    <w:rsid w:val="00FA748C"/>
    <w:rsid w:val="00FA785C"/>
    <w:rsid w:val="00FB1451"/>
    <w:rsid w:val="00FB1777"/>
    <w:rsid w:val="00FB2CDF"/>
    <w:rsid w:val="00FB33AA"/>
    <w:rsid w:val="00FB4002"/>
    <w:rsid w:val="00FB45EA"/>
    <w:rsid w:val="00FB5851"/>
    <w:rsid w:val="00FB5D20"/>
    <w:rsid w:val="00FB6338"/>
    <w:rsid w:val="00FB762B"/>
    <w:rsid w:val="00FB77E1"/>
    <w:rsid w:val="00FB78B3"/>
    <w:rsid w:val="00FB7C4A"/>
    <w:rsid w:val="00FB7CA5"/>
    <w:rsid w:val="00FC0BE1"/>
    <w:rsid w:val="00FC2695"/>
    <w:rsid w:val="00FC3271"/>
    <w:rsid w:val="00FC4266"/>
    <w:rsid w:val="00FC4F66"/>
    <w:rsid w:val="00FC6425"/>
    <w:rsid w:val="00FC6C6E"/>
    <w:rsid w:val="00FD038B"/>
    <w:rsid w:val="00FD1DBF"/>
    <w:rsid w:val="00FD1DF4"/>
    <w:rsid w:val="00FD1E6E"/>
    <w:rsid w:val="00FD1F9F"/>
    <w:rsid w:val="00FD2CD3"/>
    <w:rsid w:val="00FD4C7E"/>
    <w:rsid w:val="00FD54F0"/>
    <w:rsid w:val="00FD573B"/>
    <w:rsid w:val="00FD6430"/>
    <w:rsid w:val="00FE01C7"/>
    <w:rsid w:val="00FE09C8"/>
    <w:rsid w:val="00FE0EBA"/>
    <w:rsid w:val="00FE1EEA"/>
    <w:rsid w:val="00FE3371"/>
    <w:rsid w:val="00FE50A2"/>
    <w:rsid w:val="00FE6539"/>
    <w:rsid w:val="00FE7E59"/>
    <w:rsid w:val="00FF02C1"/>
    <w:rsid w:val="00FF0DC4"/>
    <w:rsid w:val="00FF0F18"/>
    <w:rsid w:val="00FF2926"/>
    <w:rsid w:val="00FF3188"/>
    <w:rsid w:val="00FF31C9"/>
    <w:rsid w:val="00FF3A08"/>
    <w:rsid w:val="00FF3E52"/>
    <w:rsid w:val="00FF3FF6"/>
    <w:rsid w:val="00FF49AC"/>
    <w:rsid w:val="00FF4A27"/>
    <w:rsid w:val="00FF5780"/>
    <w:rsid w:val="00FF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E79991"/>
  <w14:defaultImageDpi w14:val="32767"/>
  <w15:docId w15:val="{6D9362BD-A2B4-A84F-BE83-A0FCF6FCB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4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32487"/>
  </w:style>
  <w:style w:type="paragraph" w:styleId="Header">
    <w:name w:val="header"/>
    <w:basedOn w:val="Normal"/>
    <w:link w:val="HeaderChar"/>
    <w:uiPriority w:val="99"/>
    <w:unhideWhenUsed/>
    <w:rsid w:val="001555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567"/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555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567"/>
    <w:rPr>
      <w:rFonts w:ascii="Times New Roman" w:hAnsi="Times New Roman" w:cs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2098E"/>
    <w:pPr>
      <w:spacing w:before="100" w:beforeAutospacing="1" w:after="100" w:afterAutospacing="1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736FB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36FB4"/>
    <w:rPr>
      <w:rFonts w:ascii="Times New Roman" w:eastAsia="Times New Roman" w:hAnsi="Times New Roman" w:cs="Times New Roman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36FB4"/>
  </w:style>
  <w:style w:type="character" w:customStyle="1" w:styleId="EndNoteBibliographyChar">
    <w:name w:val="EndNote Bibliography Char"/>
    <w:basedOn w:val="DefaultParagraphFont"/>
    <w:link w:val="EndNoteBibliography"/>
    <w:rsid w:val="00736FB4"/>
    <w:rPr>
      <w:rFonts w:ascii="Times New Roman" w:eastAsia="Times New Roman" w:hAnsi="Times New Roman" w:cs="Times New Roman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D9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52D9B"/>
    <w:rPr>
      <w:rFonts w:eastAsiaTheme="minorEastAsia"/>
      <w:color w:val="5A5A5A" w:themeColor="text1" w:themeTint="A5"/>
      <w:spacing w:val="15"/>
      <w:sz w:val="22"/>
      <w:szCs w:val="2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952D9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D9B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782DF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A2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3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3F6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3F6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3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3F6"/>
    <w:rPr>
      <w:rFonts w:ascii="Segoe UI" w:eastAsia="Times New Roman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D42A3D"/>
    <w:rPr>
      <w:rFonts w:ascii="Times New Roman" w:eastAsia="Times New Roman" w:hAnsi="Times New Roman" w:cs="Times New Roman"/>
      <w:lang w:eastAsia="zh-CN"/>
    </w:rPr>
  </w:style>
  <w:style w:type="table" w:styleId="LightShading">
    <w:name w:val="Light Shading"/>
    <w:basedOn w:val="TableNormal"/>
    <w:uiPriority w:val="60"/>
    <w:rsid w:val="000E2201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E71CE"/>
    <w:rPr>
      <w:i/>
      <w:iCs/>
    </w:rPr>
  </w:style>
  <w:style w:type="character" w:customStyle="1" w:styleId="st">
    <w:name w:val="st"/>
    <w:basedOn w:val="DefaultParagraphFont"/>
    <w:rsid w:val="00BE71CE"/>
  </w:style>
  <w:style w:type="table" w:customStyle="1" w:styleId="ListTable6Colorful1">
    <w:name w:val="List Table 6 Colorful1"/>
    <w:basedOn w:val="TableNormal"/>
    <w:uiPriority w:val="51"/>
    <w:rsid w:val="00F0380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76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765E5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ED3F7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11A8B"/>
  </w:style>
  <w:style w:type="table" w:customStyle="1" w:styleId="ListTable22">
    <w:name w:val="List Table 22"/>
    <w:basedOn w:val="TableNormal"/>
    <w:uiPriority w:val="47"/>
    <w:rsid w:val="00E7144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7160E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60E9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7160E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0723A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723AF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0723A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24A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4A7B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EE0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29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2479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46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BE49C3BE3A3242BF104C8FEC6AAC01" ma:contentTypeVersion="10" ma:contentTypeDescription="Create a new document." ma:contentTypeScope="" ma:versionID="788724fd697bb43c8911f8d30e332050">
  <xsd:schema xmlns:xsd="http://www.w3.org/2001/XMLSchema" xmlns:xs="http://www.w3.org/2001/XMLSchema" xmlns:p="http://schemas.microsoft.com/office/2006/metadata/properties" xmlns:ns3="0db72f6f-c4a6-4140-abf2-abc6f8c7f3a6" targetNamespace="http://schemas.microsoft.com/office/2006/metadata/properties" ma:root="true" ma:fieldsID="ec3befe0e7018c8eb7758e03860fc271" ns3:_="">
    <xsd:import namespace="0db72f6f-c4a6-4140-abf2-abc6f8c7f3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b72f6f-c4a6-4140-abf2-abc6f8c7f3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3A3A89-10D6-4E11-9370-9A0DC4134B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822C33-7B34-4CC4-B2B7-6E1C1580C0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53DA32-637D-E04F-92FC-F7A681B5E61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FBAC9A-98FD-42BC-9937-615B287285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b72f6f-c4a6-4140-abf2-abc6f8c7f3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</dc:creator>
  <cp:keywords/>
  <dc:description/>
  <cp:lastModifiedBy>Huo,Zhiguang</cp:lastModifiedBy>
  <cp:revision>7</cp:revision>
  <cp:lastPrinted>2020-01-15T21:09:00Z</cp:lastPrinted>
  <dcterms:created xsi:type="dcterms:W3CDTF">2020-02-21T16:06:00Z</dcterms:created>
  <dcterms:modified xsi:type="dcterms:W3CDTF">2020-09-18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9036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Unique User Id_1">
    <vt:lpwstr>Unable to retrieve uuid - error: 0. Server error 'Connection refused'</vt:lpwstr>
  </property>
  <property fmtid="{D5CDD505-2E9C-101B-9397-08002B2CF9AE}" pid="8" name="ContentTypeId">
    <vt:lpwstr>0x01010099BE49C3BE3A3242BF104C8FEC6AAC01</vt:lpwstr>
  </property>
  <property fmtid="{D5CDD505-2E9C-101B-9397-08002B2CF9AE}" pid="9" name="Mendeley Recent Style Id 0_1">
    <vt:lpwstr>http://www.zotero.org/styles/alzheimers-and-dementia-the-journal-of-the-alzheimers-association</vt:lpwstr>
  </property>
  <property fmtid="{D5CDD505-2E9C-101B-9397-08002B2CF9AE}" pid="10" name="Mendeley Recent Style Name 0_1">
    <vt:lpwstr>Alzheimer's &amp; Dementia: The Journal of the Alzheimer's Association</vt:lpwstr>
  </property>
  <property fmtid="{D5CDD505-2E9C-101B-9397-08002B2CF9AE}" pid="11" name="Mendeley Recent Style Id 1_1">
    <vt:lpwstr>http://www.zotero.org/styles/american-medical-association</vt:lpwstr>
  </property>
  <property fmtid="{D5CDD505-2E9C-101B-9397-08002B2CF9AE}" pid="12" name="Mendeley Recent Style Name 1_1">
    <vt:lpwstr>American Medical Association</vt:lpwstr>
  </property>
  <property fmtid="{D5CDD505-2E9C-101B-9397-08002B2CF9AE}" pid="13" name="Mendeley Recent Style Id 2_1">
    <vt:lpwstr>http://www.zotero.org/styles/american-political-science-association</vt:lpwstr>
  </property>
  <property fmtid="{D5CDD505-2E9C-101B-9397-08002B2CF9AE}" pid="14" name="Mendeley Recent Style Name 2_1">
    <vt:lpwstr>American Political Science Association</vt:lpwstr>
  </property>
  <property fmtid="{D5CDD505-2E9C-101B-9397-08002B2CF9AE}" pid="15" name="Mendeley Recent Style Id 3_1">
    <vt:lpwstr>http://www.zotero.org/styles/apa</vt:lpwstr>
  </property>
  <property fmtid="{D5CDD505-2E9C-101B-9397-08002B2CF9AE}" pid="16" name="Mendeley Recent Style Name 3_1">
    <vt:lpwstr>American Psychological Association 6th edi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neurobiology-of-aging</vt:lpwstr>
  </property>
  <property fmtid="{D5CDD505-2E9C-101B-9397-08002B2CF9AE}" pid="28" name="Mendeley Recent Style Name 9_1">
    <vt:lpwstr>Neurobiology of Aging</vt:lpwstr>
  </property>
</Properties>
</file>